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13917" w14:textId="77777777" w:rsidR="00D22E2F" w:rsidRPr="00815D03" w:rsidRDefault="00D22E2F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  <w:r w:rsidRPr="00815D03">
        <w:rPr>
          <w:rFonts w:ascii="Calibri" w:eastAsia="SimSun" w:hAnsi="Calibri" w:cs="Arial"/>
          <w:b/>
          <w:bCs/>
          <w:sz w:val="24"/>
          <w:szCs w:val="24"/>
          <w:lang w:eastAsia="zh-CN"/>
        </w:rPr>
        <w:t>Uptake of HIV testin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28"/>
        <w:gridCol w:w="653"/>
        <w:gridCol w:w="653"/>
        <w:gridCol w:w="625"/>
        <w:gridCol w:w="654"/>
        <w:gridCol w:w="654"/>
        <w:gridCol w:w="654"/>
        <w:gridCol w:w="654"/>
        <w:gridCol w:w="654"/>
        <w:gridCol w:w="654"/>
        <w:gridCol w:w="654"/>
        <w:gridCol w:w="654"/>
        <w:gridCol w:w="625"/>
      </w:tblGrid>
      <w:tr w:rsidR="00D22E2F" w:rsidRPr="00815D03" w14:paraId="5BC3A057" w14:textId="77777777" w:rsidTr="008D1AB9">
        <w:trPr>
          <w:cantSplit/>
          <w:trHeight w:val="2160"/>
          <w:tblHeader/>
        </w:trPr>
        <w:tc>
          <w:tcPr>
            <w:tcW w:w="0" w:type="auto"/>
          </w:tcPr>
          <w:p w14:paraId="5598063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sz w:val="24"/>
                <w:szCs w:val="24"/>
              </w:rPr>
              <w:t xml:space="preserve">Study </w:t>
            </w:r>
          </w:p>
        </w:tc>
        <w:tc>
          <w:tcPr>
            <w:tcW w:w="1008" w:type="dxa"/>
            <w:textDirection w:val="btLr"/>
            <w:vAlign w:val="center"/>
          </w:tcPr>
          <w:p w14:paraId="4433442C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Random sequence generation (selection bias)</w:t>
            </w:r>
          </w:p>
        </w:tc>
        <w:tc>
          <w:tcPr>
            <w:tcW w:w="720" w:type="dxa"/>
            <w:textDirection w:val="btLr"/>
            <w:vAlign w:val="center"/>
          </w:tcPr>
          <w:p w14:paraId="7DCB1DC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Allocation concealment (selection bias)</w:t>
            </w:r>
          </w:p>
        </w:tc>
        <w:tc>
          <w:tcPr>
            <w:tcW w:w="1008" w:type="dxa"/>
            <w:textDirection w:val="btLr"/>
            <w:vAlign w:val="center"/>
          </w:tcPr>
          <w:p w14:paraId="74434F29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participants and personnel (performance bias)</w:t>
            </w:r>
          </w:p>
        </w:tc>
        <w:tc>
          <w:tcPr>
            <w:tcW w:w="1008" w:type="dxa"/>
            <w:textDirection w:val="btLr"/>
            <w:vAlign w:val="center"/>
          </w:tcPr>
          <w:p w14:paraId="5540C45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outcome assessment (detection bias)</w:t>
            </w:r>
          </w:p>
        </w:tc>
        <w:tc>
          <w:tcPr>
            <w:tcW w:w="0" w:type="auto"/>
            <w:textDirection w:val="btLr"/>
            <w:vAlign w:val="center"/>
          </w:tcPr>
          <w:p w14:paraId="30B82AF9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Incomplete outcome data (attrition bias)</w:t>
            </w:r>
          </w:p>
        </w:tc>
        <w:tc>
          <w:tcPr>
            <w:tcW w:w="0" w:type="auto"/>
            <w:textDirection w:val="btLr"/>
            <w:vAlign w:val="center"/>
          </w:tcPr>
          <w:p w14:paraId="24555A3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Selective reporting (reporting bias)</w:t>
            </w:r>
          </w:p>
        </w:tc>
        <w:tc>
          <w:tcPr>
            <w:tcW w:w="0" w:type="auto"/>
            <w:textDirection w:val="btLr"/>
            <w:vAlign w:val="center"/>
          </w:tcPr>
          <w:p w14:paraId="7973B072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Other bias</w:t>
            </w:r>
          </w:p>
        </w:tc>
        <w:tc>
          <w:tcPr>
            <w:tcW w:w="0" w:type="auto"/>
            <w:textDirection w:val="btLr"/>
            <w:vAlign w:val="center"/>
          </w:tcPr>
          <w:p w14:paraId="664500E5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Recruitment bias</w:t>
            </w:r>
          </w:p>
        </w:tc>
        <w:tc>
          <w:tcPr>
            <w:tcW w:w="0" w:type="auto"/>
            <w:textDirection w:val="btLr"/>
            <w:vAlign w:val="center"/>
          </w:tcPr>
          <w:p w14:paraId="00403839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Cluster imbalance</w:t>
            </w:r>
          </w:p>
        </w:tc>
        <w:tc>
          <w:tcPr>
            <w:tcW w:w="0" w:type="auto"/>
            <w:textDirection w:val="btLr"/>
            <w:vAlign w:val="center"/>
          </w:tcPr>
          <w:p w14:paraId="3AB98CD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Loss of cluster</w:t>
            </w:r>
          </w:p>
        </w:tc>
        <w:tc>
          <w:tcPr>
            <w:tcW w:w="0" w:type="auto"/>
            <w:textDirection w:val="btLr"/>
            <w:vAlign w:val="center"/>
          </w:tcPr>
          <w:p w14:paraId="7B5C0AE9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 xml:space="preserve">Incorrect analysis 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151B84D5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</w:rPr>
              <w:t>Overall risk of bias</w:t>
            </w:r>
          </w:p>
        </w:tc>
      </w:tr>
      <w:tr w:rsidR="00D22E2F" w:rsidRPr="00815D03" w14:paraId="334B32CD" w14:textId="77777777" w:rsidTr="008D1AB9">
        <w:trPr>
          <w:trHeight w:val="432"/>
          <w:tblHeader/>
        </w:trPr>
        <w:tc>
          <w:tcPr>
            <w:tcW w:w="0" w:type="auto"/>
          </w:tcPr>
          <w:p w14:paraId="7AEB15F3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5742" w:type="dxa"/>
            <w:gridSpan w:val="7"/>
            <w:shd w:val="clear" w:color="auto" w:fill="0F243E"/>
          </w:tcPr>
          <w:p w14:paraId="27B5FE25" w14:textId="77777777" w:rsidR="00D22E2F" w:rsidRPr="00815D03" w:rsidRDefault="00D22E2F" w:rsidP="008D1AB9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hAnsi="Calibri" w:cs="Arial"/>
                <w:b/>
                <w:bCs/>
                <w:color w:val="FFFFFF"/>
              </w:rPr>
              <w:t>ROB domains</w:t>
            </w:r>
          </w:p>
        </w:tc>
        <w:tc>
          <w:tcPr>
            <w:tcW w:w="0" w:type="auto"/>
            <w:gridSpan w:val="4"/>
            <w:shd w:val="clear" w:color="auto" w:fill="984806"/>
          </w:tcPr>
          <w:p w14:paraId="0BE39674" w14:textId="77777777" w:rsidR="00D22E2F" w:rsidRPr="00815D03" w:rsidRDefault="00D22E2F" w:rsidP="008D1AB9">
            <w:pPr>
              <w:jc w:val="center"/>
              <w:rPr>
                <w:rFonts w:ascii="Calibri" w:eastAsia="Times New Roman" w:hAnsi="Calibri" w:cs="Calibri"/>
                <w:noProof/>
                <w:color w:val="FFFFFF"/>
                <w:lang w:val="en-GB"/>
              </w:rPr>
            </w:pPr>
            <w:proofErr w:type="spellStart"/>
            <w:r w:rsidRPr="00815D03">
              <w:rPr>
                <w:rFonts w:ascii="Calibri" w:hAnsi="Calibri" w:cs="Arial"/>
                <w:b/>
                <w:bCs/>
                <w:color w:val="FFFFFF"/>
              </w:rPr>
              <w:t>cROB</w:t>
            </w:r>
            <w:proofErr w:type="spellEnd"/>
            <w:r w:rsidRPr="00815D03">
              <w:rPr>
                <w:rFonts w:ascii="Calibri" w:hAnsi="Calibri" w:cs="Arial"/>
                <w:b/>
                <w:bCs/>
                <w:color w:val="FFFFFF"/>
              </w:rPr>
              <w:t xml:space="preserve"> domains</w:t>
            </w:r>
          </w:p>
        </w:tc>
        <w:tc>
          <w:tcPr>
            <w:tcW w:w="0" w:type="auto"/>
            <w:vMerge/>
          </w:tcPr>
          <w:p w14:paraId="350F9EC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</w:tr>
      <w:tr w:rsidR="00D22E2F" w:rsidRPr="00815D03" w14:paraId="5099452C" w14:textId="77777777" w:rsidTr="008D1AB9">
        <w:trPr>
          <w:trHeight w:val="461"/>
        </w:trPr>
        <w:tc>
          <w:tcPr>
            <w:tcW w:w="0" w:type="auto"/>
          </w:tcPr>
          <w:p w14:paraId="66E8BBA3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hAnsi="Calibri" w:cs="Arial"/>
                <w:b/>
                <w:bCs/>
              </w:rPr>
              <w:t>Chanda 2017</w:t>
            </w:r>
          </w:p>
        </w:tc>
        <w:tc>
          <w:tcPr>
            <w:tcW w:w="1008" w:type="dxa"/>
          </w:tcPr>
          <w:p w14:paraId="09733BE7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6390E94" wp14:editId="35F12E8A">
                  <wp:extent cx="280700" cy="274320"/>
                  <wp:effectExtent l="0" t="0" r="5080" b="0"/>
                  <wp:docPr id="916" name="Picture 9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24CDBEAC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09337C2" wp14:editId="2ACEB5DD">
                  <wp:extent cx="280700" cy="274320"/>
                  <wp:effectExtent l="0" t="0" r="5080" b="0"/>
                  <wp:docPr id="917" name="Picture 9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04189757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723B574" wp14:editId="0FF50423">
                  <wp:extent cx="267941" cy="274320"/>
                  <wp:effectExtent l="0" t="0" r="0" b="0"/>
                  <wp:docPr id="918" name="Picture 9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3E72A9B1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5AC7E8B" wp14:editId="057F6D72">
                  <wp:extent cx="267941" cy="274320"/>
                  <wp:effectExtent l="0" t="0" r="0" b="0"/>
                  <wp:docPr id="919" name="Picture 9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FE4B0E9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49664D1" wp14:editId="18A65475">
                  <wp:extent cx="280700" cy="274320"/>
                  <wp:effectExtent l="0" t="0" r="5080" b="0"/>
                  <wp:docPr id="920" name="Picture 9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363AAAC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002DEA0" wp14:editId="49237CF6">
                  <wp:extent cx="280700" cy="274320"/>
                  <wp:effectExtent l="0" t="0" r="5080" b="0"/>
                  <wp:docPr id="921" name="Picture 9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1973BA8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17DC53A" wp14:editId="01043670">
                  <wp:extent cx="280700" cy="274320"/>
                  <wp:effectExtent l="0" t="0" r="5080" b="0"/>
                  <wp:docPr id="922" name="Picture 9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1D89E8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9A91D9D" wp14:editId="07E1C8FC">
                  <wp:extent cx="280700" cy="274320"/>
                  <wp:effectExtent l="0" t="0" r="5080" b="0"/>
                  <wp:docPr id="923" name="Picture 9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E47979B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BE82C52" wp14:editId="14F933E6">
                  <wp:extent cx="280700" cy="274320"/>
                  <wp:effectExtent l="0" t="0" r="5080" b="0"/>
                  <wp:docPr id="924" name="Picture 9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B901656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748C237" wp14:editId="7D4F92A4">
                  <wp:extent cx="280700" cy="274320"/>
                  <wp:effectExtent l="0" t="0" r="5080" b="0"/>
                  <wp:docPr id="925" name="Picture 9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1B5B2F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0B99589" wp14:editId="1AAAA1A2">
                  <wp:extent cx="280700" cy="274320"/>
                  <wp:effectExtent l="0" t="0" r="5080" b="0"/>
                  <wp:docPr id="926" name="Picture 9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2A0744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F0776E1" wp14:editId="7C6863F6">
                  <wp:extent cx="267941" cy="274320"/>
                  <wp:effectExtent l="0" t="0" r="0" b="0"/>
                  <wp:docPr id="927" name="Picture 9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7B872942" w14:textId="77777777" w:rsidTr="008D1AB9">
        <w:trPr>
          <w:trHeight w:val="461"/>
        </w:trPr>
        <w:tc>
          <w:tcPr>
            <w:tcW w:w="0" w:type="auto"/>
          </w:tcPr>
          <w:p w14:paraId="22FF8C1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Jamil 2017</w:t>
            </w:r>
          </w:p>
        </w:tc>
        <w:tc>
          <w:tcPr>
            <w:tcW w:w="1008" w:type="dxa"/>
          </w:tcPr>
          <w:p w14:paraId="40AF1A4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BCFC67C" wp14:editId="7CFE4F18">
                  <wp:extent cx="280700" cy="274320"/>
                  <wp:effectExtent l="0" t="0" r="5080" b="0"/>
                  <wp:docPr id="876" name="Picture 8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189055FD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32D59EF" wp14:editId="3DDFF65F">
                  <wp:extent cx="280700" cy="274320"/>
                  <wp:effectExtent l="0" t="0" r="5080" b="0"/>
                  <wp:docPr id="877" name="Picture 8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743F7ADD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3FB7E77" wp14:editId="722F80E8">
                  <wp:extent cx="267941" cy="274320"/>
                  <wp:effectExtent l="0" t="0" r="0" b="0"/>
                  <wp:docPr id="878" name="Picture 8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425953B7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37130C8" wp14:editId="48691CBB">
                  <wp:extent cx="280700" cy="274320"/>
                  <wp:effectExtent l="0" t="0" r="5080" b="0"/>
                  <wp:docPr id="879" name="Picture 8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7ED6ED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38014FE" wp14:editId="63B20CB1">
                  <wp:extent cx="280700" cy="274320"/>
                  <wp:effectExtent l="0" t="0" r="5080" b="0"/>
                  <wp:docPr id="880" name="Picture 8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AC131DF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09DD9E3" wp14:editId="02BCAF69">
                  <wp:extent cx="280700" cy="274320"/>
                  <wp:effectExtent l="0" t="0" r="5080" b="0"/>
                  <wp:docPr id="881" name="Picture 8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0A3323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BA20FBC" wp14:editId="334268CE">
                  <wp:extent cx="280700" cy="274320"/>
                  <wp:effectExtent l="0" t="0" r="5080" b="0"/>
                  <wp:docPr id="882" name="Picture 8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FCA71FF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48433CD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0EC43C7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950071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E2C7B6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5BB7896" wp14:editId="540DCC7C">
                  <wp:extent cx="267941" cy="274320"/>
                  <wp:effectExtent l="0" t="0" r="0" b="0"/>
                  <wp:docPr id="883" name="Picture 8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690C7941" w14:textId="77777777" w:rsidTr="008D1AB9">
        <w:trPr>
          <w:trHeight w:val="461"/>
        </w:trPr>
        <w:tc>
          <w:tcPr>
            <w:tcW w:w="0" w:type="auto"/>
          </w:tcPr>
          <w:p w14:paraId="0B46B91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815D03">
              <w:rPr>
                <w:rFonts w:ascii="Calibri" w:hAnsi="Calibri" w:cs="Arial"/>
                <w:b/>
                <w:bCs/>
              </w:rPr>
              <w:t>Katz 2018</w:t>
            </w:r>
          </w:p>
        </w:tc>
        <w:tc>
          <w:tcPr>
            <w:tcW w:w="1008" w:type="dxa"/>
          </w:tcPr>
          <w:p w14:paraId="3336B730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06AA184" wp14:editId="05C31116">
                  <wp:extent cx="280700" cy="274320"/>
                  <wp:effectExtent l="0" t="0" r="5080" b="0"/>
                  <wp:docPr id="896" name="Picture 8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551E897F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7731B16" wp14:editId="05E2E746">
                  <wp:extent cx="280700" cy="274320"/>
                  <wp:effectExtent l="0" t="0" r="5080" b="0"/>
                  <wp:docPr id="897" name="Picture 8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0F8DBDE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CCF1875" wp14:editId="5FEA2AE7">
                  <wp:extent cx="267941" cy="274320"/>
                  <wp:effectExtent l="0" t="0" r="0" b="0"/>
                  <wp:docPr id="898" name="Picture 8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4BBB2EE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57CB70F" wp14:editId="0C879DCF">
                  <wp:extent cx="267940" cy="274320"/>
                  <wp:effectExtent l="0" t="0" r="0" b="0"/>
                  <wp:docPr id="899" name="Picture 8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703CBB4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9BDBC21" wp14:editId="0EE72518">
                  <wp:extent cx="280700" cy="274320"/>
                  <wp:effectExtent l="0" t="0" r="5080" b="0"/>
                  <wp:docPr id="900" name="Picture 9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7AAAC8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486BACC" wp14:editId="4FB8FCF9">
                  <wp:extent cx="280700" cy="274320"/>
                  <wp:effectExtent l="0" t="0" r="5080" b="0"/>
                  <wp:docPr id="901" name="Picture 9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9A9A5B7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6CDC6A2" wp14:editId="1F49F717">
                  <wp:extent cx="280700" cy="274320"/>
                  <wp:effectExtent l="0" t="0" r="5080" b="0"/>
                  <wp:docPr id="902" name="Picture 9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C471BD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5F0325EC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6D2B86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CF865C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5065B63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398F6B5" wp14:editId="4E3D7749">
                  <wp:extent cx="267941" cy="274320"/>
                  <wp:effectExtent l="0" t="0" r="0" b="0"/>
                  <wp:docPr id="903" name="Picture 9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6C350579" w14:textId="77777777" w:rsidTr="008D1AB9">
        <w:trPr>
          <w:trHeight w:val="461"/>
        </w:trPr>
        <w:tc>
          <w:tcPr>
            <w:tcW w:w="0" w:type="auto"/>
          </w:tcPr>
          <w:p w14:paraId="1E94969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815D03">
              <w:rPr>
                <w:rFonts w:ascii="Calibri" w:hAnsi="Calibri" w:cs="Arial"/>
                <w:b/>
                <w:bCs/>
              </w:rPr>
              <w:t>Kelvin 2019b</w:t>
            </w:r>
          </w:p>
        </w:tc>
        <w:tc>
          <w:tcPr>
            <w:tcW w:w="1008" w:type="dxa"/>
          </w:tcPr>
          <w:p w14:paraId="45611E5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7161D56" wp14:editId="167042B6">
                  <wp:extent cx="267940" cy="274320"/>
                  <wp:effectExtent l="0" t="0" r="0" b="0"/>
                  <wp:docPr id="968" name="Picture 9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39D64F3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BBC0B1E" wp14:editId="28037749">
                  <wp:extent cx="280700" cy="274320"/>
                  <wp:effectExtent l="0" t="0" r="5080" b="0"/>
                  <wp:docPr id="969" name="Picture 9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6DA8E53D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803E8E3" wp14:editId="390A1D3D">
                  <wp:extent cx="267941" cy="274320"/>
                  <wp:effectExtent l="0" t="0" r="0" b="0"/>
                  <wp:docPr id="970" name="Picture 9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036F383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4107FA8" wp14:editId="17FE2959">
                  <wp:extent cx="267940" cy="274320"/>
                  <wp:effectExtent l="0" t="0" r="0" b="0"/>
                  <wp:docPr id="971" name="Picture 9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CCC74E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C850298" wp14:editId="65C12ABA">
                  <wp:extent cx="280700" cy="274320"/>
                  <wp:effectExtent l="0" t="0" r="5080" b="0"/>
                  <wp:docPr id="972" name="Picture 9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AAE142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E911389" wp14:editId="5EA7532C">
                  <wp:extent cx="280700" cy="274320"/>
                  <wp:effectExtent l="0" t="0" r="5080" b="0"/>
                  <wp:docPr id="973" name="Picture 9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348835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42EA81C" wp14:editId="1CF40DF2">
                  <wp:extent cx="280700" cy="274320"/>
                  <wp:effectExtent l="0" t="0" r="5080" b="0"/>
                  <wp:docPr id="974" name="Picture 9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FE2C87D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A324C3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6A3780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8419E67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0866D63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9C7B33C" wp14:editId="5D33F916">
                  <wp:extent cx="267941" cy="274320"/>
                  <wp:effectExtent l="0" t="0" r="0" b="0"/>
                  <wp:docPr id="975" name="Picture 9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604448CC" w14:textId="77777777" w:rsidTr="008D1AB9">
        <w:trPr>
          <w:trHeight w:val="461"/>
        </w:trPr>
        <w:tc>
          <w:tcPr>
            <w:tcW w:w="0" w:type="auto"/>
          </w:tcPr>
          <w:p w14:paraId="491FD8B6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proofErr w:type="spellStart"/>
            <w:r w:rsidRPr="00815D03">
              <w:rPr>
                <w:rFonts w:ascii="Calibri" w:hAnsi="Calibri" w:cs="Arial"/>
                <w:b/>
                <w:bCs/>
              </w:rPr>
              <w:t>MacGowan</w:t>
            </w:r>
            <w:proofErr w:type="spellEnd"/>
            <w:r w:rsidRPr="00815D03">
              <w:rPr>
                <w:rFonts w:ascii="Calibri" w:hAnsi="Calibri" w:cs="Arial"/>
                <w:b/>
                <w:bCs/>
              </w:rPr>
              <w:t xml:space="preserve"> 2017</w:t>
            </w:r>
          </w:p>
        </w:tc>
        <w:tc>
          <w:tcPr>
            <w:tcW w:w="1008" w:type="dxa"/>
          </w:tcPr>
          <w:p w14:paraId="65C98B5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DE7973C" wp14:editId="28A1B543">
                  <wp:extent cx="280700" cy="274320"/>
                  <wp:effectExtent l="0" t="0" r="5080" b="0"/>
                  <wp:docPr id="960" name="Picture 9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7FF47966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EB3845C" wp14:editId="27E9A008">
                  <wp:extent cx="280700" cy="274320"/>
                  <wp:effectExtent l="0" t="0" r="5080" b="0"/>
                  <wp:docPr id="961" name="Picture 9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60E23F9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8AD07E1" wp14:editId="31142CB0">
                  <wp:extent cx="267941" cy="274320"/>
                  <wp:effectExtent l="0" t="0" r="0" b="0"/>
                  <wp:docPr id="962" name="Picture 9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62AEF96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E032FA1" wp14:editId="0B472F93">
                  <wp:extent cx="267941" cy="274320"/>
                  <wp:effectExtent l="0" t="0" r="0" b="0"/>
                  <wp:docPr id="963" name="Picture 9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DA27A9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4F8C616" wp14:editId="16D40FDD">
                  <wp:extent cx="267941" cy="274320"/>
                  <wp:effectExtent l="0" t="0" r="0" b="0"/>
                  <wp:docPr id="964" name="Picture 9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D46106F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0714AE7" wp14:editId="755373E7">
                  <wp:extent cx="280700" cy="274320"/>
                  <wp:effectExtent l="0" t="0" r="5080" b="0"/>
                  <wp:docPr id="965" name="Picture 9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3F12580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D926C04" wp14:editId="15469C1D">
                  <wp:extent cx="267940" cy="274320"/>
                  <wp:effectExtent l="0" t="0" r="0" b="0"/>
                  <wp:docPr id="966" name="Picture 9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5387BA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42ECEC4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630DFCC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C06489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481B742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0DFC306" wp14:editId="3349A9C0">
                  <wp:extent cx="267941" cy="274320"/>
                  <wp:effectExtent l="0" t="0" r="0" b="0"/>
                  <wp:docPr id="967" name="Picture 9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538814C2" w14:textId="77777777" w:rsidTr="008D1AB9">
        <w:trPr>
          <w:trHeight w:val="461"/>
        </w:trPr>
        <w:tc>
          <w:tcPr>
            <w:tcW w:w="0" w:type="auto"/>
          </w:tcPr>
          <w:p w14:paraId="36A99646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hAnsi="Calibri" w:cs="Arial"/>
                <w:b/>
                <w:bCs/>
              </w:rPr>
              <w:t>Masters 2016</w:t>
            </w:r>
          </w:p>
        </w:tc>
        <w:tc>
          <w:tcPr>
            <w:tcW w:w="1008" w:type="dxa"/>
          </w:tcPr>
          <w:p w14:paraId="22F6BEF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C020C29" wp14:editId="65993977">
                  <wp:extent cx="280700" cy="274320"/>
                  <wp:effectExtent l="0" t="0" r="5080" b="0"/>
                  <wp:docPr id="984" name="Picture 9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6F07F046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23E6964" wp14:editId="6F5DEF07">
                  <wp:extent cx="280700" cy="274320"/>
                  <wp:effectExtent l="0" t="0" r="5080" b="0"/>
                  <wp:docPr id="985" name="Picture 9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1E99ADA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1A7C73F" wp14:editId="1C937E5A">
                  <wp:extent cx="267941" cy="274320"/>
                  <wp:effectExtent l="0" t="0" r="0" b="0"/>
                  <wp:docPr id="986" name="Picture 9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08A6F19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162FA97" wp14:editId="2D346B87">
                  <wp:extent cx="267941" cy="274320"/>
                  <wp:effectExtent l="0" t="0" r="0" b="0"/>
                  <wp:docPr id="987" name="Picture 9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78F5AF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F0DF528" wp14:editId="6582D493">
                  <wp:extent cx="280700" cy="274320"/>
                  <wp:effectExtent l="0" t="0" r="5080" b="0"/>
                  <wp:docPr id="988" name="Picture 9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1A099A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721EB75" wp14:editId="1B52E277">
                  <wp:extent cx="280700" cy="274320"/>
                  <wp:effectExtent l="0" t="0" r="5080" b="0"/>
                  <wp:docPr id="989" name="Picture 9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9338E2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5C6A57A" wp14:editId="40C726A4">
                  <wp:extent cx="280700" cy="274320"/>
                  <wp:effectExtent l="0" t="0" r="5080" b="0"/>
                  <wp:docPr id="990" name="Picture 9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9E1835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B78DFF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073529D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D93543C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813329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3223BF1" wp14:editId="436268A3">
                  <wp:extent cx="267941" cy="274320"/>
                  <wp:effectExtent l="0" t="0" r="0" b="0"/>
                  <wp:docPr id="991" name="Picture 9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4D097F91" w14:textId="77777777" w:rsidTr="008D1AB9">
        <w:trPr>
          <w:trHeight w:val="461"/>
        </w:trPr>
        <w:tc>
          <w:tcPr>
            <w:tcW w:w="0" w:type="auto"/>
          </w:tcPr>
          <w:p w14:paraId="26912AC6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proofErr w:type="spellStart"/>
            <w:r w:rsidRPr="00815D03">
              <w:rPr>
                <w:rFonts w:ascii="Calibri" w:hAnsi="Calibri" w:cs="Arial"/>
                <w:b/>
                <w:bCs/>
              </w:rPr>
              <w:t>Ortblad</w:t>
            </w:r>
            <w:proofErr w:type="spellEnd"/>
            <w:r w:rsidRPr="00815D03">
              <w:rPr>
                <w:rFonts w:ascii="Calibri" w:hAnsi="Calibri" w:cs="Arial"/>
                <w:b/>
                <w:bCs/>
              </w:rPr>
              <w:t xml:space="preserve"> 2017</w:t>
            </w:r>
          </w:p>
        </w:tc>
        <w:tc>
          <w:tcPr>
            <w:tcW w:w="1008" w:type="dxa"/>
          </w:tcPr>
          <w:p w14:paraId="2A22AEA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155181F" wp14:editId="288B2E1C">
                  <wp:extent cx="280700" cy="274320"/>
                  <wp:effectExtent l="0" t="0" r="5080" b="0"/>
                  <wp:docPr id="928" name="Picture 9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0F93AD9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E74C1A2" wp14:editId="60355F68">
                  <wp:extent cx="280700" cy="274320"/>
                  <wp:effectExtent l="0" t="0" r="5080" b="0"/>
                  <wp:docPr id="929" name="Picture 9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2F76462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A9A06D9" wp14:editId="0205AC85">
                  <wp:extent cx="267941" cy="274320"/>
                  <wp:effectExtent l="0" t="0" r="0" b="0"/>
                  <wp:docPr id="930" name="Picture 9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676F168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EB81D32" wp14:editId="6844C774">
                  <wp:extent cx="267941" cy="274320"/>
                  <wp:effectExtent l="0" t="0" r="0" b="0"/>
                  <wp:docPr id="931" name="Picture 9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BBFD4E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1A49824" wp14:editId="126D5F3E">
                  <wp:extent cx="280700" cy="274320"/>
                  <wp:effectExtent l="0" t="0" r="5080" b="0"/>
                  <wp:docPr id="932" name="Picture 9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95804B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8EB8FEA" wp14:editId="4FFCB4EF">
                  <wp:extent cx="280700" cy="274320"/>
                  <wp:effectExtent l="0" t="0" r="5080" b="0"/>
                  <wp:docPr id="933" name="Picture 9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0BA26B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CB6261E" wp14:editId="62E118F3">
                  <wp:extent cx="280700" cy="274320"/>
                  <wp:effectExtent l="0" t="0" r="5080" b="0"/>
                  <wp:docPr id="934" name="Picture 9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06D127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0870A20" wp14:editId="079C6464">
                  <wp:extent cx="280700" cy="274320"/>
                  <wp:effectExtent l="0" t="0" r="5080" b="0"/>
                  <wp:docPr id="935" name="Picture 9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36AA8C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5C4000F" wp14:editId="1B430DFA">
                  <wp:extent cx="280700" cy="274320"/>
                  <wp:effectExtent l="0" t="0" r="5080" b="0"/>
                  <wp:docPr id="936" name="Picture 9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DDA186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67BF114" wp14:editId="0BDC947D">
                  <wp:extent cx="280700" cy="274320"/>
                  <wp:effectExtent l="0" t="0" r="5080" b="0"/>
                  <wp:docPr id="937" name="Picture 9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2E660FC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8393B94" wp14:editId="36AF7123">
                  <wp:extent cx="280700" cy="274320"/>
                  <wp:effectExtent l="0" t="0" r="5080" b="0"/>
                  <wp:docPr id="938" name="Picture 9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B238746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394136D" wp14:editId="62B9E98E">
                  <wp:extent cx="267941" cy="274320"/>
                  <wp:effectExtent l="0" t="0" r="0" b="0"/>
                  <wp:docPr id="939" name="Picture 9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1AB25AA4" w14:textId="77777777" w:rsidTr="008D1AB9">
        <w:trPr>
          <w:trHeight w:val="461"/>
        </w:trPr>
        <w:tc>
          <w:tcPr>
            <w:tcW w:w="0" w:type="auto"/>
          </w:tcPr>
          <w:p w14:paraId="006FB053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Tang 2018</w:t>
            </w:r>
          </w:p>
        </w:tc>
        <w:tc>
          <w:tcPr>
            <w:tcW w:w="1008" w:type="dxa"/>
          </w:tcPr>
          <w:p w14:paraId="57CC210A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141C5D4" wp14:editId="234F164E">
                  <wp:extent cx="280700" cy="274320"/>
                  <wp:effectExtent l="0" t="0" r="5080" b="0"/>
                  <wp:docPr id="884" name="Picture 8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D1C6203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C178255" wp14:editId="1CEFC21C">
                  <wp:extent cx="267940" cy="274320"/>
                  <wp:effectExtent l="0" t="0" r="0" b="0"/>
                  <wp:docPr id="885" name="Picture 8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54E8E92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4F66DBC" wp14:editId="6CDC9CA9">
                  <wp:extent cx="267941" cy="274320"/>
                  <wp:effectExtent l="0" t="0" r="0" b="0"/>
                  <wp:docPr id="886" name="Picture 8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06464642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672F7A7" wp14:editId="6393B009">
                  <wp:extent cx="280700" cy="274320"/>
                  <wp:effectExtent l="0" t="0" r="5080" b="0"/>
                  <wp:docPr id="887" name="Picture 8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101FC76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3D53877" wp14:editId="15E3F5FD">
                  <wp:extent cx="280700" cy="274320"/>
                  <wp:effectExtent l="0" t="0" r="5080" b="0"/>
                  <wp:docPr id="888" name="Picture 8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43F1455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560ACB2" wp14:editId="48CE14EF">
                  <wp:extent cx="280700" cy="274320"/>
                  <wp:effectExtent l="0" t="0" r="5080" b="0"/>
                  <wp:docPr id="889" name="Picture 8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2FBD613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50600B9" wp14:editId="72568242">
                  <wp:extent cx="280700" cy="274320"/>
                  <wp:effectExtent l="0" t="0" r="5080" b="0"/>
                  <wp:docPr id="890" name="Picture 8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2505E88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7BD021FF" wp14:editId="7AB535EF">
                  <wp:extent cx="280700" cy="274320"/>
                  <wp:effectExtent l="0" t="0" r="5080" b="0"/>
                  <wp:docPr id="891" name="Picture 8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0477A1F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14E30D3C" wp14:editId="657F7091">
                  <wp:extent cx="280700" cy="274320"/>
                  <wp:effectExtent l="0" t="0" r="5080" b="0"/>
                  <wp:docPr id="892" name="Picture 8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124D4A0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650E463C" wp14:editId="6FA96AA6">
                  <wp:extent cx="280700" cy="274320"/>
                  <wp:effectExtent l="0" t="0" r="5080" b="0"/>
                  <wp:docPr id="893" name="Picture 8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CFDBE0A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16D5000" wp14:editId="69A2E6D7">
                  <wp:extent cx="280700" cy="274320"/>
                  <wp:effectExtent l="0" t="0" r="5080" b="0"/>
                  <wp:docPr id="894" name="Picture 8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D705D26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97EB3F4" wp14:editId="7CCA560D">
                  <wp:extent cx="267941" cy="274320"/>
                  <wp:effectExtent l="0" t="0" r="0" b="0"/>
                  <wp:docPr id="895" name="Picture 8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2FA2F785" w14:textId="77777777" w:rsidTr="008D1AB9">
        <w:trPr>
          <w:trHeight w:val="461"/>
        </w:trPr>
        <w:tc>
          <w:tcPr>
            <w:tcW w:w="0" w:type="auto"/>
          </w:tcPr>
          <w:p w14:paraId="474C0544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</w:rPr>
              <w:t>Wang 2017</w:t>
            </w:r>
          </w:p>
        </w:tc>
        <w:tc>
          <w:tcPr>
            <w:tcW w:w="1008" w:type="dxa"/>
          </w:tcPr>
          <w:p w14:paraId="4A72EAA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9543CAF" wp14:editId="2FA91177">
                  <wp:extent cx="280700" cy="274320"/>
                  <wp:effectExtent l="0" t="0" r="5080" b="0"/>
                  <wp:docPr id="976" name="Picture 9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35A1DB0C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40FE0DE" wp14:editId="703267EE">
                  <wp:extent cx="280700" cy="274320"/>
                  <wp:effectExtent l="0" t="0" r="5080" b="0"/>
                  <wp:docPr id="977" name="Picture 9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1D5D19E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8CA1A02" wp14:editId="5C54A501">
                  <wp:extent cx="267941" cy="274320"/>
                  <wp:effectExtent l="0" t="0" r="0" b="0"/>
                  <wp:docPr id="978" name="Picture 9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17B8664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64AEEE1" wp14:editId="73BB0D92">
                  <wp:extent cx="280700" cy="274320"/>
                  <wp:effectExtent l="0" t="0" r="5080" b="0"/>
                  <wp:docPr id="979" name="Picture 9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83868B8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A048017" wp14:editId="49B2DB7B">
                  <wp:extent cx="280700" cy="274320"/>
                  <wp:effectExtent l="0" t="0" r="5080" b="0"/>
                  <wp:docPr id="980" name="Picture 9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71613CA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D9AD173" wp14:editId="67622BD3">
                  <wp:extent cx="280700" cy="274320"/>
                  <wp:effectExtent l="0" t="0" r="5080" b="0"/>
                  <wp:docPr id="981" name="Picture 9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5020805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C383204" wp14:editId="52E3A0AA">
                  <wp:extent cx="280700" cy="274320"/>
                  <wp:effectExtent l="0" t="0" r="5080" b="0"/>
                  <wp:docPr id="982" name="Picture 9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9FA874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B247202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0366795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2308318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A21D98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197721A" wp14:editId="2A0108D8">
                  <wp:extent cx="267941" cy="274320"/>
                  <wp:effectExtent l="0" t="0" r="0" b="0"/>
                  <wp:docPr id="983" name="Picture 9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09C92EAE" w14:textId="77777777" w:rsidTr="008D1AB9">
        <w:trPr>
          <w:trHeight w:val="461"/>
        </w:trPr>
        <w:tc>
          <w:tcPr>
            <w:tcW w:w="0" w:type="auto"/>
          </w:tcPr>
          <w:p w14:paraId="19FE7D3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</w:rPr>
              <w:t>Wray 2018</w:t>
            </w:r>
          </w:p>
        </w:tc>
        <w:tc>
          <w:tcPr>
            <w:tcW w:w="1008" w:type="dxa"/>
          </w:tcPr>
          <w:p w14:paraId="5317516B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04BCFF32" wp14:editId="6196CD08">
                  <wp:extent cx="280700" cy="274320"/>
                  <wp:effectExtent l="0" t="0" r="5080" b="0"/>
                  <wp:docPr id="270" name="Picture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09B61EB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7144A660" wp14:editId="71AF99C6">
                  <wp:extent cx="280700" cy="274320"/>
                  <wp:effectExtent l="0" t="0" r="5080" b="0"/>
                  <wp:docPr id="277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24084B5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78AB2628" wp14:editId="58E3B5A8">
                  <wp:extent cx="267941" cy="274320"/>
                  <wp:effectExtent l="0" t="0" r="0" b="0"/>
                  <wp:docPr id="278" name="Picture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14:paraId="6D400433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32BCC1E1" wp14:editId="0E669208">
                  <wp:extent cx="267941" cy="274320"/>
                  <wp:effectExtent l="0" t="0" r="0" b="0"/>
                  <wp:docPr id="279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BEE1B6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0FFD06B7" wp14:editId="78F74ABB">
                  <wp:extent cx="280700" cy="274320"/>
                  <wp:effectExtent l="0" t="0" r="5080" b="0"/>
                  <wp:docPr id="280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89F0B0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41FAE73D" wp14:editId="5185DA03">
                  <wp:extent cx="280700" cy="274320"/>
                  <wp:effectExtent l="0" t="0" r="5080" b="0"/>
                  <wp:docPr id="643" name="Picture 6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876CAA2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1709908A" wp14:editId="64FAC3BD">
                  <wp:extent cx="267940" cy="274320"/>
                  <wp:effectExtent l="0" t="0" r="0" b="0"/>
                  <wp:docPr id="644" name="Picture 6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048807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87455DA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20E6E2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EA3AAF8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7E2FB22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334200D" wp14:editId="01BE45E7">
                  <wp:extent cx="267941" cy="274320"/>
                  <wp:effectExtent l="0" t="0" r="0" b="0"/>
                  <wp:docPr id="645" name="Picture 6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</w:tbl>
    <w:p w14:paraId="06108F33" w14:textId="77777777" w:rsidR="00D22E2F" w:rsidRDefault="00D22E2F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</w:p>
    <w:p w14:paraId="44523DAA" w14:textId="77777777" w:rsidR="00B47202" w:rsidRDefault="00B47202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  <w:r>
        <w:rPr>
          <w:rFonts w:ascii="Calibri" w:eastAsia="SimSun" w:hAnsi="Calibri" w:cs="Arial"/>
          <w:b/>
          <w:bCs/>
          <w:sz w:val="24"/>
          <w:szCs w:val="24"/>
          <w:lang w:eastAsia="zh-CN"/>
        </w:rPr>
        <w:t>Frequency of HIV testin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54"/>
        <w:gridCol w:w="666"/>
        <w:gridCol w:w="666"/>
        <w:gridCol w:w="637"/>
        <w:gridCol w:w="666"/>
        <w:gridCol w:w="666"/>
        <w:gridCol w:w="666"/>
        <w:gridCol w:w="666"/>
        <w:gridCol w:w="498"/>
        <w:gridCol w:w="498"/>
        <w:gridCol w:w="498"/>
        <w:gridCol w:w="498"/>
        <w:gridCol w:w="637"/>
      </w:tblGrid>
      <w:tr w:rsidR="00B47202" w:rsidRPr="00815D03" w14:paraId="4CA04A95" w14:textId="77777777" w:rsidTr="00B47202">
        <w:trPr>
          <w:cantSplit/>
          <w:trHeight w:val="2160"/>
          <w:tblHeader/>
        </w:trPr>
        <w:tc>
          <w:tcPr>
            <w:tcW w:w="0" w:type="auto"/>
          </w:tcPr>
          <w:p w14:paraId="22148E0F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sz w:val="24"/>
                <w:szCs w:val="24"/>
              </w:rPr>
              <w:t xml:space="preserve">Study </w:t>
            </w:r>
          </w:p>
        </w:tc>
        <w:tc>
          <w:tcPr>
            <w:tcW w:w="653" w:type="dxa"/>
            <w:textDirection w:val="btLr"/>
            <w:vAlign w:val="center"/>
          </w:tcPr>
          <w:p w14:paraId="099A8D20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Random sequence generation (selection bias)</w:t>
            </w:r>
          </w:p>
        </w:tc>
        <w:tc>
          <w:tcPr>
            <w:tcW w:w="653" w:type="dxa"/>
            <w:textDirection w:val="btLr"/>
            <w:vAlign w:val="center"/>
          </w:tcPr>
          <w:p w14:paraId="0924B688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Allocation concealment (selection bias)</w:t>
            </w:r>
          </w:p>
        </w:tc>
        <w:tc>
          <w:tcPr>
            <w:tcW w:w="625" w:type="dxa"/>
            <w:textDirection w:val="btLr"/>
            <w:vAlign w:val="center"/>
          </w:tcPr>
          <w:p w14:paraId="607B31D5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participants and personnel (performance bias)</w:t>
            </w:r>
          </w:p>
        </w:tc>
        <w:tc>
          <w:tcPr>
            <w:tcW w:w="654" w:type="dxa"/>
            <w:textDirection w:val="btLr"/>
            <w:vAlign w:val="center"/>
          </w:tcPr>
          <w:p w14:paraId="71339B95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outcome assessment (detection bias)</w:t>
            </w:r>
          </w:p>
        </w:tc>
        <w:tc>
          <w:tcPr>
            <w:tcW w:w="0" w:type="auto"/>
            <w:textDirection w:val="btLr"/>
            <w:vAlign w:val="center"/>
          </w:tcPr>
          <w:p w14:paraId="63E48FD9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Incomplete outcome data (attrition bias)</w:t>
            </w:r>
          </w:p>
        </w:tc>
        <w:tc>
          <w:tcPr>
            <w:tcW w:w="0" w:type="auto"/>
            <w:textDirection w:val="btLr"/>
            <w:vAlign w:val="center"/>
          </w:tcPr>
          <w:p w14:paraId="526F6740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Selective reporting (reporting bias)</w:t>
            </w:r>
          </w:p>
        </w:tc>
        <w:tc>
          <w:tcPr>
            <w:tcW w:w="0" w:type="auto"/>
            <w:textDirection w:val="btLr"/>
            <w:vAlign w:val="center"/>
          </w:tcPr>
          <w:p w14:paraId="16D8DFEA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Other bias</w:t>
            </w:r>
          </w:p>
        </w:tc>
        <w:tc>
          <w:tcPr>
            <w:tcW w:w="0" w:type="auto"/>
            <w:textDirection w:val="btLr"/>
            <w:vAlign w:val="center"/>
          </w:tcPr>
          <w:p w14:paraId="1912C96F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Recruitment bias</w:t>
            </w:r>
          </w:p>
        </w:tc>
        <w:tc>
          <w:tcPr>
            <w:tcW w:w="0" w:type="auto"/>
            <w:textDirection w:val="btLr"/>
            <w:vAlign w:val="center"/>
          </w:tcPr>
          <w:p w14:paraId="00C66E5C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Cluster imbalance</w:t>
            </w:r>
          </w:p>
        </w:tc>
        <w:tc>
          <w:tcPr>
            <w:tcW w:w="0" w:type="auto"/>
            <w:textDirection w:val="btLr"/>
            <w:vAlign w:val="center"/>
          </w:tcPr>
          <w:p w14:paraId="57847A64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Loss of cluster</w:t>
            </w:r>
          </w:p>
        </w:tc>
        <w:tc>
          <w:tcPr>
            <w:tcW w:w="0" w:type="auto"/>
            <w:textDirection w:val="btLr"/>
            <w:vAlign w:val="center"/>
          </w:tcPr>
          <w:p w14:paraId="1058264C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 xml:space="preserve">Incorrect analysis 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20C1F9FE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</w:rPr>
              <w:t>Overall risk of bias</w:t>
            </w:r>
          </w:p>
        </w:tc>
      </w:tr>
      <w:tr w:rsidR="00B47202" w:rsidRPr="00815D03" w14:paraId="18EFB27E" w14:textId="77777777" w:rsidTr="00B47202">
        <w:trPr>
          <w:trHeight w:val="432"/>
          <w:tblHeader/>
        </w:trPr>
        <w:tc>
          <w:tcPr>
            <w:tcW w:w="0" w:type="auto"/>
          </w:tcPr>
          <w:p w14:paraId="3C5A10A5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4547" w:type="dxa"/>
            <w:gridSpan w:val="7"/>
            <w:shd w:val="clear" w:color="auto" w:fill="0F243E"/>
          </w:tcPr>
          <w:p w14:paraId="663D4D9A" w14:textId="77777777" w:rsidR="00B47202" w:rsidRPr="00815D03" w:rsidRDefault="00B47202" w:rsidP="008D1AB9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hAnsi="Calibri" w:cs="Arial"/>
                <w:b/>
                <w:bCs/>
                <w:color w:val="FFFFFF"/>
              </w:rPr>
              <w:t>ROB domains</w:t>
            </w:r>
          </w:p>
        </w:tc>
        <w:tc>
          <w:tcPr>
            <w:tcW w:w="0" w:type="auto"/>
            <w:gridSpan w:val="4"/>
            <w:shd w:val="clear" w:color="auto" w:fill="984806"/>
          </w:tcPr>
          <w:p w14:paraId="58D6E79B" w14:textId="77777777" w:rsidR="00B47202" w:rsidRPr="00815D03" w:rsidRDefault="00B47202" w:rsidP="008D1AB9">
            <w:pPr>
              <w:jc w:val="center"/>
              <w:rPr>
                <w:rFonts w:ascii="Calibri" w:eastAsia="Times New Roman" w:hAnsi="Calibri" w:cs="Calibri"/>
                <w:noProof/>
                <w:color w:val="FFFFFF"/>
                <w:lang w:val="en-GB"/>
              </w:rPr>
            </w:pPr>
            <w:proofErr w:type="spellStart"/>
            <w:r w:rsidRPr="00815D03">
              <w:rPr>
                <w:rFonts w:ascii="Calibri" w:hAnsi="Calibri" w:cs="Arial"/>
                <w:b/>
                <w:bCs/>
                <w:color w:val="FFFFFF"/>
              </w:rPr>
              <w:t>cROB</w:t>
            </w:r>
            <w:proofErr w:type="spellEnd"/>
            <w:r w:rsidRPr="00815D03">
              <w:rPr>
                <w:rFonts w:ascii="Calibri" w:hAnsi="Calibri" w:cs="Arial"/>
                <w:b/>
                <w:bCs/>
                <w:color w:val="FFFFFF"/>
              </w:rPr>
              <w:t xml:space="preserve"> domains</w:t>
            </w:r>
          </w:p>
        </w:tc>
        <w:tc>
          <w:tcPr>
            <w:tcW w:w="0" w:type="auto"/>
            <w:vMerge/>
          </w:tcPr>
          <w:p w14:paraId="47801D45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</w:tr>
      <w:tr w:rsidR="00B47202" w:rsidRPr="00815D03" w14:paraId="7D843C8D" w14:textId="77777777" w:rsidTr="00B47202">
        <w:trPr>
          <w:trHeight w:val="461"/>
        </w:trPr>
        <w:tc>
          <w:tcPr>
            <w:tcW w:w="0" w:type="auto"/>
          </w:tcPr>
          <w:p w14:paraId="3E9F37C2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Jamil 2017</w:t>
            </w:r>
          </w:p>
        </w:tc>
        <w:tc>
          <w:tcPr>
            <w:tcW w:w="653" w:type="dxa"/>
          </w:tcPr>
          <w:p w14:paraId="7D2AD8DA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B8C64B7" wp14:editId="5400C15A">
                  <wp:extent cx="280700" cy="274320"/>
                  <wp:effectExtent l="0" t="0" r="508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dxa"/>
          </w:tcPr>
          <w:p w14:paraId="6FCE190E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C067C3A" wp14:editId="5FD89170">
                  <wp:extent cx="280700" cy="274320"/>
                  <wp:effectExtent l="0" t="0" r="508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" w:type="dxa"/>
          </w:tcPr>
          <w:p w14:paraId="50A423A6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25063C3" wp14:editId="310FDCCC">
                  <wp:extent cx="267941" cy="274320"/>
                  <wp:effectExtent l="0" t="0" r="0" b="0"/>
                  <wp:docPr id="2930" name="Picture 29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4" w:type="dxa"/>
          </w:tcPr>
          <w:p w14:paraId="43F870FE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8965759" wp14:editId="4AA1D7FC">
                  <wp:extent cx="280700" cy="274320"/>
                  <wp:effectExtent l="0" t="0" r="5080" b="0"/>
                  <wp:docPr id="2931" name="Picture 29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D13AA60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DE7B28B" wp14:editId="7CB949B9">
                  <wp:extent cx="280700" cy="274320"/>
                  <wp:effectExtent l="0" t="0" r="5080" b="0"/>
                  <wp:docPr id="2932" name="Picture 29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67BE024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B4E2621" wp14:editId="3019BDCB">
                  <wp:extent cx="280700" cy="274320"/>
                  <wp:effectExtent l="0" t="0" r="5080" b="0"/>
                  <wp:docPr id="2933" name="Picture 29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952B8EB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692EDAF" wp14:editId="2DB543B8">
                  <wp:extent cx="280700" cy="274320"/>
                  <wp:effectExtent l="0" t="0" r="5080" b="0"/>
                  <wp:docPr id="2934" name="Picture 29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58CE22B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8CD5A71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913A48C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019C86AD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CE7390B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DF3A7F6" wp14:editId="277F5219">
                  <wp:extent cx="267941" cy="274320"/>
                  <wp:effectExtent l="0" t="0" r="0" b="0"/>
                  <wp:docPr id="2935" name="Picture 29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B47202" w:rsidRPr="00815D03" w14:paraId="07AA851C" w14:textId="77777777" w:rsidTr="00B47202">
        <w:trPr>
          <w:trHeight w:val="461"/>
        </w:trPr>
        <w:tc>
          <w:tcPr>
            <w:tcW w:w="0" w:type="auto"/>
          </w:tcPr>
          <w:p w14:paraId="5513E5A2" w14:textId="77777777" w:rsidR="00B47202" w:rsidRPr="00815D03" w:rsidRDefault="00B47202" w:rsidP="008D1AB9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815D03">
              <w:rPr>
                <w:rFonts w:ascii="Calibri" w:hAnsi="Calibri" w:cs="Arial"/>
                <w:b/>
                <w:bCs/>
              </w:rPr>
              <w:t>Katz 2018</w:t>
            </w:r>
          </w:p>
        </w:tc>
        <w:tc>
          <w:tcPr>
            <w:tcW w:w="653" w:type="dxa"/>
          </w:tcPr>
          <w:p w14:paraId="775D4DCB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A7D58BB" wp14:editId="15C1DAFF">
                  <wp:extent cx="280700" cy="274320"/>
                  <wp:effectExtent l="0" t="0" r="5080" b="0"/>
                  <wp:docPr id="2936" name="Picture 29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dxa"/>
          </w:tcPr>
          <w:p w14:paraId="517E4BB2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8FB330A" wp14:editId="67E1EEA2">
                  <wp:extent cx="280700" cy="274320"/>
                  <wp:effectExtent l="0" t="0" r="5080" b="0"/>
                  <wp:docPr id="2937" name="Picture 29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" w:type="dxa"/>
          </w:tcPr>
          <w:p w14:paraId="752ADBAE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18C9B2F" wp14:editId="6A2A4E36">
                  <wp:extent cx="267941" cy="274320"/>
                  <wp:effectExtent l="0" t="0" r="0" b="0"/>
                  <wp:docPr id="2938" name="Picture 29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4" w:type="dxa"/>
          </w:tcPr>
          <w:p w14:paraId="083A9142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4075C49" wp14:editId="596C4139">
                  <wp:extent cx="267940" cy="274320"/>
                  <wp:effectExtent l="0" t="0" r="0" b="0"/>
                  <wp:docPr id="2939" name="Picture 29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9E34BF2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90F0658" wp14:editId="40732141">
                  <wp:extent cx="280700" cy="274320"/>
                  <wp:effectExtent l="0" t="0" r="5080" b="0"/>
                  <wp:docPr id="2940" name="Picture 29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FE55AE2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BCF98CD" wp14:editId="0625B051">
                  <wp:extent cx="280700" cy="274320"/>
                  <wp:effectExtent l="0" t="0" r="5080" b="0"/>
                  <wp:docPr id="2941" name="Picture 29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CDC4D06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EE9BD9C" wp14:editId="181BEDA1">
                  <wp:extent cx="280700" cy="274320"/>
                  <wp:effectExtent l="0" t="0" r="5080" b="0"/>
                  <wp:docPr id="2942" name="Picture 29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A838624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2BDFE4D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DD1A71D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F04E6E4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A1A8D46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277F8F5" wp14:editId="4F967CB6">
                  <wp:extent cx="267941" cy="274320"/>
                  <wp:effectExtent l="0" t="0" r="0" b="0"/>
                  <wp:docPr id="2943" name="Picture 29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B47202" w:rsidRPr="00815D03" w14:paraId="13660733" w14:textId="77777777" w:rsidTr="00B47202">
        <w:trPr>
          <w:trHeight w:val="461"/>
        </w:trPr>
        <w:tc>
          <w:tcPr>
            <w:tcW w:w="0" w:type="auto"/>
          </w:tcPr>
          <w:p w14:paraId="33C12C02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</w:rPr>
            </w:pPr>
            <w:proofErr w:type="spellStart"/>
            <w:r w:rsidRPr="00815D03">
              <w:rPr>
                <w:rFonts w:ascii="Calibri" w:hAnsi="Calibri" w:cs="Arial"/>
                <w:b/>
                <w:bCs/>
              </w:rPr>
              <w:t>MacGowan</w:t>
            </w:r>
            <w:proofErr w:type="spellEnd"/>
            <w:r w:rsidRPr="00815D03">
              <w:rPr>
                <w:rFonts w:ascii="Calibri" w:hAnsi="Calibri" w:cs="Arial"/>
                <w:b/>
                <w:bCs/>
              </w:rPr>
              <w:t xml:space="preserve"> 2017</w:t>
            </w:r>
          </w:p>
        </w:tc>
        <w:tc>
          <w:tcPr>
            <w:tcW w:w="653" w:type="dxa"/>
          </w:tcPr>
          <w:p w14:paraId="14C22258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B3B2451" wp14:editId="06ED0BE0">
                  <wp:extent cx="280700" cy="274320"/>
                  <wp:effectExtent l="0" t="0" r="5080" b="0"/>
                  <wp:docPr id="2952" name="Picture 29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dxa"/>
          </w:tcPr>
          <w:p w14:paraId="76AC46BC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EED38B0" wp14:editId="7DA48722">
                  <wp:extent cx="280700" cy="274320"/>
                  <wp:effectExtent l="0" t="0" r="5080" b="0"/>
                  <wp:docPr id="2953" name="Picture 29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" w:type="dxa"/>
          </w:tcPr>
          <w:p w14:paraId="4A22800D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BE12355" wp14:editId="771530A5">
                  <wp:extent cx="267941" cy="274320"/>
                  <wp:effectExtent l="0" t="0" r="0" b="0"/>
                  <wp:docPr id="2954" name="Picture 29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4" w:type="dxa"/>
          </w:tcPr>
          <w:p w14:paraId="28973FFA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2F80FB3" wp14:editId="017EECEB">
                  <wp:extent cx="267941" cy="274320"/>
                  <wp:effectExtent l="0" t="0" r="0" b="0"/>
                  <wp:docPr id="2955" name="Picture 29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D7E17B6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D53B143" wp14:editId="0EC44987">
                  <wp:extent cx="267941" cy="274320"/>
                  <wp:effectExtent l="0" t="0" r="0" b="0"/>
                  <wp:docPr id="2956" name="Picture 29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9607C4D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B457FF6" wp14:editId="544AB185">
                  <wp:extent cx="280700" cy="274320"/>
                  <wp:effectExtent l="0" t="0" r="5080" b="0"/>
                  <wp:docPr id="2957" name="Picture 29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58D985A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0891B26" wp14:editId="36E366DC">
                  <wp:extent cx="267940" cy="274320"/>
                  <wp:effectExtent l="0" t="0" r="0" b="0"/>
                  <wp:docPr id="2958" name="Picture 29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41A6A45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46BAE09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5200685C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4B06A22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EE49CF4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CEDC888" wp14:editId="5932F59A">
                  <wp:extent cx="267941" cy="274320"/>
                  <wp:effectExtent l="0" t="0" r="0" b="0"/>
                  <wp:docPr id="2959" name="Picture 29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</w:tbl>
    <w:p w14:paraId="4C2ED8BD" w14:textId="77777777" w:rsidR="00B47202" w:rsidRDefault="00B47202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</w:p>
    <w:p w14:paraId="3C3DA0C1" w14:textId="77777777" w:rsidR="00B47202" w:rsidRDefault="00B47202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</w:p>
    <w:p w14:paraId="234CDAA4" w14:textId="77777777" w:rsidR="00D22E2F" w:rsidRPr="00815D03" w:rsidRDefault="00D22E2F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  <w:r w:rsidRPr="00815D03">
        <w:rPr>
          <w:rFonts w:ascii="Calibri" w:eastAsia="SimSun" w:hAnsi="Calibri" w:cs="Arial"/>
          <w:b/>
          <w:bCs/>
          <w:sz w:val="24"/>
          <w:szCs w:val="24"/>
          <w:lang w:eastAsia="zh-CN"/>
        </w:rPr>
        <w:t>HIV positivity</w:t>
      </w:r>
      <w:r>
        <w:rPr>
          <w:rFonts w:ascii="Calibri" w:eastAsia="SimSun" w:hAnsi="Calibri" w:cs="Arial"/>
          <w:b/>
          <w:bCs/>
          <w:sz w:val="24"/>
          <w:szCs w:val="24"/>
          <w:lang w:eastAsia="zh-CN"/>
        </w:rPr>
        <w:t xml:space="preserve"> rat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28"/>
        <w:gridCol w:w="653"/>
        <w:gridCol w:w="653"/>
        <w:gridCol w:w="625"/>
        <w:gridCol w:w="654"/>
        <w:gridCol w:w="654"/>
        <w:gridCol w:w="654"/>
        <w:gridCol w:w="654"/>
        <w:gridCol w:w="654"/>
        <w:gridCol w:w="654"/>
        <w:gridCol w:w="654"/>
        <w:gridCol w:w="654"/>
        <w:gridCol w:w="625"/>
      </w:tblGrid>
      <w:tr w:rsidR="00D22E2F" w:rsidRPr="00815D03" w14:paraId="77C77A2D" w14:textId="77777777" w:rsidTr="008D1AB9">
        <w:trPr>
          <w:cantSplit/>
          <w:trHeight w:val="2160"/>
          <w:tblHeader/>
        </w:trPr>
        <w:tc>
          <w:tcPr>
            <w:tcW w:w="0" w:type="auto"/>
          </w:tcPr>
          <w:p w14:paraId="566C86D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sz w:val="24"/>
                <w:szCs w:val="24"/>
              </w:rPr>
              <w:t xml:space="preserve">Study </w:t>
            </w:r>
          </w:p>
        </w:tc>
        <w:tc>
          <w:tcPr>
            <w:tcW w:w="1105" w:type="dxa"/>
            <w:textDirection w:val="btLr"/>
            <w:vAlign w:val="center"/>
          </w:tcPr>
          <w:p w14:paraId="1C7DC7F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Random sequence generation (selection bias)</w:t>
            </w:r>
          </w:p>
        </w:tc>
        <w:tc>
          <w:tcPr>
            <w:tcW w:w="789" w:type="dxa"/>
            <w:textDirection w:val="btLr"/>
            <w:vAlign w:val="center"/>
          </w:tcPr>
          <w:p w14:paraId="206D0AC0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Allocation concealment (selection bias)</w:t>
            </w:r>
          </w:p>
        </w:tc>
        <w:tc>
          <w:tcPr>
            <w:tcW w:w="1105" w:type="dxa"/>
            <w:textDirection w:val="btLr"/>
            <w:vAlign w:val="center"/>
          </w:tcPr>
          <w:p w14:paraId="12422E30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participants and personnel (performance bias)</w:t>
            </w:r>
          </w:p>
        </w:tc>
        <w:tc>
          <w:tcPr>
            <w:tcW w:w="1105" w:type="dxa"/>
            <w:textDirection w:val="btLr"/>
            <w:vAlign w:val="center"/>
          </w:tcPr>
          <w:p w14:paraId="0FF2910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outcome assessment (detection bias)</w:t>
            </w:r>
          </w:p>
        </w:tc>
        <w:tc>
          <w:tcPr>
            <w:tcW w:w="0" w:type="auto"/>
            <w:textDirection w:val="btLr"/>
            <w:vAlign w:val="center"/>
          </w:tcPr>
          <w:p w14:paraId="67B265C0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Incomplete outcome data (attrition bias)</w:t>
            </w:r>
          </w:p>
        </w:tc>
        <w:tc>
          <w:tcPr>
            <w:tcW w:w="0" w:type="auto"/>
            <w:textDirection w:val="btLr"/>
            <w:vAlign w:val="center"/>
          </w:tcPr>
          <w:p w14:paraId="41F65708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Selective reporting (reporting bias)</w:t>
            </w:r>
          </w:p>
        </w:tc>
        <w:tc>
          <w:tcPr>
            <w:tcW w:w="0" w:type="auto"/>
            <w:textDirection w:val="btLr"/>
            <w:vAlign w:val="center"/>
          </w:tcPr>
          <w:p w14:paraId="2275B768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Other bias</w:t>
            </w:r>
          </w:p>
        </w:tc>
        <w:tc>
          <w:tcPr>
            <w:tcW w:w="0" w:type="auto"/>
            <w:textDirection w:val="btLr"/>
            <w:vAlign w:val="center"/>
          </w:tcPr>
          <w:p w14:paraId="1909E108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Recruitment bias</w:t>
            </w:r>
          </w:p>
        </w:tc>
        <w:tc>
          <w:tcPr>
            <w:tcW w:w="0" w:type="auto"/>
            <w:textDirection w:val="btLr"/>
            <w:vAlign w:val="center"/>
          </w:tcPr>
          <w:p w14:paraId="2B0AB7F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Cluster imbalance</w:t>
            </w:r>
          </w:p>
        </w:tc>
        <w:tc>
          <w:tcPr>
            <w:tcW w:w="0" w:type="auto"/>
            <w:textDirection w:val="btLr"/>
            <w:vAlign w:val="center"/>
          </w:tcPr>
          <w:p w14:paraId="554134B5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Loss of cluster</w:t>
            </w:r>
          </w:p>
        </w:tc>
        <w:tc>
          <w:tcPr>
            <w:tcW w:w="0" w:type="auto"/>
            <w:textDirection w:val="btLr"/>
            <w:vAlign w:val="center"/>
          </w:tcPr>
          <w:p w14:paraId="418FEEC0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 xml:space="preserve">Incorrect analysis 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49C72446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</w:rPr>
              <w:t>Overall risk of bias</w:t>
            </w:r>
          </w:p>
        </w:tc>
      </w:tr>
      <w:tr w:rsidR="00D22E2F" w:rsidRPr="00815D03" w14:paraId="6C714277" w14:textId="77777777" w:rsidTr="008D1AB9">
        <w:trPr>
          <w:trHeight w:val="432"/>
          <w:tblHeader/>
        </w:trPr>
        <w:tc>
          <w:tcPr>
            <w:tcW w:w="0" w:type="auto"/>
          </w:tcPr>
          <w:p w14:paraId="3AA70E0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6102" w:type="dxa"/>
            <w:gridSpan w:val="7"/>
            <w:shd w:val="clear" w:color="auto" w:fill="0F243E"/>
          </w:tcPr>
          <w:p w14:paraId="35D1075E" w14:textId="77777777" w:rsidR="00D22E2F" w:rsidRPr="00815D03" w:rsidRDefault="00D22E2F" w:rsidP="008D1AB9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hAnsi="Calibri" w:cs="Arial"/>
                <w:b/>
                <w:bCs/>
                <w:color w:val="FFFFFF"/>
              </w:rPr>
              <w:t>ROB domains</w:t>
            </w:r>
          </w:p>
        </w:tc>
        <w:tc>
          <w:tcPr>
            <w:tcW w:w="0" w:type="auto"/>
            <w:gridSpan w:val="4"/>
            <w:shd w:val="clear" w:color="auto" w:fill="984806"/>
          </w:tcPr>
          <w:p w14:paraId="2F14742C" w14:textId="77777777" w:rsidR="00D22E2F" w:rsidRPr="00815D03" w:rsidRDefault="00D22E2F" w:rsidP="008D1AB9">
            <w:pPr>
              <w:jc w:val="center"/>
              <w:rPr>
                <w:rFonts w:ascii="Calibri" w:eastAsia="Times New Roman" w:hAnsi="Calibri" w:cs="Calibri"/>
                <w:noProof/>
                <w:color w:val="FFFFFF"/>
                <w:lang w:val="en-GB"/>
              </w:rPr>
            </w:pPr>
            <w:proofErr w:type="spellStart"/>
            <w:r w:rsidRPr="00815D03">
              <w:rPr>
                <w:rFonts w:ascii="Calibri" w:hAnsi="Calibri" w:cs="Arial"/>
                <w:b/>
                <w:bCs/>
                <w:color w:val="FFFFFF"/>
              </w:rPr>
              <w:t>cROB</w:t>
            </w:r>
            <w:proofErr w:type="spellEnd"/>
            <w:r w:rsidRPr="00815D03">
              <w:rPr>
                <w:rFonts w:ascii="Calibri" w:hAnsi="Calibri" w:cs="Arial"/>
                <w:b/>
                <w:bCs/>
                <w:color w:val="FFFFFF"/>
              </w:rPr>
              <w:t xml:space="preserve"> domains</w:t>
            </w:r>
          </w:p>
        </w:tc>
        <w:tc>
          <w:tcPr>
            <w:tcW w:w="0" w:type="auto"/>
            <w:vMerge/>
          </w:tcPr>
          <w:p w14:paraId="3EB9795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</w:tr>
      <w:tr w:rsidR="00D22E2F" w:rsidRPr="00815D03" w14:paraId="098E4D90" w14:textId="77777777" w:rsidTr="008D1AB9">
        <w:tc>
          <w:tcPr>
            <w:tcW w:w="0" w:type="auto"/>
            <w:vAlign w:val="center"/>
          </w:tcPr>
          <w:p w14:paraId="500FC81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hAnsi="Calibri" w:cs="Calibri"/>
                <w:b/>
                <w:bCs/>
                <w:color w:val="000000"/>
              </w:rPr>
              <w:t>Chanda 2017</w:t>
            </w:r>
          </w:p>
        </w:tc>
        <w:tc>
          <w:tcPr>
            <w:tcW w:w="1105" w:type="dxa"/>
          </w:tcPr>
          <w:p w14:paraId="087BF3C0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1304F9E0" wp14:editId="40F2D38D">
                  <wp:extent cx="280700" cy="274320"/>
                  <wp:effectExtent l="0" t="0" r="5080" b="0"/>
                  <wp:docPr id="1308" name="Picture 1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9" w:type="dxa"/>
          </w:tcPr>
          <w:p w14:paraId="1642B49D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3EAAA582" wp14:editId="339C4B89">
                  <wp:extent cx="280700" cy="274320"/>
                  <wp:effectExtent l="0" t="0" r="5080" b="0"/>
                  <wp:docPr id="1309" name="Picture 1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1817B6CA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0E0AA269" wp14:editId="49054F3D">
                  <wp:extent cx="267941" cy="274320"/>
                  <wp:effectExtent l="0" t="0" r="0" b="0"/>
                  <wp:docPr id="1310" name="Picture 1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60CC2F5C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6BBDC0BB" wp14:editId="6997C383">
                  <wp:extent cx="267941" cy="274320"/>
                  <wp:effectExtent l="0" t="0" r="0" b="0"/>
                  <wp:docPr id="1311" name="Picture 1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441BD4F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7E3462E9" wp14:editId="3AC37B2F">
                  <wp:extent cx="280700" cy="274320"/>
                  <wp:effectExtent l="0" t="0" r="5080" b="0"/>
                  <wp:docPr id="1312" name="Picture 1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9082DDB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78597B55" wp14:editId="1BDD741A">
                  <wp:extent cx="280700" cy="274320"/>
                  <wp:effectExtent l="0" t="0" r="5080" b="0"/>
                  <wp:docPr id="1313" name="Picture 1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9D40035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19BBC59E" wp14:editId="5398EC67">
                  <wp:extent cx="280700" cy="274320"/>
                  <wp:effectExtent l="0" t="0" r="5080" b="0"/>
                  <wp:docPr id="1314" name="Picture 1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51895F9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2CB2197D" wp14:editId="4788A3BB">
                  <wp:extent cx="280700" cy="274320"/>
                  <wp:effectExtent l="0" t="0" r="5080" b="0"/>
                  <wp:docPr id="1315" name="Picture 1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B3E2515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5FFE162C" wp14:editId="31A57CA3">
                  <wp:extent cx="280700" cy="274320"/>
                  <wp:effectExtent l="0" t="0" r="5080" b="0"/>
                  <wp:docPr id="1316" name="Picture 1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A21763C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34AB4D36" wp14:editId="2ABDDBD9">
                  <wp:extent cx="280700" cy="274320"/>
                  <wp:effectExtent l="0" t="0" r="5080" b="0"/>
                  <wp:docPr id="1317" name="Picture 1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0C1D34F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noProof/>
                <w:lang w:val="en-GB" w:eastAsia="en-GB"/>
              </w:rPr>
              <w:drawing>
                <wp:inline distT="0" distB="0" distL="0" distR="0" wp14:anchorId="50A7D565" wp14:editId="51B25B0F">
                  <wp:extent cx="280700" cy="274320"/>
                  <wp:effectExtent l="0" t="0" r="5080" b="0"/>
                  <wp:docPr id="1318" name="Picture 1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6D44CAD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25C2059" wp14:editId="6351BE43">
                  <wp:extent cx="267941" cy="274320"/>
                  <wp:effectExtent l="0" t="0" r="0" b="0"/>
                  <wp:docPr id="1319" name="Picture 1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416552F4" w14:textId="77777777" w:rsidTr="008D1AB9">
        <w:tc>
          <w:tcPr>
            <w:tcW w:w="0" w:type="auto"/>
            <w:vAlign w:val="center"/>
          </w:tcPr>
          <w:p w14:paraId="33423015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hAnsi="Calibri" w:cs="Calibri"/>
                <w:b/>
                <w:bCs/>
                <w:color w:val="000000"/>
              </w:rPr>
              <w:t>Jamil 2017</w:t>
            </w:r>
          </w:p>
        </w:tc>
        <w:tc>
          <w:tcPr>
            <w:tcW w:w="1105" w:type="dxa"/>
          </w:tcPr>
          <w:p w14:paraId="0D3B53E6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1FCF890" wp14:editId="70D89F8D">
                  <wp:extent cx="280700" cy="274320"/>
                  <wp:effectExtent l="0" t="0" r="5080" b="0"/>
                  <wp:docPr id="1364" name="Picture 1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9" w:type="dxa"/>
          </w:tcPr>
          <w:p w14:paraId="380E4FDC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16DCC00" wp14:editId="2C37E582">
                  <wp:extent cx="280700" cy="274320"/>
                  <wp:effectExtent l="0" t="0" r="5080" b="0"/>
                  <wp:docPr id="1365" name="Picture 1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181A725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76C66F8" wp14:editId="14B72185">
                  <wp:extent cx="267941" cy="274320"/>
                  <wp:effectExtent l="0" t="0" r="0" b="0"/>
                  <wp:docPr id="1366" name="Picture 1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49A0DE5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08DB4AC" wp14:editId="6758FDA7">
                  <wp:extent cx="280700" cy="274320"/>
                  <wp:effectExtent l="0" t="0" r="5080" b="0"/>
                  <wp:docPr id="1367" name="Picture 1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B7DFFE0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C07E155" wp14:editId="355C68C6">
                  <wp:extent cx="280700" cy="274320"/>
                  <wp:effectExtent l="0" t="0" r="5080" b="0"/>
                  <wp:docPr id="1368" name="Picture 1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BCE1987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52C472D" wp14:editId="7EB35B9E">
                  <wp:extent cx="280700" cy="274320"/>
                  <wp:effectExtent l="0" t="0" r="5080" b="0"/>
                  <wp:docPr id="1369" name="Picture 1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CB6321F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1CEA72C" wp14:editId="2FF016AE">
                  <wp:extent cx="280700" cy="274320"/>
                  <wp:effectExtent l="0" t="0" r="5080" b="0"/>
                  <wp:docPr id="1370" name="Picture 1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4ADC69F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9A9A92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CCB7D3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558F48FF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4F04A7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8A2E6EE" wp14:editId="0C820A83">
                  <wp:extent cx="267941" cy="274320"/>
                  <wp:effectExtent l="0" t="0" r="0" b="0"/>
                  <wp:docPr id="1371" name="Picture 13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16F5AAD6" w14:textId="77777777" w:rsidTr="008D1AB9">
        <w:tc>
          <w:tcPr>
            <w:tcW w:w="0" w:type="auto"/>
            <w:vAlign w:val="center"/>
          </w:tcPr>
          <w:p w14:paraId="672C3C92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hAnsi="Calibri" w:cs="Calibri"/>
                <w:b/>
                <w:bCs/>
                <w:color w:val="000000"/>
              </w:rPr>
              <w:t>Katz 2018</w:t>
            </w:r>
          </w:p>
        </w:tc>
        <w:tc>
          <w:tcPr>
            <w:tcW w:w="1105" w:type="dxa"/>
          </w:tcPr>
          <w:p w14:paraId="271C9664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3D9F317" wp14:editId="0B4FBFB5">
                  <wp:extent cx="280700" cy="274320"/>
                  <wp:effectExtent l="0" t="0" r="5080" b="0"/>
                  <wp:docPr id="1372" name="Picture 13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9" w:type="dxa"/>
          </w:tcPr>
          <w:p w14:paraId="0EC23CA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D7A2A18" wp14:editId="22AD9C0F">
                  <wp:extent cx="280700" cy="274320"/>
                  <wp:effectExtent l="0" t="0" r="5080" b="0"/>
                  <wp:docPr id="1373" name="Picture 13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4C9D2FE7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948ADE8" wp14:editId="7444A1E7">
                  <wp:extent cx="267941" cy="274320"/>
                  <wp:effectExtent l="0" t="0" r="0" b="0"/>
                  <wp:docPr id="1374" name="Picture 13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45437FF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804083E" wp14:editId="1DBCE69A">
                  <wp:extent cx="280700" cy="274320"/>
                  <wp:effectExtent l="0" t="0" r="5080" b="0"/>
                  <wp:docPr id="1375" name="Picture 13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99118C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2E75EA2" wp14:editId="31267200">
                  <wp:extent cx="280700" cy="274320"/>
                  <wp:effectExtent l="0" t="0" r="5080" b="0"/>
                  <wp:docPr id="1376" name="Picture 13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E7028F0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AF03B4C" wp14:editId="5D1FAF85">
                  <wp:extent cx="280700" cy="274320"/>
                  <wp:effectExtent l="0" t="0" r="5080" b="0"/>
                  <wp:docPr id="1377" name="Picture 13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FDF643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39D6426" wp14:editId="6817CFAF">
                  <wp:extent cx="280700" cy="274320"/>
                  <wp:effectExtent l="0" t="0" r="5080" b="0"/>
                  <wp:docPr id="1378" name="Picture 13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8137FF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F204014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43471EF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A7B287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01CC556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4874A28" wp14:editId="0534DBB8">
                  <wp:extent cx="267941" cy="274320"/>
                  <wp:effectExtent l="0" t="0" r="0" b="0"/>
                  <wp:docPr id="1379" name="Picture 13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20EB4E59" w14:textId="77777777" w:rsidTr="008D1AB9">
        <w:tc>
          <w:tcPr>
            <w:tcW w:w="0" w:type="auto"/>
            <w:vAlign w:val="center"/>
          </w:tcPr>
          <w:p w14:paraId="69A799B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815D03">
              <w:rPr>
                <w:rFonts w:ascii="Calibri" w:hAnsi="Calibri" w:cs="Calibri"/>
                <w:b/>
                <w:bCs/>
                <w:color w:val="000000"/>
              </w:rPr>
              <w:t>Kelvin 2019b</w:t>
            </w:r>
          </w:p>
        </w:tc>
        <w:tc>
          <w:tcPr>
            <w:tcW w:w="1105" w:type="dxa"/>
          </w:tcPr>
          <w:p w14:paraId="5DC1581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7DDC6A2" wp14:editId="721A15CE">
                  <wp:extent cx="267940" cy="274320"/>
                  <wp:effectExtent l="0" t="0" r="0" b="0"/>
                  <wp:docPr id="1396" name="Picture 1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9" w:type="dxa"/>
          </w:tcPr>
          <w:p w14:paraId="5D5CB32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DC381AF" wp14:editId="00530E8A">
                  <wp:extent cx="280700" cy="274320"/>
                  <wp:effectExtent l="0" t="0" r="5080" b="0"/>
                  <wp:docPr id="1397" name="Picture 13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4850FE36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D617045" wp14:editId="6E1CBA04">
                  <wp:extent cx="267941" cy="274320"/>
                  <wp:effectExtent l="0" t="0" r="0" b="0"/>
                  <wp:docPr id="1398" name="Picture 13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663535C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F192770" wp14:editId="630AECFF">
                  <wp:extent cx="267940" cy="274320"/>
                  <wp:effectExtent l="0" t="0" r="0" b="0"/>
                  <wp:docPr id="1399" name="Picture 1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25E1806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532CF66" wp14:editId="794B50F2">
                  <wp:extent cx="280700" cy="274320"/>
                  <wp:effectExtent l="0" t="0" r="5080" b="0"/>
                  <wp:docPr id="1400" name="Picture 1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ECC5F2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96D4C66" wp14:editId="5118C1E4">
                  <wp:extent cx="280700" cy="274320"/>
                  <wp:effectExtent l="0" t="0" r="5080" b="0"/>
                  <wp:docPr id="1401" name="Picture 1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16AD46C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DD323B1" wp14:editId="680D0B4D">
                  <wp:extent cx="280700" cy="274320"/>
                  <wp:effectExtent l="0" t="0" r="5080" b="0"/>
                  <wp:docPr id="1402" name="Picture 1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A64261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F16786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5C14FF46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C91F8B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6FE9D7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777662F" wp14:editId="1A97F16B">
                  <wp:extent cx="267941" cy="274320"/>
                  <wp:effectExtent l="0" t="0" r="0" b="0"/>
                  <wp:docPr id="1403" name="Picture 14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5D2B993B" w14:textId="77777777" w:rsidTr="008D1AB9">
        <w:tc>
          <w:tcPr>
            <w:tcW w:w="0" w:type="auto"/>
            <w:vAlign w:val="center"/>
          </w:tcPr>
          <w:p w14:paraId="7E2972B0" w14:textId="77777777" w:rsidR="00D22E2F" w:rsidRPr="00815D03" w:rsidRDefault="00D22E2F" w:rsidP="008D1AB9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proofErr w:type="spellStart"/>
            <w:r w:rsidRPr="00815D03">
              <w:rPr>
                <w:rFonts w:ascii="Calibri" w:hAnsi="Calibri" w:cs="Calibri"/>
                <w:b/>
                <w:bCs/>
                <w:color w:val="000000"/>
              </w:rPr>
              <w:t>MacGowan</w:t>
            </w:r>
            <w:proofErr w:type="spellEnd"/>
            <w:r w:rsidRPr="00815D03">
              <w:rPr>
                <w:rFonts w:ascii="Calibri" w:hAnsi="Calibri" w:cs="Calibri"/>
                <w:b/>
                <w:bCs/>
                <w:color w:val="000000"/>
              </w:rPr>
              <w:t xml:space="preserve"> 2017</w:t>
            </w:r>
          </w:p>
        </w:tc>
        <w:tc>
          <w:tcPr>
            <w:tcW w:w="1105" w:type="dxa"/>
          </w:tcPr>
          <w:p w14:paraId="1721B94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2154F44" wp14:editId="168EC2CA">
                  <wp:extent cx="280700" cy="274320"/>
                  <wp:effectExtent l="0" t="0" r="5080" b="0"/>
                  <wp:docPr id="1404" name="Picture 1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9" w:type="dxa"/>
          </w:tcPr>
          <w:p w14:paraId="03CDD60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DD3861D" wp14:editId="36CCF25C">
                  <wp:extent cx="280700" cy="274320"/>
                  <wp:effectExtent l="0" t="0" r="5080" b="0"/>
                  <wp:docPr id="1405" name="Picture 1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0A97857C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F7A7595" wp14:editId="47FDBDE1">
                  <wp:extent cx="267941" cy="274320"/>
                  <wp:effectExtent l="0" t="0" r="0" b="0"/>
                  <wp:docPr id="1406" name="Picture 1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71E8A476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C6A382D" wp14:editId="41FA1593">
                  <wp:extent cx="280700" cy="274320"/>
                  <wp:effectExtent l="0" t="0" r="5080" b="0"/>
                  <wp:docPr id="1407" name="Picture 1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4FA2879" w14:textId="77777777" w:rsidR="00D22E2F" w:rsidRPr="00815D03" w:rsidRDefault="00333EBA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21A92BA" wp14:editId="407BB9BE">
                  <wp:extent cx="280700" cy="274320"/>
                  <wp:effectExtent l="0" t="0" r="508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BEF6920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591957F" wp14:editId="1D21236C">
                  <wp:extent cx="280700" cy="274320"/>
                  <wp:effectExtent l="0" t="0" r="5080" b="0"/>
                  <wp:docPr id="1409" name="Picture 14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AA0A8D1" w14:textId="77777777" w:rsidR="00D22E2F" w:rsidRPr="00815D03" w:rsidRDefault="00333EBA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B58AA7F" wp14:editId="33918FD2">
                  <wp:extent cx="280700" cy="274320"/>
                  <wp:effectExtent l="0" t="0" r="508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07962F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4BD6A67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04BD5CC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F9C3386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56718C9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2474247" wp14:editId="32C69993">
                  <wp:extent cx="267941" cy="274320"/>
                  <wp:effectExtent l="0" t="0" r="0" b="0"/>
                  <wp:docPr id="1411" name="Picture 1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72DEBAAA" w14:textId="77777777" w:rsidTr="008D1AB9">
        <w:tc>
          <w:tcPr>
            <w:tcW w:w="0" w:type="auto"/>
            <w:vAlign w:val="center"/>
          </w:tcPr>
          <w:p w14:paraId="6CA2497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815D03">
              <w:rPr>
                <w:rFonts w:ascii="Calibri" w:hAnsi="Calibri" w:cs="Calibri"/>
                <w:b/>
                <w:bCs/>
                <w:color w:val="000000"/>
              </w:rPr>
              <w:t>Merchant 2018</w:t>
            </w:r>
          </w:p>
        </w:tc>
        <w:tc>
          <w:tcPr>
            <w:tcW w:w="1105" w:type="dxa"/>
          </w:tcPr>
          <w:p w14:paraId="28EA578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7FE78F1" wp14:editId="4872758A">
                  <wp:extent cx="280700" cy="274320"/>
                  <wp:effectExtent l="0" t="0" r="5080" b="0"/>
                  <wp:docPr id="1420" name="Picture 1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9" w:type="dxa"/>
          </w:tcPr>
          <w:p w14:paraId="412D313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A140D9D" wp14:editId="1E5B421D">
                  <wp:extent cx="267940" cy="274320"/>
                  <wp:effectExtent l="0" t="0" r="0" b="0"/>
                  <wp:docPr id="1421" name="Picture 1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7DC5A38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E04129A" wp14:editId="6D4A5D08">
                  <wp:extent cx="267941" cy="274320"/>
                  <wp:effectExtent l="0" t="0" r="0" b="0"/>
                  <wp:docPr id="1422" name="Picture 1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22206E9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8DFF9DC" wp14:editId="238153CD">
                  <wp:extent cx="267941" cy="274320"/>
                  <wp:effectExtent l="0" t="0" r="0" b="0"/>
                  <wp:docPr id="1423" name="Picture 14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13FF910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378A203" wp14:editId="35EC0BF5">
                  <wp:extent cx="267941" cy="274320"/>
                  <wp:effectExtent l="0" t="0" r="0" b="0"/>
                  <wp:docPr id="1424" name="Picture 1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E42C2F7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B9378B1" wp14:editId="2389EB1B">
                  <wp:extent cx="280700" cy="274320"/>
                  <wp:effectExtent l="0" t="0" r="5080" b="0"/>
                  <wp:docPr id="1425" name="Picture 14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23E43A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D0D2540" wp14:editId="7C5AFC29">
                  <wp:extent cx="280700" cy="274320"/>
                  <wp:effectExtent l="0" t="0" r="5080" b="0"/>
                  <wp:docPr id="1426" name="Picture 14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9B5B01D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A32119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DD9C28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6083B0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54CDB67D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988B119" wp14:editId="1BFEDDD5">
                  <wp:extent cx="267941" cy="274320"/>
                  <wp:effectExtent l="0" t="0" r="0" b="0"/>
                  <wp:docPr id="1427" name="Picture 1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015013BD" w14:textId="77777777" w:rsidTr="008D1AB9">
        <w:tc>
          <w:tcPr>
            <w:tcW w:w="0" w:type="auto"/>
            <w:vAlign w:val="center"/>
          </w:tcPr>
          <w:p w14:paraId="65AC031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proofErr w:type="spellStart"/>
            <w:r w:rsidRPr="00815D03">
              <w:rPr>
                <w:rFonts w:ascii="Calibri" w:hAnsi="Calibri" w:cs="Calibri"/>
                <w:b/>
                <w:bCs/>
                <w:color w:val="000000"/>
              </w:rPr>
              <w:t>Ortblad</w:t>
            </w:r>
            <w:proofErr w:type="spellEnd"/>
            <w:r w:rsidRPr="00815D03">
              <w:rPr>
                <w:rFonts w:ascii="Calibri" w:hAnsi="Calibri" w:cs="Calibri"/>
                <w:b/>
                <w:bCs/>
                <w:color w:val="000000"/>
              </w:rPr>
              <w:t xml:space="preserve"> 2017</w:t>
            </w:r>
          </w:p>
        </w:tc>
        <w:tc>
          <w:tcPr>
            <w:tcW w:w="1105" w:type="dxa"/>
          </w:tcPr>
          <w:p w14:paraId="13007D6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B90EE60" wp14:editId="2215A2FB">
                  <wp:extent cx="280700" cy="274320"/>
                  <wp:effectExtent l="0" t="0" r="5080" b="0"/>
                  <wp:docPr id="1452" name="Picture 1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9" w:type="dxa"/>
          </w:tcPr>
          <w:p w14:paraId="14D69FCC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31A4350" wp14:editId="11951C85">
                  <wp:extent cx="280700" cy="274320"/>
                  <wp:effectExtent l="0" t="0" r="5080" b="0"/>
                  <wp:docPr id="1453" name="Picture 1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08BD195F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073E698" wp14:editId="19622B9D">
                  <wp:extent cx="267941" cy="274320"/>
                  <wp:effectExtent l="0" t="0" r="0" b="0"/>
                  <wp:docPr id="1454" name="Picture 1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59831732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62FEA11" wp14:editId="57338BAE">
                  <wp:extent cx="267941" cy="274320"/>
                  <wp:effectExtent l="0" t="0" r="0" b="0"/>
                  <wp:docPr id="1455" name="Picture 1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51DB029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F827590" wp14:editId="7AE50FF8">
                  <wp:extent cx="280700" cy="274320"/>
                  <wp:effectExtent l="0" t="0" r="5080" b="0"/>
                  <wp:docPr id="1456" name="Picture 1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EFBC3F3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0A28445" wp14:editId="35B9298D">
                  <wp:extent cx="280700" cy="274320"/>
                  <wp:effectExtent l="0" t="0" r="5080" b="0"/>
                  <wp:docPr id="1457" name="Picture 1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B991DD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B7BE1F0" wp14:editId="7A97743F">
                  <wp:extent cx="280700" cy="274320"/>
                  <wp:effectExtent l="0" t="0" r="5080" b="0"/>
                  <wp:docPr id="1458" name="Picture 14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C199AEB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F53A0B5" wp14:editId="6648F121">
                  <wp:extent cx="280700" cy="274320"/>
                  <wp:effectExtent l="0" t="0" r="5080" b="0"/>
                  <wp:docPr id="1459" name="Picture 1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D58E17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75773BB" wp14:editId="10FF8043">
                  <wp:extent cx="280700" cy="274320"/>
                  <wp:effectExtent l="0" t="0" r="5080" b="0"/>
                  <wp:docPr id="1460" name="Picture 1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5CF7A7C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4E84E13" wp14:editId="4F081089">
                  <wp:extent cx="280700" cy="274320"/>
                  <wp:effectExtent l="0" t="0" r="5080" b="0"/>
                  <wp:docPr id="1461" name="Picture 1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39ACD79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36F2540" wp14:editId="59F4B4AE">
                  <wp:extent cx="280700" cy="274320"/>
                  <wp:effectExtent l="0" t="0" r="5080" b="0"/>
                  <wp:docPr id="1462" name="Picture 1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4C98069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BC46C67" wp14:editId="597F6230">
                  <wp:extent cx="267941" cy="274320"/>
                  <wp:effectExtent l="0" t="0" r="0" b="0"/>
                  <wp:docPr id="1463" name="Picture 1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00B3A6C1" w14:textId="77777777" w:rsidTr="008D1AB9">
        <w:tc>
          <w:tcPr>
            <w:tcW w:w="0" w:type="auto"/>
            <w:vAlign w:val="center"/>
          </w:tcPr>
          <w:p w14:paraId="7811FA18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hAnsi="Calibri" w:cs="Calibri"/>
                <w:b/>
                <w:bCs/>
                <w:color w:val="000000"/>
              </w:rPr>
              <w:t>Wang 2017</w:t>
            </w:r>
          </w:p>
        </w:tc>
        <w:tc>
          <w:tcPr>
            <w:tcW w:w="1105" w:type="dxa"/>
          </w:tcPr>
          <w:p w14:paraId="64B47303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6E6C32D" wp14:editId="5DDA52DD">
                  <wp:extent cx="280700" cy="274320"/>
                  <wp:effectExtent l="0" t="0" r="5080" b="0"/>
                  <wp:docPr id="1464" name="Picture 1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9" w:type="dxa"/>
          </w:tcPr>
          <w:p w14:paraId="79AD2F0D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BA9C6FF" wp14:editId="5B43EEE4">
                  <wp:extent cx="280700" cy="274320"/>
                  <wp:effectExtent l="0" t="0" r="5080" b="0"/>
                  <wp:docPr id="1465" name="Picture 1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03F2F452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8307AE4" wp14:editId="56E76367">
                  <wp:extent cx="267941" cy="274320"/>
                  <wp:effectExtent l="0" t="0" r="0" b="0"/>
                  <wp:docPr id="1466" name="Picture 14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1A93A52A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5DD59D0" wp14:editId="17CB298D">
                  <wp:extent cx="280700" cy="274320"/>
                  <wp:effectExtent l="0" t="0" r="5080" b="0"/>
                  <wp:docPr id="1467" name="Picture 1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D33F8A7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805C768" wp14:editId="40BFE208">
                  <wp:extent cx="280700" cy="274320"/>
                  <wp:effectExtent l="0" t="0" r="5080" b="0"/>
                  <wp:docPr id="1468" name="Picture 1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DD6E194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C4F3369" wp14:editId="25740934">
                  <wp:extent cx="280700" cy="274320"/>
                  <wp:effectExtent l="0" t="0" r="5080" b="0"/>
                  <wp:docPr id="1469" name="Picture 14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798CC78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F91E35C" wp14:editId="4ACC2799">
                  <wp:extent cx="280700" cy="274320"/>
                  <wp:effectExtent l="0" t="0" r="5080" b="0"/>
                  <wp:docPr id="1470" name="Picture 14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BE9126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773C82A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FD2EFCA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A45EE0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7C94D9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517F712" wp14:editId="536E22E3">
                  <wp:extent cx="267941" cy="274320"/>
                  <wp:effectExtent l="0" t="0" r="0" b="0"/>
                  <wp:docPr id="1471" name="Picture 14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1133BADF" w14:textId="77777777" w:rsidTr="008D1AB9">
        <w:trPr>
          <w:trHeight w:val="461"/>
        </w:trPr>
        <w:tc>
          <w:tcPr>
            <w:tcW w:w="0" w:type="auto"/>
            <w:vAlign w:val="center"/>
          </w:tcPr>
          <w:p w14:paraId="0710F370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hAnsi="Calibri" w:cs="Calibri"/>
                <w:b/>
                <w:bCs/>
                <w:color w:val="000000"/>
              </w:rPr>
              <w:t>Wray 2018</w:t>
            </w:r>
          </w:p>
        </w:tc>
        <w:tc>
          <w:tcPr>
            <w:tcW w:w="1105" w:type="dxa"/>
          </w:tcPr>
          <w:p w14:paraId="3057C17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33D44E4" wp14:editId="2088C449">
                  <wp:extent cx="280700" cy="274320"/>
                  <wp:effectExtent l="0" t="0" r="5080" b="0"/>
                  <wp:docPr id="1472" name="Picture 14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9" w:type="dxa"/>
          </w:tcPr>
          <w:p w14:paraId="31A4E26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9DED5C0" wp14:editId="34BAE730">
                  <wp:extent cx="280700" cy="274320"/>
                  <wp:effectExtent l="0" t="0" r="5080" b="0"/>
                  <wp:docPr id="1473" name="Picture 14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1D8E8384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143FE5F" wp14:editId="28824580">
                  <wp:extent cx="267941" cy="274320"/>
                  <wp:effectExtent l="0" t="0" r="0" b="0"/>
                  <wp:docPr id="1474" name="Picture 14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</w:tcPr>
          <w:p w14:paraId="7F5824F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8B101D1" wp14:editId="299F6464">
                  <wp:extent cx="267941" cy="274320"/>
                  <wp:effectExtent l="0" t="0" r="0" b="0"/>
                  <wp:docPr id="1475" name="Picture 14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38F479F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2DB07A9" wp14:editId="07C1D0DA">
                  <wp:extent cx="280700" cy="274320"/>
                  <wp:effectExtent l="0" t="0" r="5080" b="0"/>
                  <wp:docPr id="1476" name="Picture 14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ABB9B37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175ECF3" wp14:editId="140FF122">
                  <wp:extent cx="280700" cy="274320"/>
                  <wp:effectExtent l="0" t="0" r="5080" b="0"/>
                  <wp:docPr id="1477" name="Picture 14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A3E81F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2A26A70" wp14:editId="6BDA104B">
                  <wp:extent cx="267940" cy="274320"/>
                  <wp:effectExtent l="0" t="0" r="0" b="0"/>
                  <wp:docPr id="1478" name="Picture 14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B0BE924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2FC0E2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AB8B72D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4B582997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040637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7B003A2" wp14:editId="26883765">
                  <wp:extent cx="267941" cy="274320"/>
                  <wp:effectExtent l="0" t="0" r="0" b="0"/>
                  <wp:docPr id="1479" name="Picture 14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</w:tbl>
    <w:p w14:paraId="0894C82B" w14:textId="77777777" w:rsidR="008D1AB9" w:rsidRDefault="008D1AB9" w:rsidP="00D22E2F">
      <w:pPr>
        <w:spacing w:after="200" w:line="276" w:lineRule="auto"/>
        <w:rPr>
          <w:rFonts w:ascii="Calibri" w:eastAsia="SimSun" w:hAnsi="Calibri" w:cs="Arial"/>
          <w:lang w:eastAsia="zh-CN"/>
        </w:rPr>
      </w:pPr>
    </w:p>
    <w:p w14:paraId="4ECFD437" w14:textId="77777777" w:rsidR="008D1AB9" w:rsidRDefault="008D1AB9">
      <w:pPr>
        <w:rPr>
          <w:rFonts w:ascii="Calibri" w:eastAsia="SimSun" w:hAnsi="Calibri" w:cs="Arial"/>
          <w:lang w:eastAsia="zh-CN"/>
        </w:rPr>
      </w:pPr>
      <w:r>
        <w:rPr>
          <w:rFonts w:ascii="Calibri" w:eastAsia="SimSun" w:hAnsi="Calibri" w:cs="Arial"/>
          <w:lang w:eastAsia="zh-CN"/>
        </w:rPr>
        <w:br w:type="page"/>
      </w:r>
    </w:p>
    <w:p w14:paraId="160D1D79" w14:textId="77777777" w:rsidR="00D22E2F" w:rsidRPr="00815D03" w:rsidRDefault="00D22E2F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  <w:r w:rsidRPr="00815D03">
        <w:rPr>
          <w:rFonts w:ascii="Calibri" w:eastAsia="SimSun" w:hAnsi="Calibri" w:cs="Arial"/>
          <w:b/>
          <w:bCs/>
          <w:sz w:val="24"/>
          <w:szCs w:val="24"/>
          <w:lang w:eastAsia="zh-CN"/>
        </w:rPr>
        <w:lastRenderedPageBreak/>
        <w:t xml:space="preserve">Linkage to </w:t>
      </w:r>
      <w:r>
        <w:rPr>
          <w:rFonts w:ascii="Calibri" w:eastAsia="SimSun" w:hAnsi="Calibri" w:cs="Arial"/>
          <w:b/>
          <w:bCs/>
          <w:sz w:val="24"/>
          <w:szCs w:val="24"/>
          <w:lang w:eastAsia="zh-CN"/>
        </w:rPr>
        <w:t xml:space="preserve">HIV </w:t>
      </w:r>
      <w:r w:rsidRPr="00815D03">
        <w:rPr>
          <w:rFonts w:ascii="Calibri" w:eastAsia="SimSun" w:hAnsi="Calibri" w:cs="Arial"/>
          <w:b/>
          <w:bCs/>
          <w:sz w:val="24"/>
          <w:szCs w:val="24"/>
          <w:lang w:eastAsia="zh-CN"/>
        </w:rPr>
        <w:t>care or ART initia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28"/>
        <w:gridCol w:w="653"/>
        <w:gridCol w:w="653"/>
        <w:gridCol w:w="625"/>
        <w:gridCol w:w="654"/>
        <w:gridCol w:w="654"/>
        <w:gridCol w:w="654"/>
        <w:gridCol w:w="654"/>
        <w:gridCol w:w="654"/>
        <w:gridCol w:w="654"/>
        <w:gridCol w:w="654"/>
        <w:gridCol w:w="654"/>
        <w:gridCol w:w="625"/>
      </w:tblGrid>
      <w:tr w:rsidR="00D22E2F" w:rsidRPr="00815D03" w14:paraId="1B0C6CE1" w14:textId="77777777" w:rsidTr="00D22E2F">
        <w:trPr>
          <w:cantSplit/>
          <w:trHeight w:val="2160"/>
        </w:trPr>
        <w:tc>
          <w:tcPr>
            <w:tcW w:w="0" w:type="auto"/>
          </w:tcPr>
          <w:p w14:paraId="1030561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sz w:val="24"/>
                <w:szCs w:val="24"/>
              </w:rPr>
              <w:t xml:space="preserve">Study </w:t>
            </w:r>
          </w:p>
        </w:tc>
        <w:tc>
          <w:tcPr>
            <w:tcW w:w="666" w:type="dxa"/>
            <w:textDirection w:val="btLr"/>
            <w:vAlign w:val="center"/>
          </w:tcPr>
          <w:p w14:paraId="2964885A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Random sequence generation (selection bias)</w:t>
            </w:r>
          </w:p>
        </w:tc>
        <w:tc>
          <w:tcPr>
            <w:tcW w:w="666" w:type="dxa"/>
            <w:textDirection w:val="btLr"/>
            <w:vAlign w:val="center"/>
          </w:tcPr>
          <w:p w14:paraId="10CFBB2A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Allocation concealment (selection bias)</w:t>
            </w:r>
          </w:p>
        </w:tc>
        <w:tc>
          <w:tcPr>
            <w:tcW w:w="637" w:type="dxa"/>
            <w:textDirection w:val="btLr"/>
            <w:vAlign w:val="center"/>
          </w:tcPr>
          <w:p w14:paraId="0C4C0544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participants and personnel (performance bias)</w:t>
            </w:r>
          </w:p>
        </w:tc>
        <w:tc>
          <w:tcPr>
            <w:tcW w:w="666" w:type="dxa"/>
            <w:textDirection w:val="btLr"/>
            <w:vAlign w:val="center"/>
          </w:tcPr>
          <w:p w14:paraId="5B72AE5C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outcome assessment (detection bias)</w:t>
            </w:r>
          </w:p>
        </w:tc>
        <w:tc>
          <w:tcPr>
            <w:tcW w:w="0" w:type="auto"/>
            <w:textDirection w:val="btLr"/>
            <w:vAlign w:val="center"/>
          </w:tcPr>
          <w:p w14:paraId="5997E326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Incomplete outcome data (attrition bias)</w:t>
            </w:r>
          </w:p>
        </w:tc>
        <w:tc>
          <w:tcPr>
            <w:tcW w:w="0" w:type="auto"/>
            <w:textDirection w:val="btLr"/>
            <w:vAlign w:val="center"/>
          </w:tcPr>
          <w:p w14:paraId="32F21FF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Selective reporting (reporting bias)</w:t>
            </w:r>
          </w:p>
        </w:tc>
        <w:tc>
          <w:tcPr>
            <w:tcW w:w="0" w:type="auto"/>
            <w:textDirection w:val="btLr"/>
            <w:vAlign w:val="center"/>
          </w:tcPr>
          <w:p w14:paraId="0DC0330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Other bias</w:t>
            </w:r>
          </w:p>
        </w:tc>
        <w:tc>
          <w:tcPr>
            <w:tcW w:w="0" w:type="auto"/>
            <w:textDirection w:val="btLr"/>
            <w:vAlign w:val="center"/>
          </w:tcPr>
          <w:p w14:paraId="21732CA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Recruitment bias</w:t>
            </w:r>
          </w:p>
        </w:tc>
        <w:tc>
          <w:tcPr>
            <w:tcW w:w="0" w:type="auto"/>
            <w:textDirection w:val="btLr"/>
            <w:vAlign w:val="center"/>
          </w:tcPr>
          <w:p w14:paraId="5A85B01A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Cluster imbalance</w:t>
            </w:r>
          </w:p>
        </w:tc>
        <w:tc>
          <w:tcPr>
            <w:tcW w:w="0" w:type="auto"/>
            <w:textDirection w:val="btLr"/>
            <w:vAlign w:val="center"/>
          </w:tcPr>
          <w:p w14:paraId="55C1CBA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Loss of cluster</w:t>
            </w:r>
          </w:p>
        </w:tc>
        <w:tc>
          <w:tcPr>
            <w:tcW w:w="0" w:type="auto"/>
            <w:textDirection w:val="btLr"/>
            <w:vAlign w:val="center"/>
          </w:tcPr>
          <w:p w14:paraId="06AFC42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 xml:space="preserve">Incorrect analysis 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2005D6C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</w:rPr>
              <w:t>Overall risk of bias</w:t>
            </w:r>
          </w:p>
        </w:tc>
      </w:tr>
      <w:tr w:rsidR="00D22E2F" w:rsidRPr="00815D03" w14:paraId="21A8CEB7" w14:textId="77777777" w:rsidTr="00D22E2F">
        <w:trPr>
          <w:trHeight w:val="432"/>
        </w:trPr>
        <w:tc>
          <w:tcPr>
            <w:tcW w:w="0" w:type="auto"/>
          </w:tcPr>
          <w:p w14:paraId="46B9A125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4633" w:type="dxa"/>
            <w:gridSpan w:val="7"/>
            <w:shd w:val="clear" w:color="auto" w:fill="0F243E"/>
          </w:tcPr>
          <w:p w14:paraId="5A67E520" w14:textId="77777777" w:rsidR="00D22E2F" w:rsidRPr="00815D03" w:rsidRDefault="00D22E2F" w:rsidP="008D1AB9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hAnsi="Calibri" w:cs="Arial"/>
                <w:b/>
                <w:bCs/>
                <w:color w:val="FFFFFF"/>
              </w:rPr>
              <w:t>ROB domains</w:t>
            </w:r>
          </w:p>
        </w:tc>
        <w:tc>
          <w:tcPr>
            <w:tcW w:w="0" w:type="auto"/>
            <w:gridSpan w:val="4"/>
            <w:shd w:val="clear" w:color="auto" w:fill="984806"/>
          </w:tcPr>
          <w:p w14:paraId="5ECDF0EA" w14:textId="77777777" w:rsidR="00D22E2F" w:rsidRPr="00815D03" w:rsidRDefault="00D22E2F" w:rsidP="008D1AB9">
            <w:pPr>
              <w:jc w:val="center"/>
              <w:rPr>
                <w:rFonts w:ascii="Calibri" w:eastAsia="Times New Roman" w:hAnsi="Calibri" w:cs="Calibri"/>
                <w:noProof/>
                <w:color w:val="FFFFFF"/>
                <w:lang w:val="en-GB"/>
              </w:rPr>
            </w:pPr>
            <w:proofErr w:type="spellStart"/>
            <w:r w:rsidRPr="00815D03">
              <w:rPr>
                <w:rFonts w:ascii="Calibri" w:hAnsi="Calibri" w:cs="Arial"/>
                <w:b/>
                <w:bCs/>
                <w:color w:val="FFFFFF"/>
              </w:rPr>
              <w:t>cROB</w:t>
            </w:r>
            <w:proofErr w:type="spellEnd"/>
            <w:r w:rsidRPr="00815D03">
              <w:rPr>
                <w:rFonts w:ascii="Calibri" w:hAnsi="Calibri" w:cs="Arial"/>
                <w:b/>
                <w:bCs/>
                <w:color w:val="FFFFFF"/>
              </w:rPr>
              <w:t xml:space="preserve"> domains</w:t>
            </w:r>
          </w:p>
        </w:tc>
        <w:tc>
          <w:tcPr>
            <w:tcW w:w="0" w:type="auto"/>
            <w:vMerge/>
          </w:tcPr>
          <w:p w14:paraId="1DA0174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</w:tr>
      <w:tr w:rsidR="00D22E2F" w:rsidRPr="00815D03" w14:paraId="171790B1" w14:textId="77777777" w:rsidTr="00D22E2F">
        <w:tc>
          <w:tcPr>
            <w:tcW w:w="0" w:type="auto"/>
          </w:tcPr>
          <w:p w14:paraId="640EFB80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eastAsia="Times New Roman" w:hAnsi="Calibri" w:cs="Calibri"/>
                <w:b/>
                <w:bCs/>
                <w:color w:val="000000"/>
              </w:rPr>
              <w:t>Chanda 2017</w:t>
            </w:r>
          </w:p>
        </w:tc>
        <w:tc>
          <w:tcPr>
            <w:tcW w:w="666" w:type="dxa"/>
          </w:tcPr>
          <w:p w14:paraId="2DD3401B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2C1D37D" wp14:editId="70DB4C48">
                  <wp:extent cx="280700" cy="274320"/>
                  <wp:effectExtent l="0" t="0" r="5080" b="0"/>
                  <wp:docPr id="1732" name="Picture 17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" w:type="dxa"/>
          </w:tcPr>
          <w:p w14:paraId="1C4F2726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80A593F" wp14:editId="300E9FBA">
                  <wp:extent cx="280700" cy="274320"/>
                  <wp:effectExtent l="0" t="0" r="5080" b="0"/>
                  <wp:docPr id="1733" name="Picture 17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7" w:type="dxa"/>
          </w:tcPr>
          <w:p w14:paraId="239DA064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C12743E" wp14:editId="2B0247EA">
                  <wp:extent cx="267941" cy="274320"/>
                  <wp:effectExtent l="0" t="0" r="0" b="0"/>
                  <wp:docPr id="1734" name="Picture 17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" w:type="dxa"/>
          </w:tcPr>
          <w:p w14:paraId="711EF005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18DAA3C" wp14:editId="02C88B8E">
                  <wp:extent cx="267941" cy="274320"/>
                  <wp:effectExtent l="0" t="0" r="0" b="0"/>
                  <wp:docPr id="1735" name="Picture 17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AEAEBE6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29E6C33" wp14:editId="72A9C169">
                  <wp:extent cx="280700" cy="274320"/>
                  <wp:effectExtent l="0" t="0" r="5080" b="0"/>
                  <wp:docPr id="1736" name="Picture 17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168A89A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56DC4AA" wp14:editId="0F1EA0C7">
                  <wp:extent cx="280700" cy="274320"/>
                  <wp:effectExtent l="0" t="0" r="5080" b="0"/>
                  <wp:docPr id="1737" name="Picture 17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718F1D1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50A9EE1" wp14:editId="237DD423">
                  <wp:extent cx="280700" cy="274320"/>
                  <wp:effectExtent l="0" t="0" r="5080" b="0"/>
                  <wp:docPr id="1738" name="Picture 17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301988C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D40179C" wp14:editId="0ED68DCC">
                  <wp:extent cx="280700" cy="274320"/>
                  <wp:effectExtent l="0" t="0" r="5080" b="0"/>
                  <wp:docPr id="1739" name="Picture 17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F46007C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80A8195" wp14:editId="261A0CFE">
                  <wp:extent cx="280700" cy="274320"/>
                  <wp:effectExtent l="0" t="0" r="5080" b="0"/>
                  <wp:docPr id="1740" name="Picture 17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B8D75C8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0713A46" wp14:editId="22D56CA5">
                  <wp:extent cx="280700" cy="274320"/>
                  <wp:effectExtent l="0" t="0" r="5080" b="0"/>
                  <wp:docPr id="1741" name="Picture 17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CEC403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0B5A7EA" wp14:editId="03F7C222">
                  <wp:extent cx="280700" cy="274320"/>
                  <wp:effectExtent l="0" t="0" r="5080" b="0"/>
                  <wp:docPr id="1742" name="Picture 17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E69420C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2DF4B39" wp14:editId="5B559E60">
                  <wp:extent cx="267941" cy="274320"/>
                  <wp:effectExtent l="0" t="0" r="0" b="0"/>
                  <wp:docPr id="1743" name="Picture 17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55CB472C" w14:textId="77777777" w:rsidTr="00D22E2F">
        <w:tc>
          <w:tcPr>
            <w:tcW w:w="0" w:type="auto"/>
          </w:tcPr>
          <w:p w14:paraId="7E1690F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eastAsia="Times New Roman" w:hAnsi="Calibri" w:cs="Calibri"/>
                <w:b/>
                <w:bCs/>
                <w:color w:val="000000"/>
              </w:rPr>
              <w:t>Jamil 2017</w:t>
            </w:r>
          </w:p>
        </w:tc>
        <w:tc>
          <w:tcPr>
            <w:tcW w:w="666" w:type="dxa"/>
          </w:tcPr>
          <w:p w14:paraId="42C45C8D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EA9AC74" wp14:editId="4E49C757">
                  <wp:extent cx="280700" cy="274320"/>
                  <wp:effectExtent l="0" t="0" r="5080" b="0"/>
                  <wp:docPr id="1800" name="Picture 18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" w:type="dxa"/>
          </w:tcPr>
          <w:p w14:paraId="021F5AC7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F712F57" wp14:editId="34321B89">
                  <wp:extent cx="280700" cy="274320"/>
                  <wp:effectExtent l="0" t="0" r="5080" b="0"/>
                  <wp:docPr id="1801" name="Picture 18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7" w:type="dxa"/>
          </w:tcPr>
          <w:p w14:paraId="07EA37B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1572539" wp14:editId="073BB601">
                  <wp:extent cx="267941" cy="274320"/>
                  <wp:effectExtent l="0" t="0" r="0" b="0"/>
                  <wp:docPr id="1802" name="Picture 18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" w:type="dxa"/>
          </w:tcPr>
          <w:p w14:paraId="3F67725F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8C203FB" wp14:editId="661F7B53">
                  <wp:extent cx="280700" cy="274320"/>
                  <wp:effectExtent l="0" t="0" r="5080" b="0"/>
                  <wp:docPr id="1803" name="Picture 18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E9B74A6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0CB1E1E" wp14:editId="6B4F49E6">
                  <wp:extent cx="280700" cy="274320"/>
                  <wp:effectExtent l="0" t="0" r="5080" b="0"/>
                  <wp:docPr id="1804" name="Picture 18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CD7068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BD2F710" wp14:editId="475CFA0D">
                  <wp:extent cx="280700" cy="274320"/>
                  <wp:effectExtent l="0" t="0" r="5080" b="0"/>
                  <wp:docPr id="1805" name="Picture 18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0225D8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4F1AB60" wp14:editId="564855DE">
                  <wp:extent cx="280700" cy="274320"/>
                  <wp:effectExtent l="0" t="0" r="5080" b="0"/>
                  <wp:docPr id="1806" name="Picture 18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16BFBBC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6A52B6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97EA23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0A21569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C02E300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013173E" wp14:editId="676F6715">
                  <wp:extent cx="267941" cy="274320"/>
                  <wp:effectExtent l="0" t="0" r="0" b="0"/>
                  <wp:docPr id="1807" name="Picture 18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3390141C" w14:textId="77777777" w:rsidTr="00D22E2F">
        <w:tc>
          <w:tcPr>
            <w:tcW w:w="0" w:type="auto"/>
          </w:tcPr>
          <w:p w14:paraId="72764A75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eastAsia="Times New Roman" w:hAnsi="Calibri" w:cs="Calibri"/>
                <w:b/>
                <w:bCs/>
                <w:color w:val="000000"/>
              </w:rPr>
              <w:t>Katz 2018</w:t>
            </w:r>
          </w:p>
        </w:tc>
        <w:tc>
          <w:tcPr>
            <w:tcW w:w="666" w:type="dxa"/>
          </w:tcPr>
          <w:p w14:paraId="3F1364C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7D28E5C" wp14:editId="23AC3152">
                  <wp:extent cx="280700" cy="274320"/>
                  <wp:effectExtent l="0" t="0" r="5080" b="0"/>
                  <wp:docPr id="1808" name="Picture 18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" w:type="dxa"/>
          </w:tcPr>
          <w:p w14:paraId="660E5DA4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FECDEB9" wp14:editId="5D292111">
                  <wp:extent cx="280700" cy="274320"/>
                  <wp:effectExtent l="0" t="0" r="5080" b="0"/>
                  <wp:docPr id="1809" name="Picture 18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7" w:type="dxa"/>
          </w:tcPr>
          <w:p w14:paraId="502B48A0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DE67C6B" wp14:editId="5E3FD648">
                  <wp:extent cx="267941" cy="274320"/>
                  <wp:effectExtent l="0" t="0" r="0" b="0"/>
                  <wp:docPr id="1810" name="Picture 18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" w:type="dxa"/>
          </w:tcPr>
          <w:p w14:paraId="278DF91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20C77F3" wp14:editId="43627F6B">
                  <wp:extent cx="280700" cy="274320"/>
                  <wp:effectExtent l="0" t="0" r="5080" b="0"/>
                  <wp:docPr id="1811" name="Picture 18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C9AC95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4BEF30E" wp14:editId="1C7F28FE">
                  <wp:extent cx="280700" cy="274320"/>
                  <wp:effectExtent l="0" t="0" r="5080" b="0"/>
                  <wp:docPr id="1812" name="Picture 18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92A04F7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55467FF" wp14:editId="222685AB">
                  <wp:extent cx="280700" cy="274320"/>
                  <wp:effectExtent l="0" t="0" r="5080" b="0"/>
                  <wp:docPr id="1813" name="Picture 18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C0D37B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AE2B768" wp14:editId="26A2D2CC">
                  <wp:extent cx="280700" cy="274320"/>
                  <wp:effectExtent l="0" t="0" r="5080" b="0"/>
                  <wp:docPr id="1814" name="Picture 18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21F6C54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A8BAE3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5BA7CD7F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4F8366A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F066650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F7D908F" wp14:editId="1F1F9D7C">
                  <wp:extent cx="267941" cy="274320"/>
                  <wp:effectExtent l="0" t="0" r="0" b="0"/>
                  <wp:docPr id="1815" name="Picture 18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CC2DCE" w:rsidRPr="00815D03" w14:paraId="5842C107" w14:textId="77777777" w:rsidTr="00D22E2F">
        <w:tc>
          <w:tcPr>
            <w:tcW w:w="0" w:type="auto"/>
          </w:tcPr>
          <w:p w14:paraId="39603231" w14:textId="77777777" w:rsidR="00CC2DCE" w:rsidRPr="00815D03" w:rsidRDefault="00CC2DCE" w:rsidP="008D1AB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acGow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019</w:t>
            </w:r>
          </w:p>
        </w:tc>
        <w:tc>
          <w:tcPr>
            <w:tcW w:w="666" w:type="dxa"/>
          </w:tcPr>
          <w:p w14:paraId="3A72483C" w14:textId="77777777" w:rsidR="00CC2DCE" w:rsidRPr="00815D03" w:rsidRDefault="00CC2DCE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AE9683A" wp14:editId="07504C2B">
                  <wp:extent cx="280700" cy="274320"/>
                  <wp:effectExtent l="0" t="0" r="508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" w:type="dxa"/>
          </w:tcPr>
          <w:p w14:paraId="4D49F5BF" w14:textId="77777777" w:rsidR="00CC2DCE" w:rsidRPr="00815D03" w:rsidRDefault="00CC2DCE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E86D1F5" wp14:editId="053170A9">
                  <wp:extent cx="280700" cy="274320"/>
                  <wp:effectExtent l="0" t="0" r="508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7" w:type="dxa"/>
          </w:tcPr>
          <w:p w14:paraId="296572F6" w14:textId="77777777" w:rsidR="00CC2DCE" w:rsidRPr="00815D03" w:rsidRDefault="00CC2DCE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4BBAFE7" wp14:editId="3F5806B6">
                  <wp:extent cx="267941" cy="27432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" w:type="dxa"/>
          </w:tcPr>
          <w:p w14:paraId="33F8014A" w14:textId="77777777" w:rsidR="00CC2DCE" w:rsidRPr="00815D03" w:rsidRDefault="00261597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F064D22" wp14:editId="1FC9E31A">
                  <wp:extent cx="267941" cy="27432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C563705" w14:textId="77777777" w:rsidR="00CC2DCE" w:rsidRPr="00815D03" w:rsidRDefault="00CC2DCE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F1A1671" wp14:editId="46DBB728">
                  <wp:extent cx="280700" cy="274320"/>
                  <wp:effectExtent l="0" t="0" r="508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2898B11" w14:textId="77777777" w:rsidR="00CC2DCE" w:rsidRPr="00815D03" w:rsidRDefault="00CC2DCE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60E45A8" wp14:editId="1C932CDA">
                  <wp:extent cx="280700" cy="274320"/>
                  <wp:effectExtent l="0" t="0" r="508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1A8D343" w14:textId="77777777" w:rsidR="00CC2DCE" w:rsidRPr="00815D03" w:rsidRDefault="00CC2DCE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52C738C" wp14:editId="25599F39">
                  <wp:extent cx="280700" cy="274320"/>
                  <wp:effectExtent l="0" t="0" r="508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4BD5AC7" w14:textId="77777777" w:rsidR="00CC2DCE" w:rsidRPr="00815D03" w:rsidRDefault="00CC2DCE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F5048ED" w14:textId="77777777" w:rsidR="00CC2DCE" w:rsidRPr="00815D03" w:rsidRDefault="00CC2DCE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060A94A0" w14:textId="77777777" w:rsidR="00CC2DCE" w:rsidRPr="00815D03" w:rsidRDefault="00CC2DCE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5EF48083" w14:textId="77777777" w:rsidR="00CC2DCE" w:rsidRPr="00815D03" w:rsidRDefault="00CC2DCE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4F2F8E1" w14:textId="77777777" w:rsidR="00CC2DCE" w:rsidRPr="00815D03" w:rsidRDefault="00CC2DCE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A3E0D9E" wp14:editId="399D6447">
                  <wp:extent cx="267941" cy="27432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E2F" w:rsidRPr="00815D03" w14:paraId="235D0B22" w14:textId="77777777" w:rsidTr="00D22E2F">
        <w:tc>
          <w:tcPr>
            <w:tcW w:w="0" w:type="auto"/>
          </w:tcPr>
          <w:p w14:paraId="13F41BF6" w14:textId="77777777" w:rsidR="00D22E2F" w:rsidRPr="00815D03" w:rsidRDefault="00D22E2F" w:rsidP="008D1AB9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proofErr w:type="spellStart"/>
            <w:r w:rsidRPr="00815D03">
              <w:rPr>
                <w:rFonts w:ascii="Calibri" w:eastAsia="Times New Roman" w:hAnsi="Calibri" w:cs="Calibri"/>
                <w:b/>
                <w:bCs/>
                <w:color w:val="000000"/>
              </w:rPr>
              <w:t>Ortblad</w:t>
            </w:r>
            <w:proofErr w:type="spellEnd"/>
            <w:r w:rsidRPr="00815D0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017</w:t>
            </w:r>
          </w:p>
        </w:tc>
        <w:tc>
          <w:tcPr>
            <w:tcW w:w="666" w:type="dxa"/>
          </w:tcPr>
          <w:p w14:paraId="16E16DD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61CD7A0" wp14:editId="7B88FB2D">
                  <wp:extent cx="280700" cy="274320"/>
                  <wp:effectExtent l="0" t="0" r="5080" b="0"/>
                  <wp:docPr id="1860" name="Picture 18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" w:type="dxa"/>
          </w:tcPr>
          <w:p w14:paraId="61403AF4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118D652" wp14:editId="40E2F410">
                  <wp:extent cx="280700" cy="274320"/>
                  <wp:effectExtent l="0" t="0" r="5080" b="0"/>
                  <wp:docPr id="1861" name="Picture 18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7" w:type="dxa"/>
          </w:tcPr>
          <w:p w14:paraId="78229F0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DB9CF58" wp14:editId="3C545263">
                  <wp:extent cx="267941" cy="274320"/>
                  <wp:effectExtent l="0" t="0" r="0" b="0"/>
                  <wp:docPr id="1862" name="Picture 18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" w:type="dxa"/>
          </w:tcPr>
          <w:p w14:paraId="633B70BC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9E97DA1" wp14:editId="5D853EE9">
                  <wp:extent cx="267941" cy="274320"/>
                  <wp:effectExtent l="0" t="0" r="0" b="0"/>
                  <wp:docPr id="1863" name="Picture 18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A60C81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BCB5E0A" wp14:editId="23E386F7">
                  <wp:extent cx="280700" cy="274320"/>
                  <wp:effectExtent l="0" t="0" r="5080" b="0"/>
                  <wp:docPr id="1864" name="Picture 18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DEA0F5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ABD89B2" wp14:editId="045854F3">
                  <wp:extent cx="280700" cy="274320"/>
                  <wp:effectExtent l="0" t="0" r="5080" b="0"/>
                  <wp:docPr id="1865" name="Picture 18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75BAB4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BBF953D" wp14:editId="0FCD3063">
                  <wp:extent cx="280700" cy="274320"/>
                  <wp:effectExtent l="0" t="0" r="5080" b="0"/>
                  <wp:docPr id="1866" name="Picture 18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2C612C4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DC5F6AB" wp14:editId="3E94DA82">
                  <wp:extent cx="280700" cy="274320"/>
                  <wp:effectExtent l="0" t="0" r="5080" b="0"/>
                  <wp:docPr id="1867" name="Picture 18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3CAB27C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F8F85A4" wp14:editId="7006CB4D">
                  <wp:extent cx="280700" cy="274320"/>
                  <wp:effectExtent l="0" t="0" r="5080" b="0"/>
                  <wp:docPr id="1868" name="Picture 18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22E0B40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FB24A60" wp14:editId="05DC1307">
                  <wp:extent cx="280700" cy="274320"/>
                  <wp:effectExtent l="0" t="0" r="5080" b="0"/>
                  <wp:docPr id="1869" name="Picture 18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B7265AD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6D2B853" wp14:editId="3CF63E9D">
                  <wp:extent cx="280700" cy="274320"/>
                  <wp:effectExtent l="0" t="0" r="5080" b="0"/>
                  <wp:docPr id="1870" name="Picture 18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EB3660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DCCED8B" wp14:editId="49C1C589">
                  <wp:extent cx="267941" cy="274320"/>
                  <wp:effectExtent l="0" t="0" r="0" b="0"/>
                  <wp:docPr id="1871" name="Picture 18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7A6AB122" w14:textId="77777777" w:rsidTr="00D22E2F">
        <w:tc>
          <w:tcPr>
            <w:tcW w:w="0" w:type="auto"/>
          </w:tcPr>
          <w:p w14:paraId="4380D7D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b/>
                <w:bCs/>
                <w:color w:val="000000"/>
              </w:rPr>
              <w:t>Wang 2017</w:t>
            </w:r>
          </w:p>
        </w:tc>
        <w:tc>
          <w:tcPr>
            <w:tcW w:w="666" w:type="dxa"/>
          </w:tcPr>
          <w:p w14:paraId="40E6222F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9C40305" wp14:editId="5FB4A005">
                  <wp:extent cx="280700" cy="274320"/>
                  <wp:effectExtent l="0" t="0" r="5080" b="0"/>
                  <wp:docPr id="1896" name="Picture 18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" w:type="dxa"/>
          </w:tcPr>
          <w:p w14:paraId="57BA4A4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F6BCB6A" wp14:editId="5567750D">
                  <wp:extent cx="280700" cy="274320"/>
                  <wp:effectExtent l="0" t="0" r="5080" b="0"/>
                  <wp:docPr id="1897" name="Picture 18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7" w:type="dxa"/>
          </w:tcPr>
          <w:p w14:paraId="20C15506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D0261DD" wp14:editId="5F715BEF">
                  <wp:extent cx="267941" cy="274320"/>
                  <wp:effectExtent l="0" t="0" r="0" b="0"/>
                  <wp:docPr id="1898" name="Picture 18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6" w:type="dxa"/>
          </w:tcPr>
          <w:p w14:paraId="33E793FB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AE0DB62" wp14:editId="3F4D063C">
                  <wp:extent cx="280700" cy="274320"/>
                  <wp:effectExtent l="0" t="0" r="5080" b="0"/>
                  <wp:docPr id="1899" name="Picture 18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624E4F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8F4F827" wp14:editId="38E0A72B">
                  <wp:extent cx="280700" cy="274320"/>
                  <wp:effectExtent l="0" t="0" r="5080" b="0"/>
                  <wp:docPr id="1900" name="Picture 19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071B1D3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D79DC8A" wp14:editId="670E4B49">
                  <wp:extent cx="280700" cy="274320"/>
                  <wp:effectExtent l="0" t="0" r="5080" b="0"/>
                  <wp:docPr id="1901" name="Picture 19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4BFC56C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A6B0F5B" wp14:editId="6838D5BF">
                  <wp:extent cx="280700" cy="274320"/>
                  <wp:effectExtent l="0" t="0" r="5080" b="0"/>
                  <wp:docPr id="1902" name="Picture 19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C056493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5F038EB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BC436DB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1796532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92C0FE6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76CE95C" wp14:editId="58415A9E">
                  <wp:extent cx="267941" cy="274320"/>
                  <wp:effectExtent l="0" t="0" r="0" b="0"/>
                  <wp:docPr id="1903" name="Picture 19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</w:tbl>
    <w:p w14:paraId="6A1A6999" w14:textId="77777777" w:rsidR="00B47202" w:rsidRDefault="00B47202" w:rsidP="00D22E2F">
      <w:pPr>
        <w:spacing w:after="200" w:line="276" w:lineRule="auto"/>
        <w:rPr>
          <w:rFonts w:ascii="Calibri" w:eastAsia="SimSun" w:hAnsi="Calibri" w:cs="Arial"/>
          <w:lang w:eastAsia="zh-CN"/>
        </w:rPr>
      </w:pPr>
    </w:p>
    <w:p w14:paraId="1252035A" w14:textId="77777777" w:rsidR="00B47202" w:rsidRPr="00B47202" w:rsidRDefault="00B47202" w:rsidP="00D22E2F">
      <w:pPr>
        <w:spacing w:after="200" w:line="276" w:lineRule="auto"/>
        <w:rPr>
          <w:rFonts w:ascii="Calibri" w:eastAsia="SimSun" w:hAnsi="Calibri" w:cs="Arial"/>
          <w:b/>
          <w:lang w:eastAsia="zh-CN"/>
        </w:rPr>
      </w:pPr>
      <w:r w:rsidRPr="00B47202">
        <w:rPr>
          <w:rFonts w:ascii="Calibri" w:eastAsia="SimSun" w:hAnsi="Calibri" w:cs="Arial"/>
          <w:b/>
          <w:lang w:eastAsia="zh-CN"/>
        </w:rPr>
        <w:t>Frequency of STI testin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03"/>
        <w:gridCol w:w="666"/>
        <w:gridCol w:w="666"/>
        <w:gridCol w:w="637"/>
        <w:gridCol w:w="666"/>
        <w:gridCol w:w="666"/>
        <w:gridCol w:w="666"/>
        <w:gridCol w:w="666"/>
        <w:gridCol w:w="498"/>
        <w:gridCol w:w="498"/>
        <w:gridCol w:w="498"/>
        <w:gridCol w:w="498"/>
        <w:gridCol w:w="637"/>
      </w:tblGrid>
      <w:tr w:rsidR="00B47202" w:rsidRPr="00815D03" w14:paraId="18E7A3F1" w14:textId="77777777" w:rsidTr="008D1AB9">
        <w:trPr>
          <w:cantSplit/>
          <w:trHeight w:val="2160"/>
          <w:tblHeader/>
        </w:trPr>
        <w:tc>
          <w:tcPr>
            <w:tcW w:w="0" w:type="auto"/>
          </w:tcPr>
          <w:p w14:paraId="6F575554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sz w:val="24"/>
                <w:szCs w:val="24"/>
              </w:rPr>
              <w:t xml:space="preserve">Study </w:t>
            </w:r>
          </w:p>
        </w:tc>
        <w:tc>
          <w:tcPr>
            <w:tcW w:w="653" w:type="dxa"/>
            <w:textDirection w:val="btLr"/>
            <w:vAlign w:val="center"/>
          </w:tcPr>
          <w:p w14:paraId="04717C38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Random sequence generation (selection bias)</w:t>
            </w:r>
          </w:p>
        </w:tc>
        <w:tc>
          <w:tcPr>
            <w:tcW w:w="653" w:type="dxa"/>
            <w:textDirection w:val="btLr"/>
            <w:vAlign w:val="center"/>
          </w:tcPr>
          <w:p w14:paraId="10B717D6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Allocation concealment (selection bias)</w:t>
            </w:r>
          </w:p>
        </w:tc>
        <w:tc>
          <w:tcPr>
            <w:tcW w:w="625" w:type="dxa"/>
            <w:textDirection w:val="btLr"/>
            <w:vAlign w:val="center"/>
          </w:tcPr>
          <w:p w14:paraId="5B1A15A7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participants and personnel (performance bias)</w:t>
            </w:r>
          </w:p>
        </w:tc>
        <w:tc>
          <w:tcPr>
            <w:tcW w:w="654" w:type="dxa"/>
            <w:textDirection w:val="btLr"/>
            <w:vAlign w:val="center"/>
          </w:tcPr>
          <w:p w14:paraId="12BD8841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outcome assessment (detection bias)</w:t>
            </w:r>
          </w:p>
        </w:tc>
        <w:tc>
          <w:tcPr>
            <w:tcW w:w="0" w:type="auto"/>
            <w:textDirection w:val="btLr"/>
            <w:vAlign w:val="center"/>
          </w:tcPr>
          <w:p w14:paraId="0C20DE43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Incomplete outcome data (attrition bias)</w:t>
            </w:r>
          </w:p>
        </w:tc>
        <w:tc>
          <w:tcPr>
            <w:tcW w:w="0" w:type="auto"/>
            <w:textDirection w:val="btLr"/>
            <w:vAlign w:val="center"/>
          </w:tcPr>
          <w:p w14:paraId="63FB701A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Selective reporting (reporting bias)</w:t>
            </w:r>
          </w:p>
        </w:tc>
        <w:tc>
          <w:tcPr>
            <w:tcW w:w="0" w:type="auto"/>
            <w:textDirection w:val="btLr"/>
            <w:vAlign w:val="center"/>
          </w:tcPr>
          <w:p w14:paraId="40088563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Other bias</w:t>
            </w:r>
          </w:p>
        </w:tc>
        <w:tc>
          <w:tcPr>
            <w:tcW w:w="0" w:type="auto"/>
            <w:textDirection w:val="btLr"/>
            <w:vAlign w:val="center"/>
          </w:tcPr>
          <w:p w14:paraId="21F20F0B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Recruitment bias</w:t>
            </w:r>
          </w:p>
        </w:tc>
        <w:tc>
          <w:tcPr>
            <w:tcW w:w="0" w:type="auto"/>
            <w:textDirection w:val="btLr"/>
            <w:vAlign w:val="center"/>
          </w:tcPr>
          <w:p w14:paraId="5E37D7EF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Cluster imbalance</w:t>
            </w:r>
          </w:p>
        </w:tc>
        <w:tc>
          <w:tcPr>
            <w:tcW w:w="0" w:type="auto"/>
            <w:textDirection w:val="btLr"/>
            <w:vAlign w:val="center"/>
          </w:tcPr>
          <w:p w14:paraId="1F63DBD8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Loss of cluster</w:t>
            </w:r>
          </w:p>
        </w:tc>
        <w:tc>
          <w:tcPr>
            <w:tcW w:w="0" w:type="auto"/>
            <w:textDirection w:val="btLr"/>
            <w:vAlign w:val="center"/>
          </w:tcPr>
          <w:p w14:paraId="54F5B626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 xml:space="preserve">Incorrect analysis 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7159B0FC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</w:rPr>
              <w:t>Overall risk of bias</w:t>
            </w:r>
          </w:p>
        </w:tc>
      </w:tr>
      <w:tr w:rsidR="00B47202" w:rsidRPr="00815D03" w14:paraId="5418185E" w14:textId="77777777" w:rsidTr="008D1AB9">
        <w:trPr>
          <w:trHeight w:val="432"/>
          <w:tblHeader/>
        </w:trPr>
        <w:tc>
          <w:tcPr>
            <w:tcW w:w="0" w:type="auto"/>
          </w:tcPr>
          <w:p w14:paraId="098919B7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4547" w:type="dxa"/>
            <w:gridSpan w:val="7"/>
            <w:shd w:val="clear" w:color="auto" w:fill="0F243E"/>
          </w:tcPr>
          <w:p w14:paraId="6BAC27B1" w14:textId="77777777" w:rsidR="00B47202" w:rsidRPr="00815D03" w:rsidRDefault="00B47202" w:rsidP="008D1AB9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hAnsi="Calibri" w:cs="Arial"/>
                <w:b/>
                <w:bCs/>
                <w:color w:val="FFFFFF"/>
              </w:rPr>
              <w:t>ROB domains</w:t>
            </w:r>
          </w:p>
        </w:tc>
        <w:tc>
          <w:tcPr>
            <w:tcW w:w="0" w:type="auto"/>
            <w:gridSpan w:val="4"/>
            <w:shd w:val="clear" w:color="auto" w:fill="984806"/>
          </w:tcPr>
          <w:p w14:paraId="467BA391" w14:textId="77777777" w:rsidR="00B47202" w:rsidRPr="00815D03" w:rsidRDefault="00B47202" w:rsidP="008D1AB9">
            <w:pPr>
              <w:jc w:val="center"/>
              <w:rPr>
                <w:rFonts w:ascii="Calibri" w:eastAsia="Times New Roman" w:hAnsi="Calibri" w:cs="Calibri"/>
                <w:noProof/>
                <w:color w:val="FFFFFF"/>
                <w:lang w:val="en-GB"/>
              </w:rPr>
            </w:pPr>
            <w:proofErr w:type="spellStart"/>
            <w:r w:rsidRPr="00815D03">
              <w:rPr>
                <w:rFonts w:ascii="Calibri" w:hAnsi="Calibri" w:cs="Arial"/>
                <w:b/>
                <w:bCs/>
                <w:color w:val="FFFFFF"/>
              </w:rPr>
              <w:t>cROB</w:t>
            </w:r>
            <w:proofErr w:type="spellEnd"/>
            <w:r w:rsidRPr="00815D03">
              <w:rPr>
                <w:rFonts w:ascii="Calibri" w:hAnsi="Calibri" w:cs="Arial"/>
                <w:b/>
                <w:bCs/>
                <w:color w:val="FFFFFF"/>
              </w:rPr>
              <w:t xml:space="preserve"> domains</w:t>
            </w:r>
          </w:p>
        </w:tc>
        <w:tc>
          <w:tcPr>
            <w:tcW w:w="0" w:type="auto"/>
            <w:vMerge/>
          </w:tcPr>
          <w:p w14:paraId="103ECBAB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</w:tr>
      <w:tr w:rsidR="00B47202" w:rsidRPr="00815D03" w14:paraId="5C24CDBE" w14:textId="77777777" w:rsidTr="008D1AB9">
        <w:trPr>
          <w:trHeight w:val="461"/>
        </w:trPr>
        <w:tc>
          <w:tcPr>
            <w:tcW w:w="0" w:type="auto"/>
          </w:tcPr>
          <w:p w14:paraId="3B6B9F4C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Jamil 2017</w:t>
            </w:r>
          </w:p>
        </w:tc>
        <w:tc>
          <w:tcPr>
            <w:tcW w:w="653" w:type="dxa"/>
          </w:tcPr>
          <w:p w14:paraId="2ACAF596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E3E4453" wp14:editId="15D017B2">
                  <wp:extent cx="280700" cy="274320"/>
                  <wp:effectExtent l="0" t="0" r="5080" b="0"/>
                  <wp:docPr id="664" name="Picture 6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dxa"/>
          </w:tcPr>
          <w:p w14:paraId="473C4034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B29BE96" wp14:editId="3B815FCD">
                  <wp:extent cx="280700" cy="274320"/>
                  <wp:effectExtent l="0" t="0" r="5080" b="0"/>
                  <wp:docPr id="665" name="Picture 6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" w:type="dxa"/>
          </w:tcPr>
          <w:p w14:paraId="6D77D405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D45171C" wp14:editId="0E946CA2">
                  <wp:extent cx="267941" cy="274320"/>
                  <wp:effectExtent l="0" t="0" r="0" b="0"/>
                  <wp:docPr id="666" name="Picture 6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4" w:type="dxa"/>
          </w:tcPr>
          <w:p w14:paraId="290DA872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F184636" wp14:editId="114A6AC6">
                  <wp:extent cx="280700" cy="274320"/>
                  <wp:effectExtent l="0" t="0" r="5080" b="0"/>
                  <wp:docPr id="667" name="Picture 6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C03F529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EEEE9CB" wp14:editId="5E8C15F8">
                  <wp:extent cx="280700" cy="274320"/>
                  <wp:effectExtent l="0" t="0" r="5080" b="0"/>
                  <wp:docPr id="671" name="Picture 6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EE0CDE9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F33A36F" wp14:editId="3B11B915">
                  <wp:extent cx="280700" cy="274320"/>
                  <wp:effectExtent l="0" t="0" r="5080" b="0"/>
                  <wp:docPr id="800" name="Picture 8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14816F8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1F639B7" wp14:editId="4E10E836">
                  <wp:extent cx="280700" cy="274320"/>
                  <wp:effectExtent l="0" t="0" r="5080" b="0"/>
                  <wp:docPr id="801" name="Picture 8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5A61232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F14C36E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0A9A46CE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5B9AF96B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35F5AA1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9A94B70" wp14:editId="6EBFF023">
                  <wp:extent cx="267941" cy="274320"/>
                  <wp:effectExtent l="0" t="0" r="0" b="0"/>
                  <wp:docPr id="802" name="Picture 8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B47202" w:rsidRPr="00815D03" w14:paraId="737F9CFC" w14:textId="77777777" w:rsidTr="008D1AB9">
        <w:trPr>
          <w:trHeight w:val="461"/>
        </w:trPr>
        <w:tc>
          <w:tcPr>
            <w:tcW w:w="0" w:type="auto"/>
          </w:tcPr>
          <w:p w14:paraId="0AF5EA83" w14:textId="77777777" w:rsidR="00B47202" w:rsidRPr="00815D03" w:rsidRDefault="00B47202" w:rsidP="008D1AB9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815D03">
              <w:rPr>
                <w:rFonts w:ascii="Calibri" w:hAnsi="Calibri" w:cs="Arial"/>
                <w:b/>
                <w:bCs/>
              </w:rPr>
              <w:t>Katz 2018</w:t>
            </w:r>
          </w:p>
        </w:tc>
        <w:tc>
          <w:tcPr>
            <w:tcW w:w="653" w:type="dxa"/>
          </w:tcPr>
          <w:p w14:paraId="17325A11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46C50A5" wp14:editId="5A5EB35D">
                  <wp:extent cx="280700" cy="274320"/>
                  <wp:effectExtent l="0" t="0" r="5080" b="0"/>
                  <wp:docPr id="803" name="Picture 8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dxa"/>
          </w:tcPr>
          <w:p w14:paraId="01B5F3AE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E13E66D" wp14:editId="5C7BD629">
                  <wp:extent cx="280700" cy="274320"/>
                  <wp:effectExtent l="0" t="0" r="5080" b="0"/>
                  <wp:docPr id="804" name="Picture 8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" w:type="dxa"/>
          </w:tcPr>
          <w:p w14:paraId="3C5201D9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5D3D8C2" wp14:editId="7B2F5999">
                  <wp:extent cx="267941" cy="274320"/>
                  <wp:effectExtent l="0" t="0" r="0" b="0"/>
                  <wp:docPr id="805" name="Picture 8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4" w:type="dxa"/>
          </w:tcPr>
          <w:p w14:paraId="311DBF0C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28D3B97" wp14:editId="5F33F72E">
                  <wp:extent cx="267940" cy="274320"/>
                  <wp:effectExtent l="0" t="0" r="0" b="0"/>
                  <wp:docPr id="806" name="Picture 8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D36F857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79E8C0E" wp14:editId="486FE7F3">
                  <wp:extent cx="280700" cy="274320"/>
                  <wp:effectExtent l="0" t="0" r="5080" b="0"/>
                  <wp:docPr id="807" name="Picture 8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0E1F84D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8224094" wp14:editId="25142570">
                  <wp:extent cx="280700" cy="274320"/>
                  <wp:effectExtent l="0" t="0" r="5080" b="0"/>
                  <wp:docPr id="808" name="Picture 8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7FF5B85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0ED11F5" wp14:editId="71D6966E">
                  <wp:extent cx="280700" cy="274320"/>
                  <wp:effectExtent l="0" t="0" r="5080" b="0"/>
                  <wp:docPr id="809" name="Picture 8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A66C3F9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3790C50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5DA1F46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BEE7B79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4703AFE4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055DD2A" wp14:editId="091280FC">
                  <wp:extent cx="267941" cy="274320"/>
                  <wp:effectExtent l="0" t="0" r="0" b="0"/>
                  <wp:docPr id="812" name="Picture 8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B47202" w:rsidRPr="00815D03" w14:paraId="20578E68" w14:textId="77777777" w:rsidTr="008D1AB9">
        <w:trPr>
          <w:trHeight w:val="461"/>
        </w:trPr>
        <w:tc>
          <w:tcPr>
            <w:tcW w:w="0" w:type="auto"/>
          </w:tcPr>
          <w:p w14:paraId="01B6639D" w14:textId="77777777" w:rsidR="00B47202" w:rsidRPr="00815D03" w:rsidRDefault="00B47202" w:rsidP="008D1AB9">
            <w:pPr>
              <w:rPr>
                <w:rFonts w:ascii="Calibri" w:hAnsi="Calibri" w:cs="Arial"/>
                <w:b/>
                <w:bCs/>
              </w:rPr>
            </w:pPr>
            <w:r>
              <w:rPr>
                <w:rFonts w:ascii="Calibri" w:hAnsi="Calibri" w:cs="Arial"/>
                <w:b/>
                <w:bCs/>
              </w:rPr>
              <w:t>Wray 2018</w:t>
            </w:r>
          </w:p>
        </w:tc>
        <w:tc>
          <w:tcPr>
            <w:tcW w:w="653" w:type="dxa"/>
          </w:tcPr>
          <w:p w14:paraId="4D183F72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5EAE62A" wp14:editId="3F8CAFF3">
                  <wp:extent cx="280700" cy="274320"/>
                  <wp:effectExtent l="0" t="0" r="5080" b="0"/>
                  <wp:docPr id="813" name="Picture 8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dxa"/>
          </w:tcPr>
          <w:p w14:paraId="3646E836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346DD30" wp14:editId="20A04119">
                  <wp:extent cx="280700" cy="274320"/>
                  <wp:effectExtent l="0" t="0" r="5080" b="0"/>
                  <wp:docPr id="814" name="Picture 8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" w:type="dxa"/>
          </w:tcPr>
          <w:p w14:paraId="59472A65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EEE1A93" wp14:editId="4F7E3F9C">
                  <wp:extent cx="267941" cy="274320"/>
                  <wp:effectExtent l="0" t="0" r="0" b="0"/>
                  <wp:docPr id="815" name="Picture 8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4" w:type="dxa"/>
          </w:tcPr>
          <w:p w14:paraId="1A32492C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95B2514" wp14:editId="78AA4F32">
                  <wp:extent cx="267941" cy="274320"/>
                  <wp:effectExtent l="0" t="0" r="0" b="0"/>
                  <wp:docPr id="816" name="Picture 8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62DE6B7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8AD36B0" wp14:editId="6817CBC9">
                  <wp:extent cx="280700" cy="274320"/>
                  <wp:effectExtent l="0" t="0" r="5080" b="0"/>
                  <wp:docPr id="822" name="Picture 8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9F8CA20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3F1D3A7" wp14:editId="1F51B49E">
                  <wp:extent cx="280700" cy="274320"/>
                  <wp:effectExtent l="0" t="0" r="5080" b="0"/>
                  <wp:docPr id="818" name="Picture 8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86F310C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C8ACA1F" wp14:editId="1378CDFF">
                  <wp:extent cx="267940" cy="274320"/>
                  <wp:effectExtent l="0" t="0" r="0" b="0"/>
                  <wp:docPr id="820" name="Picture 8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CB98A47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4FA955E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0C410D3F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6A5D20D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277FDFD" w14:textId="77777777" w:rsidR="00B47202" w:rsidRPr="00815D03" w:rsidRDefault="00B47202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C837519" wp14:editId="7A30022A">
                  <wp:extent cx="267941" cy="274320"/>
                  <wp:effectExtent l="0" t="0" r="0" b="0"/>
                  <wp:docPr id="821" name="Picture 8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</w:tbl>
    <w:p w14:paraId="59FEE7CC" w14:textId="77777777" w:rsidR="00B47202" w:rsidRPr="00815D03" w:rsidRDefault="00B47202" w:rsidP="00D22E2F">
      <w:pPr>
        <w:spacing w:after="200" w:line="276" w:lineRule="auto"/>
        <w:rPr>
          <w:rFonts w:ascii="Calibri" w:eastAsia="SimSun" w:hAnsi="Calibri" w:cs="Arial"/>
          <w:lang w:eastAsia="zh-CN"/>
        </w:rPr>
      </w:pPr>
    </w:p>
    <w:p w14:paraId="230F69E8" w14:textId="77777777" w:rsidR="00B47202" w:rsidRDefault="00B47202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</w:p>
    <w:p w14:paraId="215EB93B" w14:textId="77777777" w:rsidR="00B47202" w:rsidRDefault="00B47202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</w:p>
    <w:p w14:paraId="49F4DF01" w14:textId="77777777" w:rsidR="00B47202" w:rsidRDefault="00B47202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</w:p>
    <w:p w14:paraId="521C09A5" w14:textId="77777777" w:rsidR="00B47202" w:rsidRDefault="00B47202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</w:p>
    <w:p w14:paraId="18AAE871" w14:textId="77777777" w:rsidR="00B47202" w:rsidRDefault="00B47202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</w:p>
    <w:p w14:paraId="6FA4074C" w14:textId="77777777" w:rsidR="00D22E2F" w:rsidRPr="00815D03" w:rsidRDefault="00D22E2F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  <w:r>
        <w:rPr>
          <w:rFonts w:ascii="Calibri" w:eastAsia="SimSun" w:hAnsi="Calibri" w:cs="Arial"/>
          <w:b/>
          <w:bCs/>
          <w:sz w:val="24"/>
          <w:szCs w:val="24"/>
          <w:lang w:eastAsia="zh-CN"/>
        </w:rPr>
        <w:t>Social harms or a</w:t>
      </w:r>
      <w:r w:rsidRPr="00815D03">
        <w:rPr>
          <w:rFonts w:ascii="Calibri" w:eastAsia="SimSun" w:hAnsi="Calibri" w:cs="Arial"/>
          <w:b/>
          <w:bCs/>
          <w:sz w:val="24"/>
          <w:szCs w:val="24"/>
          <w:lang w:eastAsia="zh-CN"/>
        </w:rPr>
        <w:t>dverse eve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87"/>
        <w:gridCol w:w="666"/>
        <w:gridCol w:w="666"/>
        <w:gridCol w:w="637"/>
        <w:gridCol w:w="661"/>
        <w:gridCol w:w="666"/>
        <w:gridCol w:w="666"/>
        <w:gridCol w:w="666"/>
        <w:gridCol w:w="666"/>
        <w:gridCol w:w="666"/>
        <w:gridCol w:w="666"/>
        <w:gridCol w:w="666"/>
        <w:gridCol w:w="637"/>
      </w:tblGrid>
      <w:tr w:rsidR="00D22E2F" w:rsidRPr="00815D03" w14:paraId="233A9B01" w14:textId="77777777" w:rsidTr="00D22E2F">
        <w:trPr>
          <w:cantSplit/>
          <w:trHeight w:val="2160"/>
        </w:trPr>
        <w:tc>
          <w:tcPr>
            <w:tcW w:w="0" w:type="auto"/>
          </w:tcPr>
          <w:p w14:paraId="02B8DD0F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sz w:val="24"/>
                <w:szCs w:val="24"/>
              </w:rPr>
              <w:t xml:space="preserve">Study </w:t>
            </w:r>
          </w:p>
        </w:tc>
        <w:tc>
          <w:tcPr>
            <w:tcW w:w="660" w:type="dxa"/>
            <w:textDirection w:val="btLr"/>
            <w:vAlign w:val="center"/>
          </w:tcPr>
          <w:p w14:paraId="0905320A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Random sequence generation (selection bias)</w:t>
            </w:r>
          </w:p>
        </w:tc>
        <w:tc>
          <w:tcPr>
            <w:tcW w:w="660" w:type="dxa"/>
            <w:textDirection w:val="btLr"/>
            <w:vAlign w:val="center"/>
          </w:tcPr>
          <w:p w14:paraId="275D55D8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Allocation concealment (selection bias)</w:t>
            </w:r>
          </w:p>
        </w:tc>
        <w:tc>
          <w:tcPr>
            <w:tcW w:w="632" w:type="dxa"/>
            <w:textDirection w:val="btLr"/>
            <w:vAlign w:val="center"/>
          </w:tcPr>
          <w:p w14:paraId="42B31062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participants and personnel (performance bias)</w:t>
            </w:r>
          </w:p>
        </w:tc>
        <w:tc>
          <w:tcPr>
            <w:tcW w:w="661" w:type="dxa"/>
            <w:textDirection w:val="btLr"/>
            <w:vAlign w:val="center"/>
          </w:tcPr>
          <w:p w14:paraId="6A8850C9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outcome assessment (detection bias)</w:t>
            </w:r>
          </w:p>
        </w:tc>
        <w:tc>
          <w:tcPr>
            <w:tcW w:w="0" w:type="auto"/>
            <w:textDirection w:val="btLr"/>
            <w:vAlign w:val="center"/>
          </w:tcPr>
          <w:p w14:paraId="0A9014A0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Incomplete outcome data (attrition bias)</w:t>
            </w:r>
          </w:p>
        </w:tc>
        <w:tc>
          <w:tcPr>
            <w:tcW w:w="0" w:type="auto"/>
            <w:textDirection w:val="btLr"/>
            <w:vAlign w:val="center"/>
          </w:tcPr>
          <w:p w14:paraId="5473FD4A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Selective reporting (reporting bias)</w:t>
            </w:r>
          </w:p>
        </w:tc>
        <w:tc>
          <w:tcPr>
            <w:tcW w:w="0" w:type="auto"/>
            <w:textDirection w:val="btLr"/>
            <w:vAlign w:val="center"/>
          </w:tcPr>
          <w:p w14:paraId="00C8DE72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Other bias</w:t>
            </w:r>
          </w:p>
        </w:tc>
        <w:tc>
          <w:tcPr>
            <w:tcW w:w="0" w:type="auto"/>
            <w:textDirection w:val="btLr"/>
            <w:vAlign w:val="center"/>
          </w:tcPr>
          <w:p w14:paraId="350A77BB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Recruitment bias</w:t>
            </w:r>
          </w:p>
        </w:tc>
        <w:tc>
          <w:tcPr>
            <w:tcW w:w="0" w:type="auto"/>
            <w:textDirection w:val="btLr"/>
            <w:vAlign w:val="center"/>
          </w:tcPr>
          <w:p w14:paraId="6DA0233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Cluster imbalance</w:t>
            </w:r>
          </w:p>
        </w:tc>
        <w:tc>
          <w:tcPr>
            <w:tcW w:w="0" w:type="auto"/>
            <w:textDirection w:val="btLr"/>
            <w:vAlign w:val="center"/>
          </w:tcPr>
          <w:p w14:paraId="3374CC7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Loss of cluster</w:t>
            </w:r>
          </w:p>
        </w:tc>
        <w:tc>
          <w:tcPr>
            <w:tcW w:w="0" w:type="auto"/>
            <w:textDirection w:val="btLr"/>
            <w:vAlign w:val="center"/>
          </w:tcPr>
          <w:p w14:paraId="22D5BA3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 xml:space="preserve">Incorrect analysis 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7C56A666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</w:rPr>
              <w:t>Overall risk of bias</w:t>
            </w:r>
          </w:p>
        </w:tc>
      </w:tr>
      <w:tr w:rsidR="00D22E2F" w:rsidRPr="00815D03" w14:paraId="3D273DAB" w14:textId="77777777" w:rsidTr="00D22E2F">
        <w:trPr>
          <w:trHeight w:val="432"/>
        </w:trPr>
        <w:tc>
          <w:tcPr>
            <w:tcW w:w="0" w:type="auto"/>
          </w:tcPr>
          <w:p w14:paraId="1A594A42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4596" w:type="dxa"/>
            <w:gridSpan w:val="7"/>
            <w:shd w:val="clear" w:color="auto" w:fill="0F243E"/>
          </w:tcPr>
          <w:p w14:paraId="6E829818" w14:textId="77777777" w:rsidR="00D22E2F" w:rsidRPr="00815D03" w:rsidRDefault="00D22E2F" w:rsidP="008D1AB9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hAnsi="Calibri" w:cs="Arial"/>
                <w:b/>
                <w:bCs/>
                <w:color w:val="FFFFFF"/>
              </w:rPr>
              <w:t>ROB domains</w:t>
            </w:r>
          </w:p>
        </w:tc>
        <w:tc>
          <w:tcPr>
            <w:tcW w:w="0" w:type="auto"/>
            <w:gridSpan w:val="4"/>
            <w:shd w:val="clear" w:color="auto" w:fill="984806"/>
          </w:tcPr>
          <w:p w14:paraId="2311D3EC" w14:textId="77777777" w:rsidR="00D22E2F" w:rsidRPr="00815D03" w:rsidRDefault="00D22E2F" w:rsidP="008D1AB9">
            <w:pPr>
              <w:jc w:val="center"/>
              <w:rPr>
                <w:rFonts w:ascii="Calibri" w:eastAsia="Times New Roman" w:hAnsi="Calibri" w:cs="Calibri"/>
                <w:noProof/>
                <w:color w:val="FFFFFF"/>
                <w:lang w:val="en-GB"/>
              </w:rPr>
            </w:pPr>
            <w:proofErr w:type="spellStart"/>
            <w:r w:rsidRPr="00815D03">
              <w:rPr>
                <w:rFonts w:ascii="Calibri" w:hAnsi="Calibri" w:cs="Arial"/>
                <w:b/>
                <w:bCs/>
                <w:color w:val="FFFFFF"/>
              </w:rPr>
              <w:t>cROB</w:t>
            </w:r>
            <w:proofErr w:type="spellEnd"/>
            <w:r w:rsidRPr="00815D03">
              <w:rPr>
                <w:rFonts w:ascii="Calibri" w:hAnsi="Calibri" w:cs="Arial"/>
                <w:b/>
                <w:bCs/>
                <w:color w:val="FFFFFF"/>
              </w:rPr>
              <w:t xml:space="preserve"> domains</w:t>
            </w:r>
          </w:p>
        </w:tc>
        <w:tc>
          <w:tcPr>
            <w:tcW w:w="0" w:type="auto"/>
            <w:vMerge/>
          </w:tcPr>
          <w:p w14:paraId="7DFBBA4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</w:tr>
      <w:tr w:rsidR="00D22E2F" w:rsidRPr="00815D03" w14:paraId="4E5D2678" w14:textId="77777777" w:rsidTr="00D22E2F">
        <w:tc>
          <w:tcPr>
            <w:tcW w:w="0" w:type="auto"/>
          </w:tcPr>
          <w:p w14:paraId="2575A25D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hAnsi="Calibri" w:cs="Arial"/>
                <w:b/>
                <w:bCs/>
              </w:rPr>
              <w:t>Chanda 2017</w:t>
            </w:r>
          </w:p>
        </w:tc>
        <w:tc>
          <w:tcPr>
            <w:tcW w:w="660" w:type="dxa"/>
          </w:tcPr>
          <w:p w14:paraId="2CE28A13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ED00D68" wp14:editId="2E9F03E8">
                  <wp:extent cx="280700" cy="274320"/>
                  <wp:effectExtent l="0" t="0" r="5080" b="0"/>
                  <wp:docPr id="2620" name="Picture 26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0" w:type="dxa"/>
          </w:tcPr>
          <w:p w14:paraId="09D7CEE7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565ACCE" wp14:editId="48A3264A">
                  <wp:extent cx="280700" cy="274320"/>
                  <wp:effectExtent l="0" t="0" r="5080" b="0"/>
                  <wp:docPr id="2621" name="Picture 26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2" w:type="dxa"/>
          </w:tcPr>
          <w:p w14:paraId="372918C9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600BB5A" wp14:editId="552036B3">
                  <wp:extent cx="267941" cy="274320"/>
                  <wp:effectExtent l="0" t="0" r="0" b="0"/>
                  <wp:docPr id="2622" name="Picture 26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1" w:type="dxa"/>
          </w:tcPr>
          <w:p w14:paraId="3EA89895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FDF440C" wp14:editId="43426417">
                  <wp:extent cx="267941" cy="274320"/>
                  <wp:effectExtent l="0" t="0" r="0" b="0"/>
                  <wp:docPr id="2623" name="Picture 26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4F2637E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5069720" wp14:editId="48E09F7C">
                  <wp:extent cx="280700" cy="274320"/>
                  <wp:effectExtent l="0" t="0" r="5080" b="0"/>
                  <wp:docPr id="2624" name="Picture 26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1DFD109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C53315C" wp14:editId="4E99840B">
                  <wp:extent cx="280700" cy="274320"/>
                  <wp:effectExtent l="0" t="0" r="5080" b="0"/>
                  <wp:docPr id="2625" name="Picture 26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2630E33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26B69F1" wp14:editId="1DCC3B7D">
                  <wp:extent cx="280700" cy="274320"/>
                  <wp:effectExtent l="0" t="0" r="5080" b="0"/>
                  <wp:docPr id="2626" name="Picture 26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D24A2C0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F12E47B" wp14:editId="52D413C1">
                  <wp:extent cx="280700" cy="274320"/>
                  <wp:effectExtent l="0" t="0" r="5080" b="0"/>
                  <wp:docPr id="2627" name="Picture 26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18492F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D06C17C" wp14:editId="77397AE0">
                  <wp:extent cx="280700" cy="274320"/>
                  <wp:effectExtent l="0" t="0" r="5080" b="0"/>
                  <wp:docPr id="2628" name="Picture 26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607DBD6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32BD27E" wp14:editId="733713FF">
                  <wp:extent cx="280700" cy="274320"/>
                  <wp:effectExtent l="0" t="0" r="5080" b="0"/>
                  <wp:docPr id="2629" name="Picture 26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689781C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30710F4" wp14:editId="61222918">
                  <wp:extent cx="280700" cy="274320"/>
                  <wp:effectExtent l="0" t="0" r="5080" b="0"/>
                  <wp:docPr id="2630" name="Picture 26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2D19C1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68F705B" wp14:editId="77D64FD0">
                  <wp:extent cx="267941" cy="274320"/>
                  <wp:effectExtent l="0" t="0" r="0" b="0"/>
                  <wp:docPr id="2631" name="Picture 26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52A85958" w14:textId="77777777" w:rsidTr="00D22E2F">
        <w:tc>
          <w:tcPr>
            <w:tcW w:w="0" w:type="auto"/>
          </w:tcPr>
          <w:p w14:paraId="6699B1D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proofErr w:type="spellStart"/>
            <w:r w:rsidRPr="00815D03">
              <w:rPr>
                <w:rFonts w:ascii="Calibri" w:hAnsi="Calibri" w:cs="Arial"/>
                <w:b/>
                <w:bCs/>
              </w:rPr>
              <w:t>Ortblad</w:t>
            </w:r>
            <w:proofErr w:type="spellEnd"/>
            <w:r w:rsidRPr="00815D03">
              <w:rPr>
                <w:rFonts w:ascii="Calibri" w:hAnsi="Calibri" w:cs="Arial"/>
                <w:b/>
                <w:bCs/>
              </w:rPr>
              <w:t xml:space="preserve"> 2017</w:t>
            </w:r>
          </w:p>
        </w:tc>
        <w:tc>
          <w:tcPr>
            <w:tcW w:w="660" w:type="dxa"/>
          </w:tcPr>
          <w:p w14:paraId="3147922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3C0C908" wp14:editId="45ED3C74">
                  <wp:extent cx="280700" cy="274320"/>
                  <wp:effectExtent l="0" t="0" r="5080" b="0"/>
                  <wp:docPr id="2672" name="Picture 26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0" w:type="dxa"/>
          </w:tcPr>
          <w:p w14:paraId="21BF3D0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935146B" wp14:editId="445D2463">
                  <wp:extent cx="280700" cy="274320"/>
                  <wp:effectExtent l="0" t="0" r="5080" b="0"/>
                  <wp:docPr id="2673" name="Picture 26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2" w:type="dxa"/>
          </w:tcPr>
          <w:p w14:paraId="40954BB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449C9CC" wp14:editId="5DCF7D29">
                  <wp:extent cx="267941" cy="274320"/>
                  <wp:effectExtent l="0" t="0" r="0" b="0"/>
                  <wp:docPr id="2674" name="Picture 26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1" w:type="dxa"/>
          </w:tcPr>
          <w:p w14:paraId="3A85EC2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C0176DE" wp14:editId="5F3A0ED8">
                  <wp:extent cx="267941" cy="274320"/>
                  <wp:effectExtent l="0" t="0" r="0" b="0"/>
                  <wp:docPr id="2675" name="Picture 26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EC1F4C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1585965" wp14:editId="456A6B3B">
                  <wp:extent cx="280700" cy="274320"/>
                  <wp:effectExtent l="0" t="0" r="5080" b="0"/>
                  <wp:docPr id="2676" name="Picture 26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1D94BB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EA093B9" wp14:editId="114FD928">
                  <wp:extent cx="280700" cy="274320"/>
                  <wp:effectExtent l="0" t="0" r="5080" b="0"/>
                  <wp:docPr id="2677" name="Picture 26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83B87B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F4A88CE" wp14:editId="296F264C">
                  <wp:extent cx="280700" cy="274320"/>
                  <wp:effectExtent l="0" t="0" r="5080" b="0"/>
                  <wp:docPr id="2678" name="Picture 26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ED38E6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81CF4D2" wp14:editId="79E8F381">
                  <wp:extent cx="280700" cy="274320"/>
                  <wp:effectExtent l="0" t="0" r="5080" b="0"/>
                  <wp:docPr id="2679" name="Picture 26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50B653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8D2862F" wp14:editId="3F72AFB0">
                  <wp:extent cx="280700" cy="274320"/>
                  <wp:effectExtent l="0" t="0" r="5080" b="0"/>
                  <wp:docPr id="2680" name="Picture 26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137516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DCABB18" wp14:editId="55785E7C">
                  <wp:extent cx="280700" cy="274320"/>
                  <wp:effectExtent l="0" t="0" r="5080" b="0"/>
                  <wp:docPr id="2681" name="Picture 26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23B2634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5CDA1ED" wp14:editId="3CC9C3A2">
                  <wp:extent cx="280700" cy="274320"/>
                  <wp:effectExtent l="0" t="0" r="5080" b="0"/>
                  <wp:docPr id="2682" name="Picture 26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235527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3630315" wp14:editId="2879FF51">
                  <wp:extent cx="267941" cy="274320"/>
                  <wp:effectExtent l="0" t="0" r="0" b="0"/>
                  <wp:docPr id="2683" name="Picture 26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</w:tbl>
    <w:p w14:paraId="1F7869D4" w14:textId="77777777" w:rsidR="00F87816" w:rsidRDefault="00F87816"/>
    <w:p w14:paraId="6980A0DC" w14:textId="77777777" w:rsidR="00D22E2F" w:rsidRPr="00815D03" w:rsidRDefault="00D22E2F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  <w:r w:rsidRPr="00815D03">
        <w:rPr>
          <w:rFonts w:ascii="Calibri" w:eastAsia="SimSun" w:hAnsi="Calibri" w:cs="Arial"/>
          <w:b/>
          <w:bCs/>
          <w:sz w:val="24"/>
          <w:szCs w:val="24"/>
          <w:lang w:eastAsia="zh-CN"/>
        </w:rPr>
        <w:t xml:space="preserve">Condom use or </w:t>
      </w:r>
      <w:proofErr w:type="spellStart"/>
      <w:r w:rsidRPr="00815D03">
        <w:rPr>
          <w:rFonts w:ascii="Calibri" w:eastAsia="SimSun" w:hAnsi="Calibri" w:cs="Arial"/>
          <w:b/>
          <w:bCs/>
          <w:sz w:val="24"/>
          <w:szCs w:val="24"/>
          <w:lang w:eastAsia="zh-CN"/>
        </w:rPr>
        <w:t>condomless</w:t>
      </w:r>
      <w:proofErr w:type="spellEnd"/>
      <w:r w:rsidRPr="00815D03">
        <w:rPr>
          <w:rFonts w:ascii="Calibri" w:eastAsia="SimSun" w:hAnsi="Calibri" w:cs="Arial"/>
          <w:b/>
          <w:bCs/>
          <w:sz w:val="24"/>
          <w:szCs w:val="24"/>
          <w:lang w:eastAsia="zh-CN"/>
        </w:rPr>
        <w:t xml:space="preserve"> sex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33"/>
        <w:gridCol w:w="655"/>
        <w:gridCol w:w="655"/>
        <w:gridCol w:w="627"/>
        <w:gridCol w:w="627"/>
        <w:gridCol w:w="656"/>
        <w:gridCol w:w="656"/>
        <w:gridCol w:w="656"/>
        <w:gridCol w:w="656"/>
        <w:gridCol w:w="656"/>
        <w:gridCol w:w="656"/>
        <w:gridCol w:w="656"/>
        <w:gridCol w:w="627"/>
      </w:tblGrid>
      <w:tr w:rsidR="00D22E2F" w:rsidRPr="00815D03" w14:paraId="15233867" w14:textId="77777777" w:rsidTr="00D11731">
        <w:trPr>
          <w:cantSplit/>
          <w:trHeight w:val="2160"/>
        </w:trPr>
        <w:tc>
          <w:tcPr>
            <w:tcW w:w="0" w:type="auto"/>
          </w:tcPr>
          <w:p w14:paraId="06A816A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sz w:val="24"/>
                <w:szCs w:val="24"/>
              </w:rPr>
              <w:t xml:space="preserve">Study </w:t>
            </w:r>
          </w:p>
        </w:tc>
        <w:tc>
          <w:tcPr>
            <w:tcW w:w="655" w:type="dxa"/>
            <w:textDirection w:val="btLr"/>
            <w:vAlign w:val="center"/>
          </w:tcPr>
          <w:p w14:paraId="7978D7E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Random sequence generation (selection bias)</w:t>
            </w:r>
          </w:p>
        </w:tc>
        <w:tc>
          <w:tcPr>
            <w:tcW w:w="655" w:type="dxa"/>
            <w:textDirection w:val="btLr"/>
            <w:vAlign w:val="center"/>
          </w:tcPr>
          <w:p w14:paraId="2BFED830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Allocation concealment (selection bias)</w:t>
            </w:r>
          </w:p>
        </w:tc>
        <w:tc>
          <w:tcPr>
            <w:tcW w:w="627" w:type="dxa"/>
            <w:textDirection w:val="btLr"/>
            <w:vAlign w:val="center"/>
          </w:tcPr>
          <w:p w14:paraId="6AB8703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participants and personnel (performance bias)</w:t>
            </w:r>
          </w:p>
        </w:tc>
        <w:tc>
          <w:tcPr>
            <w:tcW w:w="627" w:type="dxa"/>
            <w:textDirection w:val="btLr"/>
            <w:vAlign w:val="center"/>
          </w:tcPr>
          <w:p w14:paraId="40B6ED50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Blinding of outcome assessment (detection bias)</w:t>
            </w:r>
          </w:p>
        </w:tc>
        <w:tc>
          <w:tcPr>
            <w:tcW w:w="0" w:type="auto"/>
            <w:textDirection w:val="btLr"/>
            <w:vAlign w:val="center"/>
          </w:tcPr>
          <w:p w14:paraId="44BAFA64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Incomplete outcome data (attrition bias)</w:t>
            </w:r>
          </w:p>
        </w:tc>
        <w:tc>
          <w:tcPr>
            <w:tcW w:w="0" w:type="auto"/>
            <w:textDirection w:val="btLr"/>
            <w:vAlign w:val="center"/>
          </w:tcPr>
          <w:p w14:paraId="5424B07C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Selective reporting (reporting bias)</w:t>
            </w:r>
          </w:p>
        </w:tc>
        <w:tc>
          <w:tcPr>
            <w:tcW w:w="0" w:type="auto"/>
            <w:textDirection w:val="btLr"/>
            <w:vAlign w:val="center"/>
          </w:tcPr>
          <w:p w14:paraId="1E935CF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0F243E"/>
              </w:rPr>
              <w:t>Other bias</w:t>
            </w:r>
          </w:p>
        </w:tc>
        <w:tc>
          <w:tcPr>
            <w:tcW w:w="0" w:type="auto"/>
            <w:textDirection w:val="btLr"/>
            <w:vAlign w:val="center"/>
          </w:tcPr>
          <w:p w14:paraId="16613F81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Recruitment bias</w:t>
            </w:r>
          </w:p>
        </w:tc>
        <w:tc>
          <w:tcPr>
            <w:tcW w:w="0" w:type="auto"/>
            <w:textDirection w:val="btLr"/>
            <w:vAlign w:val="center"/>
          </w:tcPr>
          <w:p w14:paraId="2BCDE2F3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Cluster imbalance</w:t>
            </w:r>
          </w:p>
        </w:tc>
        <w:tc>
          <w:tcPr>
            <w:tcW w:w="0" w:type="auto"/>
            <w:textDirection w:val="btLr"/>
            <w:vAlign w:val="center"/>
          </w:tcPr>
          <w:p w14:paraId="148848C4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>Loss of cluster</w:t>
            </w:r>
          </w:p>
        </w:tc>
        <w:tc>
          <w:tcPr>
            <w:tcW w:w="0" w:type="auto"/>
            <w:textDirection w:val="btLr"/>
            <w:vAlign w:val="center"/>
          </w:tcPr>
          <w:p w14:paraId="4B5C3B6E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  <w:color w:val="984806"/>
              </w:rPr>
              <w:t xml:space="preserve">Incorrect analysis 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2C60B59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hAnsi="Calibri" w:cs="Arial"/>
                <w:b/>
                <w:bCs/>
              </w:rPr>
              <w:t>Overall risk of bias</w:t>
            </w:r>
          </w:p>
        </w:tc>
      </w:tr>
      <w:tr w:rsidR="00D22E2F" w:rsidRPr="00815D03" w14:paraId="25ABAFBD" w14:textId="77777777" w:rsidTr="00D11731">
        <w:trPr>
          <w:trHeight w:val="432"/>
        </w:trPr>
        <w:tc>
          <w:tcPr>
            <w:tcW w:w="0" w:type="auto"/>
          </w:tcPr>
          <w:p w14:paraId="03377308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4532" w:type="dxa"/>
            <w:gridSpan w:val="7"/>
            <w:shd w:val="clear" w:color="auto" w:fill="0F243E"/>
          </w:tcPr>
          <w:p w14:paraId="0144A272" w14:textId="77777777" w:rsidR="00D22E2F" w:rsidRPr="00815D03" w:rsidRDefault="00D22E2F" w:rsidP="008D1AB9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hAnsi="Calibri" w:cs="Arial"/>
                <w:b/>
                <w:bCs/>
                <w:color w:val="FFFFFF"/>
              </w:rPr>
              <w:t>ROB domains</w:t>
            </w:r>
          </w:p>
        </w:tc>
        <w:tc>
          <w:tcPr>
            <w:tcW w:w="0" w:type="auto"/>
            <w:gridSpan w:val="4"/>
            <w:shd w:val="clear" w:color="auto" w:fill="984806"/>
          </w:tcPr>
          <w:p w14:paraId="4118AD28" w14:textId="77777777" w:rsidR="00D22E2F" w:rsidRPr="00815D03" w:rsidRDefault="00D22E2F" w:rsidP="008D1AB9">
            <w:pPr>
              <w:jc w:val="center"/>
              <w:rPr>
                <w:rFonts w:ascii="Calibri" w:eastAsia="Times New Roman" w:hAnsi="Calibri" w:cs="Calibri"/>
                <w:noProof/>
                <w:color w:val="FFFFFF"/>
                <w:lang w:val="en-GB"/>
              </w:rPr>
            </w:pPr>
            <w:proofErr w:type="spellStart"/>
            <w:r w:rsidRPr="00815D03">
              <w:rPr>
                <w:rFonts w:ascii="Calibri" w:hAnsi="Calibri" w:cs="Arial"/>
                <w:b/>
                <w:bCs/>
                <w:color w:val="FFFFFF"/>
              </w:rPr>
              <w:t>cROB</w:t>
            </w:r>
            <w:proofErr w:type="spellEnd"/>
            <w:r w:rsidRPr="00815D03">
              <w:rPr>
                <w:rFonts w:ascii="Calibri" w:hAnsi="Calibri" w:cs="Arial"/>
                <w:b/>
                <w:bCs/>
                <w:color w:val="FFFFFF"/>
              </w:rPr>
              <w:t xml:space="preserve"> domains</w:t>
            </w:r>
          </w:p>
        </w:tc>
        <w:tc>
          <w:tcPr>
            <w:tcW w:w="0" w:type="auto"/>
            <w:vMerge/>
          </w:tcPr>
          <w:p w14:paraId="6AB7BBC7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</w:tr>
      <w:tr w:rsidR="00D22E2F" w:rsidRPr="00815D03" w14:paraId="16767BFD" w14:textId="77777777" w:rsidTr="00D11731">
        <w:tc>
          <w:tcPr>
            <w:tcW w:w="0" w:type="auto"/>
          </w:tcPr>
          <w:p w14:paraId="4681B575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hAnsi="Calibri" w:cs="Arial"/>
                <w:b/>
                <w:bCs/>
              </w:rPr>
              <w:t>Jamil 2017</w:t>
            </w:r>
          </w:p>
        </w:tc>
        <w:tc>
          <w:tcPr>
            <w:tcW w:w="655" w:type="dxa"/>
          </w:tcPr>
          <w:p w14:paraId="791B3480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B44933A" wp14:editId="40D0F8E1">
                  <wp:extent cx="280700" cy="274320"/>
                  <wp:effectExtent l="0" t="0" r="5080" b="0"/>
                  <wp:docPr id="1850" name="Picture 18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</w:tcPr>
          <w:p w14:paraId="23B9FB07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BE89D4A" wp14:editId="15E6F9A6">
                  <wp:extent cx="280700" cy="274320"/>
                  <wp:effectExtent l="0" t="0" r="5080" b="0"/>
                  <wp:docPr id="1851" name="Picture 18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30DFFE01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9042002" wp14:editId="0E4CCA3E">
                  <wp:extent cx="267941" cy="274320"/>
                  <wp:effectExtent l="0" t="0" r="0" b="0"/>
                  <wp:docPr id="1852" name="Picture 18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1C204AA0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2F75403" wp14:editId="555EC65D">
                  <wp:extent cx="267941" cy="274320"/>
                  <wp:effectExtent l="0" t="0" r="0" b="0"/>
                  <wp:docPr id="1853" name="Picture 18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DDBA2EF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FECBE5E" wp14:editId="284FFB29">
                  <wp:extent cx="280700" cy="274320"/>
                  <wp:effectExtent l="0" t="0" r="5080" b="0"/>
                  <wp:docPr id="1854" name="Picture 18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E067741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F6313A9" wp14:editId="36F603FA">
                  <wp:extent cx="280700" cy="274320"/>
                  <wp:effectExtent l="0" t="0" r="5080" b="0"/>
                  <wp:docPr id="1855" name="Picture 18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919B695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7034F89" wp14:editId="750EF9B5">
                  <wp:extent cx="280700" cy="274320"/>
                  <wp:effectExtent l="0" t="0" r="5080" b="0"/>
                  <wp:docPr id="1856" name="Picture 18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A7E2DEC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5B48EA0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AD06C6F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8DCD622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B0FC147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A8E84C5" wp14:editId="288868B0">
                  <wp:extent cx="267941" cy="274320"/>
                  <wp:effectExtent l="0" t="0" r="0" b="0"/>
                  <wp:docPr id="1857" name="Picture 18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66F40F69" w14:textId="77777777" w:rsidTr="00D11731">
        <w:tc>
          <w:tcPr>
            <w:tcW w:w="0" w:type="auto"/>
          </w:tcPr>
          <w:p w14:paraId="5A7F5F6B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hAnsi="Calibri" w:cs="Arial"/>
                <w:b/>
                <w:bCs/>
              </w:rPr>
              <w:t>Katz 2018</w:t>
            </w:r>
          </w:p>
        </w:tc>
        <w:tc>
          <w:tcPr>
            <w:tcW w:w="655" w:type="dxa"/>
          </w:tcPr>
          <w:p w14:paraId="637C62C9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424E9BA" wp14:editId="67274A7A">
                  <wp:extent cx="280700" cy="274320"/>
                  <wp:effectExtent l="0" t="0" r="5080" b="0"/>
                  <wp:docPr id="1858" name="Picture 18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</w:tcPr>
          <w:p w14:paraId="35E6ADD5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9611637" wp14:editId="4C9E2B66">
                  <wp:extent cx="280700" cy="274320"/>
                  <wp:effectExtent l="0" t="0" r="5080" b="0"/>
                  <wp:docPr id="1859" name="Picture 18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6DA7A509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AF3C5B6" wp14:editId="24F4D945">
                  <wp:extent cx="267941" cy="274320"/>
                  <wp:effectExtent l="0" t="0" r="0" b="0"/>
                  <wp:docPr id="1872" name="Picture 18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5373303F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03FF32C" wp14:editId="1060C74A">
                  <wp:extent cx="267941" cy="274320"/>
                  <wp:effectExtent l="0" t="0" r="0" b="0"/>
                  <wp:docPr id="1873" name="Picture 18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50EC2F9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BCA0F5D" wp14:editId="41BC4671">
                  <wp:extent cx="280700" cy="274320"/>
                  <wp:effectExtent l="0" t="0" r="5080" b="0"/>
                  <wp:docPr id="1874" name="Picture 18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25A7505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EE72701" wp14:editId="34D035EB">
                  <wp:extent cx="280700" cy="274320"/>
                  <wp:effectExtent l="0" t="0" r="5080" b="0"/>
                  <wp:docPr id="1875" name="Picture 18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347FAE4" w14:textId="77777777" w:rsidR="00D22E2F" w:rsidRPr="00815D03" w:rsidRDefault="00D22E2F" w:rsidP="008D1AB9">
            <w:pPr>
              <w:rPr>
                <w:rFonts w:ascii="Calibri" w:hAnsi="Calibri" w:cs="Arial"/>
                <w:noProof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2B14938" wp14:editId="5652C2CF">
                  <wp:extent cx="280700" cy="274320"/>
                  <wp:effectExtent l="0" t="0" r="5080" b="0"/>
                  <wp:docPr id="1876" name="Picture 18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B70A789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BD82125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D7C41EA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2F96DB2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5F22EA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0085465" wp14:editId="1A9A6E53">
                  <wp:extent cx="267941" cy="274320"/>
                  <wp:effectExtent l="0" t="0" r="0" b="0"/>
                  <wp:docPr id="1877" name="Picture 18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333EBA" w:rsidRPr="00815D03" w14:paraId="486EF625" w14:textId="77777777" w:rsidTr="00D11731">
        <w:tc>
          <w:tcPr>
            <w:tcW w:w="0" w:type="auto"/>
          </w:tcPr>
          <w:p w14:paraId="3C001413" w14:textId="77777777" w:rsidR="00333EBA" w:rsidRPr="00815D03" w:rsidRDefault="00333EBA" w:rsidP="008D1AB9">
            <w:pPr>
              <w:rPr>
                <w:rFonts w:ascii="Calibri" w:hAnsi="Calibri" w:cs="Arial"/>
                <w:b/>
                <w:bCs/>
              </w:rPr>
            </w:pPr>
            <w:proofErr w:type="spellStart"/>
            <w:r>
              <w:rPr>
                <w:rFonts w:ascii="Calibri" w:hAnsi="Calibri" w:cs="Arial"/>
                <w:b/>
                <w:bCs/>
              </w:rPr>
              <w:t>MacGowan</w:t>
            </w:r>
            <w:proofErr w:type="spellEnd"/>
            <w:r>
              <w:rPr>
                <w:rFonts w:ascii="Calibri" w:hAnsi="Calibri" w:cs="Arial"/>
                <w:b/>
                <w:bCs/>
              </w:rPr>
              <w:t xml:space="preserve"> 2019</w:t>
            </w:r>
          </w:p>
        </w:tc>
        <w:tc>
          <w:tcPr>
            <w:tcW w:w="655" w:type="dxa"/>
          </w:tcPr>
          <w:p w14:paraId="6A0EEA14" w14:textId="77777777" w:rsidR="00333EBA" w:rsidRPr="00815D03" w:rsidRDefault="00333EBA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1873281" wp14:editId="2AA95C3A">
                  <wp:extent cx="280700" cy="274320"/>
                  <wp:effectExtent l="0" t="0" r="508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</w:tcPr>
          <w:p w14:paraId="5936DE8D" w14:textId="77777777" w:rsidR="00333EBA" w:rsidRPr="00815D03" w:rsidRDefault="00333EBA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E43DCFC" wp14:editId="4C818710">
                  <wp:extent cx="280700" cy="274320"/>
                  <wp:effectExtent l="0" t="0" r="508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2904A688" w14:textId="77777777" w:rsidR="00333EBA" w:rsidRPr="00815D03" w:rsidRDefault="00333EBA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02750A6" wp14:editId="1F4DAFFF">
                  <wp:extent cx="267941" cy="27432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32758B0B" w14:textId="77777777" w:rsidR="00333EBA" w:rsidRPr="00815D03" w:rsidRDefault="00333EBA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2658C41" wp14:editId="0CC23916">
                  <wp:extent cx="267941" cy="27432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2640474" w14:textId="77777777" w:rsidR="00333EBA" w:rsidRPr="00815D03" w:rsidRDefault="00333EBA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214BF90" wp14:editId="4105B51F">
                  <wp:extent cx="280700" cy="274320"/>
                  <wp:effectExtent l="0" t="0" r="508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20BBFB7" w14:textId="77777777" w:rsidR="00333EBA" w:rsidRPr="00815D03" w:rsidRDefault="00333EBA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3022B3C" wp14:editId="55416B2C">
                  <wp:extent cx="280700" cy="274320"/>
                  <wp:effectExtent l="0" t="0" r="508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7C6A6B3" w14:textId="77777777" w:rsidR="00333EBA" w:rsidRPr="00815D03" w:rsidRDefault="00333EBA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9B950AC" wp14:editId="6558C095">
                  <wp:extent cx="280700" cy="274320"/>
                  <wp:effectExtent l="0" t="0" r="508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AF5E4FC" w14:textId="77777777" w:rsidR="00333EBA" w:rsidRPr="00815D03" w:rsidRDefault="00333EBA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65E8E15" w14:textId="77777777" w:rsidR="00333EBA" w:rsidRPr="00815D03" w:rsidRDefault="00333EBA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47DA342" w14:textId="77777777" w:rsidR="00333EBA" w:rsidRPr="00815D03" w:rsidRDefault="00333EBA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2ECD68C" w14:textId="77777777" w:rsidR="00333EBA" w:rsidRPr="00815D03" w:rsidRDefault="00333EBA" w:rsidP="008D1AB9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2EF7BD8" w14:textId="77777777" w:rsidR="00333EBA" w:rsidRPr="00815D03" w:rsidRDefault="00333EBA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8E0F5C3" wp14:editId="09410752">
                  <wp:extent cx="267941" cy="27432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1731" w:rsidRPr="00815D03" w14:paraId="46A852AA" w14:textId="77777777" w:rsidTr="00D11731">
        <w:tc>
          <w:tcPr>
            <w:tcW w:w="0" w:type="auto"/>
          </w:tcPr>
          <w:p w14:paraId="4ED77753" w14:textId="7197D4F3" w:rsidR="00D11731" w:rsidRDefault="00D11731" w:rsidP="00D11731">
            <w:pPr>
              <w:rPr>
                <w:rFonts w:ascii="Calibri" w:hAnsi="Calibri" w:cs="Arial"/>
                <w:b/>
                <w:bCs/>
              </w:rPr>
            </w:pPr>
            <w:proofErr w:type="spellStart"/>
            <w:r>
              <w:rPr>
                <w:rFonts w:ascii="Calibri" w:hAnsi="Calibri" w:cs="Arial"/>
                <w:b/>
                <w:bCs/>
              </w:rPr>
              <w:t>Ortblad</w:t>
            </w:r>
            <w:proofErr w:type="spellEnd"/>
            <w:r>
              <w:rPr>
                <w:rFonts w:ascii="Calibri" w:hAnsi="Calibri" w:cs="Arial"/>
                <w:b/>
                <w:bCs/>
              </w:rPr>
              <w:t xml:space="preserve"> 2017</w:t>
            </w:r>
          </w:p>
        </w:tc>
        <w:tc>
          <w:tcPr>
            <w:tcW w:w="655" w:type="dxa"/>
          </w:tcPr>
          <w:p w14:paraId="3B097ABA" w14:textId="72DAB625" w:rsidR="00D11731" w:rsidRPr="00815D03" w:rsidRDefault="00D11731" w:rsidP="00D11731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B8A9616" wp14:editId="1EACB285">
                  <wp:extent cx="280700" cy="274320"/>
                  <wp:effectExtent l="0" t="0" r="508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</w:tcPr>
          <w:p w14:paraId="75B607A9" w14:textId="62495AB3" w:rsidR="00D11731" w:rsidRPr="00815D03" w:rsidRDefault="00D11731" w:rsidP="00D11731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32982AF" wp14:editId="5A873E80">
                  <wp:extent cx="280700" cy="274320"/>
                  <wp:effectExtent l="0" t="0" r="508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6350D348" w14:textId="1175A6EB" w:rsidR="00D11731" w:rsidRPr="00815D03" w:rsidRDefault="00D11731" w:rsidP="00D11731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99146DB" wp14:editId="05583653">
                  <wp:extent cx="267941" cy="27432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2EC658C9" w14:textId="2428BDCF" w:rsidR="00D11731" w:rsidRPr="00815D03" w:rsidRDefault="00D11731" w:rsidP="00D11731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A0675C1" wp14:editId="74E058DB">
                  <wp:extent cx="267941" cy="27432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A48D284" w14:textId="5DBDD167" w:rsidR="00D11731" w:rsidRPr="00815D03" w:rsidRDefault="00D11731" w:rsidP="00D11731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6174265" wp14:editId="555AFEB2">
                  <wp:extent cx="280700" cy="274320"/>
                  <wp:effectExtent l="0" t="0" r="508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6C0CDF9" w14:textId="1EE9E2FC" w:rsidR="00D11731" w:rsidRPr="00815D03" w:rsidRDefault="00D11731" w:rsidP="00D11731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DB59BBE" wp14:editId="0B24725D">
                  <wp:extent cx="280700" cy="274320"/>
                  <wp:effectExtent l="0" t="0" r="508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DAA8FE4" w14:textId="1043FEF4" w:rsidR="00D11731" w:rsidRPr="00815D03" w:rsidRDefault="00D11731" w:rsidP="00D11731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B988DB7" wp14:editId="46816C5D">
                  <wp:extent cx="280700" cy="274320"/>
                  <wp:effectExtent l="0" t="0" r="508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35EEDC7" w14:textId="6E26FF2E" w:rsidR="00D11731" w:rsidRPr="00815D03" w:rsidRDefault="00D11731" w:rsidP="00D11731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91867EB" wp14:editId="685784E6">
                  <wp:extent cx="280700" cy="274320"/>
                  <wp:effectExtent l="0" t="0" r="508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BD4BDDE" w14:textId="0092664B" w:rsidR="00D11731" w:rsidRPr="00815D03" w:rsidRDefault="00D11731" w:rsidP="00D11731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B6AEC98" wp14:editId="2003302E">
                  <wp:extent cx="280700" cy="274320"/>
                  <wp:effectExtent l="0" t="0" r="508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B84A791" w14:textId="355C1317" w:rsidR="00D11731" w:rsidRPr="00815D03" w:rsidRDefault="00D11731" w:rsidP="00D11731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855284B" wp14:editId="65F799A7">
                  <wp:extent cx="280700" cy="274320"/>
                  <wp:effectExtent l="0" t="0" r="508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B1D4F2D" w14:textId="66CE7A0A" w:rsidR="00D11731" w:rsidRPr="00815D03" w:rsidRDefault="00D11731" w:rsidP="00D11731">
            <w:pPr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A2CB60A" wp14:editId="40506065">
                  <wp:extent cx="280700" cy="274320"/>
                  <wp:effectExtent l="0" t="0" r="508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E734199" w14:textId="668ED676" w:rsidR="00D11731" w:rsidRPr="00815D03" w:rsidRDefault="00D11731" w:rsidP="00D11731">
            <w:pP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0C6498F" wp14:editId="22009A83">
                  <wp:extent cx="267941" cy="27432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1F47D7DE" w14:textId="77777777" w:rsidTr="00D11731">
        <w:tc>
          <w:tcPr>
            <w:tcW w:w="0" w:type="auto"/>
          </w:tcPr>
          <w:p w14:paraId="63E5D0C4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hAnsi="Calibri" w:cs="Arial"/>
                <w:b/>
                <w:bCs/>
              </w:rPr>
              <w:t>Tang 2018</w:t>
            </w:r>
          </w:p>
        </w:tc>
        <w:tc>
          <w:tcPr>
            <w:tcW w:w="655" w:type="dxa"/>
          </w:tcPr>
          <w:p w14:paraId="0286DB8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EC28139" wp14:editId="26E43689">
                  <wp:extent cx="280700" cy="274320"/>
                  <wp:effectExtent l="0" t="0" r="5080" b="0"/>
                  <wp:docPr id="1878" name="Picture 18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</w:tcPr>
          <w:p w14:paraId="0AA17CB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C0CDC8B" wp14:editId="347591DF">
                  <wp:extent cx="267940" cy="274320"/>
                  <wp:effectExtent l="0" t="0" r="0" b="0"/>
                  <wp:docPr id="1879" name="Picture 18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703AB08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D69D588" wp14:editId="00317AC2">
                  <wp:extent cx="267941" cy="274320"/>
                  <wp:effectExtent l="0" t="0" r="0" b="0"/>
                  <wp:docPr id="1880" name="Picture 18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169239E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53F085F" wp14:editId="5E30D836">
                  <wp:extent cx="267941" cy="274320"/>
                  <wp:effectExtent l="0" t="0" r="0" b="0"/>
                  <wp:docPr id="1881" name="Picture 18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2C3C64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2E38492" wp14:editId="3D61866B">
                  <wp:extent cx="280700" cy="274320"/>
                  <wp:effectExtent l="0" t="0" r="5080" b="0"/>
                  <wp:docPr id="1882" name="Picture 18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B99911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16E853F" wp14:editId="67FA9B93">
                  <wp:extent cx="280700" cy="274320"/>
                  <wp:effectExtent l="0" t="0" r="5080" b="0"/>
                  <wp:docPr id="1883" name="Picture 18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D5F10C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42F4081" wp14:editId="73CA5021">
                  <wp:extent cx="280700" cy="274320"/>
                  <wp:effectExtent l="0" t="0" r="5080" b="0"/>
                  <wp:docPr id="1904" name="Picture 19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3132D0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3370F5D4" wp14:editId="0F9398F7">
                  <wp:extent cx="280700" cy="274320"/>
                  <wp:effectExtent l="0" t="0" r="5080" b="0"/>
                  <wp:docPr id="1905" name="Picture 19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1B27E9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2C5FF221" wp14:editId="77D8B0E1">
                  <wp:extent cx="280700" cy="274320"/>
                  <wp:effectExtent l="0" t="0" r="5080" b="0"/>
                  <wp:docPr id="1906" name="Picture 19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7AF510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4F06A039" wp14:editId="4C3D878B">
                  <wp:extent cx="280700" cy="274320"/>
                  <wp:effectExtent l="0" t="0" r="5080" b="0"/>
                  <wp:docPr id="1907" name="Picture 19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BC4792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F85BB5B" wp14:editId="7871866B">
                  <wp:extent cx="280700" cy="274320"/>
                  <wp:effectExtent l="0" t="0" r="5080" b="0"/>
                  <wp:docPr id="1908" name="Picture 19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B686717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363EBA85" wp14:editId="1F865FB4">
                  <wp:extent cx="267941" cy="274320"/>
                  <wp:effectExtent l="0" t="0" r="0" b="0"/>
                  <wp:docPr id="1909" name="Picture 19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4546A4F0" w14:textId="77777777" w:rsidTr="00D11731">
        <w:tc>
          <w:tcPr>
            <w:tcW w:w="0" w:type="auto"/>
          </w:tcPr>
          <w:p w14:paraId="22311287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hAnsi="Calibri" w:cs="Arial"/>
                <w:b/>
                <w:bCs/>
              </w:rPr>
              <w:t>Wang 2017</w:t>
            </w:r>
          </w:p>
        </w:tc>
        <w:tc>
          <w:tcPr>
            <w:tcW w:w="655" w:type="dxa"/>
          </w:tcPr>
          <w:p w14:paraId="4FA0855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11238A3" wp14:editId="33137A31">
                  <wp:extent cx="280700" cy="274320"/>
                  <wp:effectExtent l="0" t="0" r="5080" b="0"/>
                  <wp:docPr id="1910" name="Picture 19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</w:tcPr>
          <w:p w14:paraId="5C27E1DF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D436D64" wp14:editId="6EC84E29">
                  <wp:extent cx="280700" cy="274320"/>
                  <wp:effectExtent l="0" t="0" r="5080" b="0"/>
                  <wp:docPr id="1911" name="Picture 19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0111199B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156B5F44" wp14:editId="53325FD6">
                  <wp:extent cx="267941" cy="274320"/>
                  <wp:effectExtent l="0" t="0" r="0" b="0"/>
                  <wp:docPr id="1912" name="Picture 19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081010E0" w14:textId="77777777" w:rsidR="00D22E2F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E936E0E" wp14:editId="08F1FCB6">
                  <wp:extent cx="267941" cy="274320"/>
                  <wp:effectExtent l="0" t="0" r="0" b="0"/>
                  <wp:docPr id="1913" name="Picture 19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B641261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921F0A2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6787BA1" wp14:editId="172B9B18">
                  <wp:extent cx="280700" cy="274320"/>
                  <wp:effectExtent l="0" t="0" r="5080" b="0"/>
                  <wp:docPr id="1914" name="Picture 19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61973E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EE9A5C2" wp14:editId="6488EC99">
                  <wp:extent cx="280700" cy="274320"/>
                  <wp:effectExtent l="0" t="0" r="5080" b="0"/>
                  <wp:docPr id="1915" name="Picture 19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9806B44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3E9A3CA" wp14:editId="653D6009">
                  <wp:extent cx="280700" cy="274320"/>
                  <wp:effectExtent l="0" t="0" r="5080" b="0"/>
                  <wp:docPr id="1916" name="Picture 19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E9FDD55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5FAC040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FAE1DD6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5BB524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E4FC50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7E9A2995" wp14:editId="7B3A440B">
                  <wp:extent cx="267941" cy="274320"/>
                  <wp:effectExtent l="0" t="0" r="0" b="0"/>
                  <wp:docPr id="1917" name="Picture 19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  <w:tr w:rsidR="00D22E2F" w:rsidRPr="00815D03" w14:paraId="77928853" w14:textId="77777777" w:rsidTr="00D11731">
        <w:tc>
          <w:tcPr>
            <w:tcW w:w="0" w:type="auto"/>
          </w:tcPr>
          <w:p w14:paraId="42326DA5" w14:textId="77777777" w:rsidR="00D22E2F" w:rsidRPr="00815D03" w:rsidRDefault="00D22E2F" w:rsidP="008D1AB9">
            <w:pPr>
              <w:rPr>
                <w:rFonts w:ascii="Calibri" w:hAnsi="Calibri" w:cs="Arial"/>
                <w:b/>
                <w:bCs/>
              </w:rPr>
            </w:pPr>
            <w:r w:rsidRPr="00815D03">
              <w:rPr>
                <w:rFonts w:ascii="Calibri" w:hAnsi="Calibri" w:cs="Calibri"/>
                <w:b/>
                <w:bCs/>
                <w:color w:val="000000"/>
              </w:rPr>
              <w:t>Wray 2018</w:t>
            </w:r>
          </w:p>
        </w:tc>
        <w:tc>
          <w:tcPr>
            <w:tcW w:w="655" w:type="dxa"/>
          </w:tcPr>
          <w:p w14:paraId="23A52058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5515136" wp14:editId="1BA537CC">
                  <wp:extent cx="280700" cy="274320"/>
                  <wp:effectExtent l="0" t="0" r="5080" b="0"/>
                  <wp:docPr id="1918" name="Picture 19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5" w:type="dxa"/>
          </w:tcPr>
          <w:p w14:paraId="10D69BCD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2C5A42E9" wp14:editId="1DC5A828">
                  <wp:extent cx="280700" cy="274320"/>
                  <wp:effectExtent l="0" t="0" r="5080" b="0"/>
                  <wp:docPr id="1919" name="Picture 19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1423B40F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42D0D342" wp14:editId="604564D0">
                  <wp:extent cx="267941" cy="274320"/>
                  <wp:effectExtent l="0" t="0" r="0" b="0"/>
                  <wp:docPr id="3292" name="Picture 3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" w:type="dxa"/>
          </w:tcPr>
          <w:p w14:paraId="38BF59D9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61397799" wp14:editId="74AE01F8">
                  <wp:extent cx="267941" cy="274320"/>
                  <wp:effectExtent l="0" t="0" r="0" b="0"/>
                  <wp:docPr id="3293" name="Picture 3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FE6AEB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28E7BAE" wp14:editId="3F2BB454">
                  <wp:extent cx="280700" cy="274320"/>
                  <wp:effectExtent l="0" t="0" r="5080" b="0"/>
                  <wp:docPr id="3294" name="Picture 3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FC9E7B0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AB1C67F" wp14:editId="6118B0A7">
                  <wp:extent cx="280700" cy="274320"/>
                  <wp:effectExtent l="0" t="0" r="5080" b="0"/>
                  <wp:docPr id="3295" name="Picture 3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0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FCA4E2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0B3DF18E" wp14:editId="626883DD">
                  <wp:extent cx="267940" cy="274320"/>
                  <wp:effectExtent l="0" t="0" r="0" b="0"/>
                  <wp:docPr id="640" name="Picture 6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F2470A6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4028BA3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0B3C574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BAAD9CA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147214BE" w14:textId="77777777" w:rsidR="00D22E2F" w:rsidRPr="00815D03" w:rsidRDefault="00D22E2F" w:rsidP="008D1AB9">
            <w:pPr>
              <w:rPr>
                <w:rFonts w:ascii="Calibri" w:eastAsia="Times New Roman" w:hAnsi="Calibri" w:cs="Calibri"/>
                <w:noProof/>
                <w:color w:val="000000"/>
                <w:lang w:val="en-GB"/>
              </w:rPr>
            </w:pPr>
            <w:r w:rsidRPr="00815D03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w:drawing>
                <wp:inline distT="0" distB="0" distL="0" distR="0" wp14:anchorId="5E97A6BA" wp14:editId="7AE4078E">
                  <wp:extent cx="267941" cy="274320"/>
                  <wp:effectExtent l="0" t="0" r="0" b="0"/>
                  <wp:docPr id="641" name="Picture 6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41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15D0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</w:tr>
    </w:tbl>
    <w:p w14:paraId="4B84C70C" w14:textId="77777777" w:rsidR="00D22E2F" w:rsidRPr="00815D03" w:rsidRDefault="00D22E2F" w:rsidP="00D22E2F">
      <w:pPr>
        <w:spacing w:after="200" w:line="276" w:lineRule="auto"/>
        <w:rPr>
          <w:rFonts w:ascii="Calibri" w:eastAsia="SimSun" w:hAnsi="Calibri" w:cs="Arial"/>
          <w:b/>
          <w:bCs/>
          <w:sz w:val="24"/>
          <w:szCs w:val="24"/>
          <w:lang w:eastAsia="zh-CN"/>
        </w:rPr>
      </w:pPr>
    </w:p>
    <w:p w14:paraId="3FD4EA9B" w14:textId="77777777" w:rsidR="00D22E2F" w:rsidRDefault="00D22E2F">
      <w:bookmarkStart w:id="0" w:name="_GoBack"/>
      <w:bookmarkEnd w:id="0"/>
    </w:p>
    <w:sectPr w:rsidR="00D22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rutiger 57Cn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E2F"/>
    <w:rsid w:val="000D6927"/>
    <w:rsid w:val="00261597"/>
    <w:rsid w:val="00333EBA"/>
    <w:rsid w:val="008D1AB9"/>
    <w:rsid w:val="00B47202"/>
    <w:rsid w:val="00CC2DCE"/>
    <w:rsid w:val="00D11731"/>
    <w:rsid w:val="00D22E2F"/>
    <w:rsid w:val="00F8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AB719"/>
  <w15:chartTrackingRefBased/>
  <w15:docId w15:val="{4DF1D1AA-5ECE-4C05-A7D9-8B08DB435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22E2F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D22E2F"/>
    <w:pPr>
      <w:keepNext/>
      <w:keepLines/>
      <w:spacing w:before="120" w:after="240" w:line="276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E2F"/>
    <w:pPr>
      <w:keepNext/>
      <w:keepLines/>
      <w:spacing w:before="120" w:after="240" w:line="276" w:lineRule="auto"/>
      <w:outlineLvl w:val="1"/>
    </w:pPr>
    <w:rPr>
      <w:rFonts w:eastAsiaTheme="majorEastAsia" w:cstheme="majorBidi"/>
      <w:b/>
      <w:color w:val="000000" w:themeColor="text1"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2E2F"/>
    <w:pPr>
      <w:keepNext/>
      <w:keepLines/>
      <w:spacing w:before="120" w:after="240" w:line="276" w:lineRule="auto"/>
      <w:outlineLvl w:val="2"/>
    </w:pPr>
    <w:rPr>
      <w:rFonts w:eastAsiaTheme="majorEastAsia" w:cstheme="majorBidi"/>
      <w:i/>
      <w:color w:val="000000" w:themeColor="text1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E2F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22E2F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22E2F"/>
    <w:rPr>
      <w:rFonts w:eastAsiaTheme="majorEastAsia" w:cstheme="majorBidi"/>
      <w:b/>
      <w:color w:val="000000" w:themeColor="text1"/>
      <w:sz w:val="24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2E2F"/>
    <w:rPr>
      <w:rFonts w:eastAsiaTheme="majorEastAsia" w:cstheme="majorBidi"/>
      <w:i/>
      <w:color w:val="000000" w:themeColor="text1"/>
      <w:szCs w:val="2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E2F"/>
    <w:rPr>
      <w:rFonts w:asciiTheme="majorHAnsi" w:eastAsiaTheme="majorEastAsia" w:hAnsiTheme="majorHAnsi" w:cstheme="majorBidi"/>
      <w:b/>
      <w:bCs/>
      <w:lang w:eastAsia="zh-CN"/>
    </w:rPr>
  </w:style>
  <w:style w:type="character" w:customStyle="1" w:styleId="A9">
    <w:name w:val="A9"/>
    <w:uiPriority w:val="99"/>
    <w:rsid w:val="00D22E2F"/>
    <w:rPr>
      <w:rFonts w:cs="Frutiger 57Cn"/>
      <w:color w:val="000000"/>
      <w:sz w:val="12"/>
      <w:szCs w:val="12"/>
    </w:rPr>
  </w:style>
  <w:style w:type="table" w:styleId="TableGrid">
    <w:name w:val="Table Grid"/>
    <w:basedOn w:val="TableNormal"/>
    <w:uiPriority w:val="39"/>
    <w:rsid w:val="00D22E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D22E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22E2F"/>
    <w:rPr>
      <w:sz w:val="20"/>
      <w:szCs w:val="20"/>
      <w:lang w:val="en-US"/>
    </w:rPr>
  </w:style>
  <w:style w:type="character" w:styleId="FootnoteReference">
    <w:name w:val="footnote reference"/>
    <w:aliases w:val="样式程脚注引用,ftref,Footnotes refss,16 Point,Superscript 6 Point,Знак сноски 1,Footnote text,fr,(NECG) Footnote Reference,Footnote + Arial,10 pt,Black,Footnote Text1"/>
    <w:basedOn w:val="DefaultParagraphFont"/>
    <w:unhideWhenUsed/>
    <w:rsid w:val="00D22E2F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D22E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E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E2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22E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22E2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E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E2F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D22E2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2E2F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D22E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22E2F"/>
    <w:rPr>
      <w:lang w:val="en-US"/>
    </w:rPr>
  </w:style>
  <w:style w:type="paragraph" w:styleId="Footer">
    <w:name w:val="footer"/>
    <w:basedOn w:val="Normal"/>
    <w:link w:val="FooterChar"/>
    <w:unhideWhenUsed/>
    <w:rsid w:val="00D22E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22E2F"/>
    <w:rPr>
      <w:lang w:val="en-US"/>
    </w:rPr>
  </w:style>
  <w:style w:type="paragraph" w:styleId="ListParagraph">
    <w:name w:val="List Paragraph"/>
    <w:basedOn w:val="Normal"/>
    <w:link w:val="ListParagraphChar"/>
    <w:qFormat/>
    <w:rsid w:val="00D22E2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locked/>
    <w:rsid w:val="00D22E2F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22E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2E2F"/>
    <w:pPr>
      <w:spacing w:after="200" w:line="240" w:lineRule="auto"/>
    </w:pPr>
    <w:rPr>
      <w:rFonts w:ascii="Calibri" w:hAnsi="Calibri" w:cs="Calibri"/>
      <w:noProof/>
      <w:lang w:val="en-GB"/>
    </w:rPr>
  </w:style>
  <w:style w:type="table" w:customStyle="1" w:styleId="GridTable4-Accent11">
    <w:name w:val="Grid Table 4 - Accent 11"/>
    <w:basedOn w:val="TableNormal"/>
    <w:next w:val="GridTable4-Accent1"/>
    <w:uiPriority w:val="49"/>
    <w:rsid w:val="00D22E2F"/>
    <w:pPr>
      <w:spacing w:after="0" w:line="240" w:lineRule="auto"/>
    </w:pPr>
    <w:rPr>
      <w:rFonts w:eastAsia="SimSun"/>
      <w:lang w:val="en-US" w:eastAsia="zh-CN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GridTable4-Accent1">
    <w:name w:val="Grid Table 4 Accent 1"/>
    <w:basedOn w:val="TableNormal"/>
    <w:uiPriority w:val="49"/>
    <w:rsid w:val="00D22E2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6">
    <w:name w:val="Grid Table 4 Accent 6"/>
    <w:basedOn w:val="TableNormal"/>
    <w:uiPriority w:val="49"/>
    <w:rsid w:val="00D22E2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6">
    <w:name w:val="Grid Table 5 Dark Accent 6"/>
    <w:basedOn w:val="TableNormal"/>
    <w:uiPriority w:val="50"/>
    <w:rsid w:val="00D22E2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NormalWeb">
    <w:name w:val="Normal (Web)"/>
    <w:basedOn w:val="Normal"/>
    <w:uiPriority w:val="99"/>
    <w:semiHidden/>
    <w:unhideWhenUsed/>
    <w:rsid w:val="00D22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Default">
    <w:name w:val="Default"/>
    <w:rsid w:val="00D22E2F"/>
    <w:pPr>
      <w:autoSpaceDE w:val="0"/>
      <w:autoSpaceDN w:val="0"/>
      <w:adjustRightInd w:val="0"/>
      <w:spacing w:after="0" w:line="240" w:lineRule="auto"/>
    </w:pPr>
    <w:rPr>
      <w:rFonts w:ascii="Frutiger 57Cn" w:hAnsi="Frutiger 57Cn" w:cs="Frutiger 57Cn"/>
      <w:color w:val="000000"/>
      <w:sz w:val="24"/>
      <w:szCs w:val="24"/>
    </w:rPr>
  </w:style>
  <w:style w:type="paragraph" w:customStyle="1" w:styleId="Pa6">
    <w:name w:val="Pa6"/>
    <w:basedOn w:val="Default"/>
    <w:next w:val="Default"/>
    <w:uiPriority w:val="99"/>
    <w:rsid w:val="00D22E2F"/>
    <w:pPr>
      <w:spacing w:line="211" w:lineRule="atLeast"/>
    </w:pPr>
    <w:rPr>
      <w:rFonts w:cstheme="minorBidi"/>
      <w:color w:val="auto"/>
    </w:rPr>
  </w:style>
  <w:style w:type="numbering" w:customStyle="1" w:styleId="NoList1">
    <w:name w:val="No List1"/>
    <w:next w:val="NoList"/>
    <w:uiPriority w:val="99"/>
    <w:semiHidden/>
    <w:unhideWhenUsed/>
    <w:rsid w:val="00D22E2F"/>
  </w:style>
  <w:style w:type="table" w:customStyle="1" w:styleId="TableGrid1">
    <w:name w:val="Table Grid1"/>
    <w:basedOn w:val="TableNormal"/>
    <w:next w:val="TableGrid"/>
    <w:uiPriority w:val="59"/>
    <w:rsid w:val="00D22E2F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D22E2F"/>
  </w:style>
  <w:style w:type="paragraph" w:customStyle="1" w:styleId="msonormal0">
    <w:name w:val="msonormal"/>
    <w:basedOn w:val="Normal"/>
    <w:uiPriority w:val="99"/>
    <w:semiHidden/>
    <w:rsid w:val="00D22E2F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val="en-GB" w:eastAsia="zh-CN"/>
    </w:rPr>
  </w:style>
  <w:style w:type="character" w:customStyle="1" w:styleId="sup">
    <w:name w:val="sup"/>
    <w:basedOn w:val="DefaultParagraphFont"/>
    <w:rsid w:val="00D22E2F"/>
  </w:style>
  <w:style w:type="character" w:customStyle="1" w:styleId="label">
    <w:name w:val="label"/>
    <w:basedOn w:val="DefaultParagraphFont"/>
    <w:rsid w:val="00D22E2F"/>
  </w:style>
  <w:style w:type="character" w:customStyle="1" w:styleId="cell-value">
    <w:name w:val="cell-value"/>
    <w:basedOn w:val="DefaultParagraphFont"/>
    <w:rsid w:val="00D22E2F"/>
  </w:style>
  <w:style w:type="character" w:customStyle="1" w:styleId="cell">
    <w:name w:val="cell"/>
    <w:basedOn w:val="DefaultParagraphFont"/>
    <w:rsid w:val="00D22E2F"/>
  </w:style>
  <w:style w:type="character" w:customStyle="1" w:styleId="block">
    <w:name w:val="block"/>
    <w:basedOn w:val="DefaultParagraphFont"/>
    <w:rsid w:val="00D22E2F"/>
  </w:style>
  <w:style w:type="character" w:customStyle="1" w:styleId="quality-sign">
    <w:name w:val="quality-sign"/>
    <w:basedOn w:val="DefaultParagraphFont"/>
    <w:rsid w:val="00D22E2F"/>
  </w:style>
  <w:style w:type="character" w:customStyle="1" w:styleId="quality-text">
    <w:name w:val="quality-text"/>
    <w:basedOn w:val="DefaultParagraphFont"/>
    <w:rsid w:val="00D22E2F"/>
  </w:style>
  <w:style w:type="numbering" w:customStyle="1" w:styleId="NoList3">
    <w:name w:val="No List3"/>
    <w:next w:val="NoList"/>
    <w:uiPriority w:val="99"/>
    <w:semiHidden/>
    <w:unhideWhenUsed/>
    <w:rsid w:val="00D22E2F"/>
  </w:style>
  <w:style w:type="paragraph" w:styleId="NoSpacing">
    <w:name w:val="No Spacing"/>
    <w:uiPriority w:val="1"/>
    <w:qFormat/>
    <w:rsid w:val="00D22E2F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Strong">
    <w:name w:val="Strong"/>
    <w:basedOn w:val="DefaultParagraphFont"/>
    <w:uiPriority w:val="22"/>
    <w:qFormat/>
    <w:rsid w:val="00D22E2F"/>
    <w:rPr>
      <w:b/>
      <w:bCs/>
    </w:rPr>
  </w:style>
  <w:style w:type="character" w:customStyle="1" w:styleId="apple-converted-space">
    <w:name w:val="apple-converted-space"/>
    <w:basedOn w:val="DefaultParagraphFont"/>
    <w:rsid w:val="00D22E2F"/>
  </w:style>
  <w:style w:type="table" w:customStyle="1" w:styleId="TableGrid2">
    <w:name w:val="Table Grid2"/>
    <w:basedOn w:val="TableNormal"/>
    <w:next w:val="TableGrid"/>
    <w:uiPriority w:val="59"/>
    <w:rsid w:val="00D22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next w:val="Normal"/>
    <w:rsid w:val="00D22E2F"/>
    <w:pPr>
      <w:spacing w:after="0" w:line="240" w:lineRule="auto"/>
    </w:pPr>
    <w:rPr>
      <w:rFonts w:ascii="Calibri" w:eastAsia="Calibri" w:hAnsi="Calibri" w:cs="Cambria"/>
      <w:b/>
    </w:rPr>
  </w:style>
  <w:style w:type="character" w:customStyle="1" w:styleId="TitleChar">
    <w:name w:val="Title Char"/>
    <w:basedOn w:val="DefaultParagraphFont"/>
    <w:link w:val="Title"/>
    <w:rsid w:val="00D22E2F"/>
    <w:rPr>
      <w:rFonts w:ascii="Calibri" w:eastAsia="Calibri" w:hAnsi="Calibri" w:cs="Cambria"/>
      <w:b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22E2F"/>
    <w:pPr>
      <w:spacing w:after="0" w:line="276" w:lineRule="auto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2E2F"/>
    <w:rPr>
      <w:rFonts w:ascii="Calibri" w:eastAsia="Calibri" w:hAnsi="Calibri" w:cs="Calibri"/>
      <w:noProof/>
      <w:lang w:val="en-US"/>
    </w:rPr>
  </w:style>
  <w:style w:type="paragraph" w:styleId="Revision">
    <w:name w:val="Revision"/>
    <w:hidden/>
    <w:semiHidden/>
    <w:rsid w:val="00D22E2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D22E2F"/>
    <w:pPr>
      <w:spacing w:before="120" w:after="120" w:line="276" w:lineRule="auto"/>
    </w:pPr>
    <w:rPr>
      <w:rFonts w:ascii="Calibri" w:eastAsia="Calibri" w:hAnsi="Calibri" w:cs="Times New Roman"/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22E2F"/>
    <w:rPr>
      <w:rFonts w:ascii="Calibri" w:eastAsia="Calibri" w:hAnsi="Calibri" w:cs="Times New Roman"/>
      <w:b/>
      <w:noProof/>
      <w:lang w:val="en-US"/>
    </w:rPr>
  </w:style>
  <w:style w:type="paragraph" w:styleId="Title">
    <w:name w:val="Title"/>
    <w:basedOn w:val="Normal"/>
    <w:next w:val="Normal"/>
    <w:link w:val="TitleChar"/>
    <w:qFormat/>
    <w:rsid w:val="00D22E2F"/>
    <w:pPr>
      <w:spacing w:after="0" w:line="240" w:lineRule="auto"/>
      <w:contextualSpacing/>
    </w:pPr>
    <w:rPr>
      <w:rFonts w:ascii="Calibri" w:eastAsia="Calibri" w:hAnsi="Calibri" w:cs="Cambria"/>
      <w:b/>
    </w:rPr>
  </w:style>
  <w:style w:type="character" w:customStyle="1" w:styleId="TitleChar1">
    <w:name w:val="Title Char1"/>
    <w:basedOn w:val="DefaultParagraphFont"/>
    <w:uiPriority w:val="10"/>
    <w:rsid w:val="00D22E2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Emphasis">
    <w:name w:val="Emphasis"/>
    <w:basedOn w:val="DefaultParagraphFont"/>
    <w:uiPriority w:val="20"/>
    <w:qFormat/>
    <w:rsid w:val="00D22E2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2E2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2E2F"/>
    <w:rPr>
      <w:rFonts w:ascii="Consolas" w:hAnsi="Consolas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22E2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4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Witzel</dc:creator>
  <cp:keywords/>
  <dc:description/>
  <cp:lastModifiedBy>Charles Witzel</cp:lastModifiedBy>
  <cp:revision>5</cp:revision>
  <dcterms:created xsi:type="dcterms:W3CDTF">2020-03-05T12:01:00Z</dcterms:created>
  <dcterms:modified xsi:type="dcterms:W3CDTF">2020-10-09T15:13:00Z</dcterms:modified>
</cp:coreProperties>
</file>